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5403" w:rsidRPr="008C1817" w:rsidRDefault="00545403" w:rsidP="00545403">
      <w:pPr>
        <w:spacing w:line="480" w:lineRule="auto"/>
        <w:rPr>
          <w:color w:val="000000"/>
        </w:rPr>
      </w:pPr>
      <w:r w:rsidRPr="008C1817">
        <w:rPr>
          <w:rFonts w:ascii="Calibri" w:hAnsi="Calibri" w:cs="Calibri"/>
          <w:b/>
          <w:color w:val="000000"/>
        </w:rPr>
        <w:t>S</w:t>
      </w:r>
      <w:r>
        <w:rPr>
          <w:rFonts w:ascii="Calibri" w:hAnsi="Calibri" w:cs="Calibri"/>
          <w:b/>
          <w:color w:val="000000"/>
        </w:rPr>
        <w:t>1 Table</w:t>
      </w:r>
      <w:r w:rsidRPr="008C1817">
        <w:rPr>
          <w:rFonts w:ascii="Calibri" w:hAnsi="Calibri" w:cs="Calibri"/>
          <w:b/>
          <w:color w:val="000000"/>
        </w:rPr>
        <w:t>: QC Parameters and Acceptable Values Set for the Version 1 PCR Assay</w:t>
      </w:r>
    </w:p>
    <w:tbl>
      <w:tblPr>
        <w:tblW w:w="8835" w:type="dxa"/>
        <w:tblInd w:w="93" w:type="dxa"/>
        <w:tblLook w:val="04A0" w:firstRow="1" w:lastRow="0" w:firstColumn="1" w:lastColumn="0" w:noHBand="0" w:noVBand="1"/>
      </w:tblPr>
      <w:tblGrid>
        <w:gridCol w:w="5955"/>
        <w:gridCol w:w="2880"/>
      </w:tblGrid>
      <w:tr w:rsidR="00545403" w:rsidRPr="008C1817" w:rsidTr="00BF6A09">
        <w:trPr>
          <w:trHeight w:val="630"/>
        </w:trPr>
        <w:tc>
          <w:tcPr>
            <w:tcW w:w="59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5403" w:rsidRPr="008C1817" w:rsidRDefault="00545403" w:rsidP="00BF6A0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</w:pPr>
            <w:r w:rsidRPr="008C1817"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  <w:t>QC Parameters for Version 1 qPCR Assay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5403" w:rsidRPr="008C1817" w:rsidRDefault="00545403" w:rsidP="00BF6A09">
            <w:pPr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  <w:t>Acceptable</w:t>
            </w:r>
            <w:r w:rsidRPr="008C1817">
              <w:rPr>
                <w:rFonts w:ascii="Calibri" w:eastAsia="Times New Roman" w:hAnsi="Calibri" w:cs="Calibri"/>
                <w:b/>
                <w:bCs/>
                <w:color w:val="000000"/>
                <w:lang w:eastAsia="en-US"/>
              </w:rPr>
              <w:t xml:space="preserve"> Values</w:t>
            </w:r>
          </w:p>
        </w:tc>
      </w:tr>
      <w:tr w:rsidR="00545403" w:rsidRPr="008C1817" w:rsidTr="00BF6A09">
        <w:trPr>
          <w:trHeight w:val="600"/>
        </w:trPr>
        <w:tc>
          <w:tcPr>
            <w:tcW w:w="5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5403" w:rsidRPr="008C1817" w:rsidRDefault="00545403" w:rsidP="00BF6A09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8C1817">
              <w:rPr>
                <w:rFonts w:ascii="Calibri" w:eastAsia="Times New Roman" w:hAnsi="Calibri" w:cs="Calibri"/>
                <w:color w:val="000000"/>
                <w:lang w:eastAsia="en-US"/>
              </w:rPr>
              <w:t>DNA Extraction Efficiency (%)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5403" w:rsidRPr="008C1817" w:rsidRDefault="00545403" w:rsidP="00BF6A09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8C1817">
              <w:rPr>
                <w:rFonts w:ascii="Calibri" w:eastAsia="Times New Roman" w:hAnsi="Calibri" w:cs="Calibri"/>
                <w:color w:val="000000"/>
                <w:lang w:eastAsia="en-US"/>
              </w:rPr>
              <w:t>50 to 200%</w:t>
            </w:r>
          </w:p>
        </w:tc>
      </w:tr>
      <w:tr w:rsidR="00545403" w:rsidRPr="008C1817" w:rsidTr="00BF6A09">
        <w:trPr>
          <w:trHeight w:val="660"/>
        </w:trPr>
        <w:tc>
          <w:tcPr>
            <w:tcW w:w="5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5403" w:rsidRPr="008C1817" w:rsidRDefault="00545403" w:rsidP="00BF6A09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C2268">
              <w:rPr>
                <w:rFonts w:ascii="Calibri" w:eastAsia="Times New Roman" w:hAnsi="Calibri" w:cs="Calibri"/>
                <w:color w:val="000000"/>
                <w:lang w:eastAsia="en-US"/>
              </w:rPr>
              <w:t>R</w:t>
            </w:r>
            <w:r w:rsidRPr="00AC2268">
              <w:rPr>
                <w:rFonts w:ascii="Calibri" w:eastAsia="Times New Roman" w:hAnsi="Calibri" w:cs="Calibri"/>
                <w:color w:val="000000"/>
                <w:vertAlign w:val="superscript"/>
                <w:lang w:eastAsia="en-US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of </w:t>
            </w:r>
            <w:r w:rsidRPr="00AC2268">
              <w:rPr>
                <w:rFonts w:ascii="Calibri" w:eastAsia="Times New Roman" w:hAnsi="Calibri" w:cs="Calibri"/>
                <w:i/>
                <w:color w:val="000000"/>
                <w:lang w:eastAsia="en-US"/>
              </w:rPr>
              <w:t>T</w:t>
            </w:r>
            <w:r w:rsidRPr="008C1817">
              <w:rPr>
                <w:rFonts w:ascii="Calibri" w:eastAsia="Times New Roman" w:hAnsi="Calibri" w:cs="Calibri"/>
                <w:i/>
                <w:color w:val="000000"/>
                <w:lang w:eastAsia="en-US"/>
              </w:rPr>
              <w:t>. cruzi</w:t>
            </w:r>
            <w:r w:rsidRPr="008C1817"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kDNA qPCR Standard Curve 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5403" w:rsidRPr="008C1817" w:rsidRDefault="00545403" w:rsidP="00BF6A09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8C1817">
              <w:rPr>
                <w:rFonts w:ascii="Calibri" w:eastAsia="Times New Roman" w:hAnsi="Calibri" w:cs="Calibri"/>
                <w:color w:val="000000"/>
                <w:lang w:eastAsia="en-US"/>
              </w:rPr>
              <w:t>≥0.85</w:t>
            </w:r>
          </w:p>
        </w:tc>
      </w:tr>
      <w:tr w:rsidR="00545403" w:rsidRPr="008C1817" w:rsidTr="00BF6A09">
        <w:trPr>
          <w:trHeight w:val="900"/>
        </w:trPr>
        <w:tc>
          <w:tcPr>
            <w:tcW w:w="5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5403" w:rsidRPr="008C1817" w:rsidRDefault="00545403" w:rsidP="00BF6A09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8C1817">
              <w:rPr>
                <w:rFonts w:ascii="Calibri" w:eastAsia="Times New Roman" w:hAnsi="Calibri" w:cs="Calibri"/>
                <w:color w:val="000000"/>
                <w:lang w:eastAsia="en-US"/>
              </w:rPr>
              <w:t>kDNA qPCR Standard Curve Amplification Efficiency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5403" w:rsidRPr="008C1817" w:rsidRDefault="00545403" w:rsidP="00BF6A09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8C1817">
              <w:rPr>
                <w:rFonts w:ascii="Calibri" w:eastAsia="Times New Roman" w:hAnsi="Calibri" w:cs="Calibri"/>
                <w:color w:val="000000"/>
                <w:lang w:eastAsia="en-US"/>
              </w:rPr>
              <w:t>70 to 115%</w:t>
            </w:r>
          </w:p>
        </w:tc>
      </w:tr>
      <w:tr w:rsidR="00545403" w:rsidRPr="008C1817" w:rsidTr="00BF6A09">
        <w:trPr>
          <w:trHeight w:val="1200"/>
        </w:trPr>
        <w:tc>
          <w:tcPr>
            <w:tcW w:w="5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5403" w:rsidRPr="008C1817" w:rsidRDefault="00545403" w:rsidP="00BF6A09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8C1817">
              <w:rPr>
                <w:rFonts w:ascii="Calibri" w:eastAsia="Times New Roman" w:hAnsi="Calibri" w:cs="Calibri"/>
                <w:color w:val="000000"/>
                <w:lang w:eastAsia="en-US"/>
              </w:rPr>
              <w:t>Maximum Percentage of Data Points Allowed to Be Discarded for kDNA qPCR Standard Curv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5403" w:rsidRPr="008C1817" w:rsidRDefault="00545403" w:rsidP="00BF6A09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8C1817">
              <w:rPr>
                <w:rFonts w:ascii="Calibri" w:eastAsia="Times New Roman" w:hAnsi="Calibri" w:cs="Calibri"/>
                <w:color w:val="000000"/>
                <w:lang w:eastAsia="en-US"/>
              </w:rPr>
              <w:t>30%</w:t>
            </w:r>
          </w:p>
        </w:tc>
      </w:tr>
      <w:tr w:rsidR="00545403" w:rsidRPr="008C1817" w:rsidTr="00BF6A09">
        <w:trPr>
          <w:trHeight w:val="660"/>
        </w:trPr>
        <w:tc>
          <w:tcPr>
            <w:tcW w:w="5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5403" w:rsidRPr="008C1817" w:rsidRDefault="00545403" w:rsidP="00BF6A09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AC2268">
              <w:rPr>
                <w:rFonts w:ascii="Calibri" w:eastAsia="Times New Roman" w:hAnsi="Calibri" w:cs="Calibri"/>
                <w:color w:val="000000"/>
                <w:lang w:eastAsia="en-US"/>
              </w:rPr>
              <w:t>R</w:t>
            </w:r>
            <w:r w:rsidRPr="00AC2268">
              <w:rPr>
                <w:rFonts w:ascii="Calibri" w:eastAsia="Times New Roman" w:hAnsi="Calibri" w:cs="Calibri"/>
                <w:color w:val="000000"/>
                <w:vertAlign w:val="superscript"/>
                <w:lang w:eastAsia="en-US"/>
              </w:rPr>
              <w:t>2</w:t>
            </w:r>
            <w:r>
              <w:rPr>
                <w:rFonts w:ascii="Calibri" w:eastAsia="Times New Roman" w:hAnsi="Calibri" w:cs="Calibri"/>
                <w:color w:val="000000"/>
                <w:lang w:eastAsia="en-US"/>
              </w:rPr>
              <w:t xml:space="preserve"> of </w:t>
            </w:r>
            <w:r w:rsidRPr="008C1817">
              <w:rPr>
                <w:rFonts w:ascii="Calibri" w:eastAsia="Times New Roman" w:hAnsi="Calibri" w:cs="Calibri"/>
                <w:color w:val="000000"/>
                <w:lang w:eastAsia="en-US"/>
              </w:rPr>
              <w:t>IAC qPCR Standard Curv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5403" w:rsidRPr="008C1817" w:rsidRDefault="00545403" w:rsidP="00BF6A09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8C1817">
              <w:rPr>
                <w:rFonts w:ascii="Calibri" w:eastAsia="Times New Roman" w:hAnsi="Calibri" w:cs="Calibri"/>
                <w:color w:val="000000"/>
                <w:lang w:eastAsia="en-US"/>
              </w:rPr>
              <w:t>≥0.98</w:t>
            </w:r>
          </w:p>
        </w:tc>
      </w:tr>
      <w:tr w:rsidR="00545403" w:rsidRPr="008C1817" w:rsidTr="00BF6A09">
        <w:trPr>
          <w:trHeight w:val="600"/>
        </w:trPr>
        <w:tc>
          <w:tcPr>
            <w:tcW w:w="5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5403" w:rsidRPr="008C1817" w:rsidRDefault="00545403" w:rsidP="00BF6A09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8C1817">
              <w:rPr>
                <w:rFonts w:ascii="Calibri" w:eastAsia="Times New Roman" w:hAnsi="Calibri" w:cs="Calibri"/>
                <w:color w:val="000000"/>
                <w:lang w:eastAsia="en-US"/>
              </w:rPr>
              <w:t>IAC qPCR Standard Curve Amplification Efficiency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5403" w:rsidRPr="008C1817" w:rsidRDefault="00545403" w:rsidP="00BF6A09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8C1817">
              <w:rPr>
                <w:rFonts w:ascii="Calibri" w:eastAsia="Times New Roman" w:hAnsi="Calibri" w:cs="Calibri"/>
                <w:color w:val="000000"/>
                <w:lang w:eastAsia="en-US"/>
              </w:rPr>
              <w:t>90-110%</w:t>
            </w:r>
          </w:p>
        </w:tc>
      </w:tr>
      <w:tr w:rsidR="00545403" w:rsidRPr="008C1817" w:rsidTr="00BF6A09">
        <w:trPr>
          <w:trHeight w:val="764"/>
        </w:trPr>
        <w:tc>
          <w:tcPr>
            <w:tcW w:w="59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5403" w:rsidRPr="008C1817" w:rsidRDefault="00545403" w:rsidP="00BF6A09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8C1817">
              <w:rPr>
                <w:rFonts w:ascii="Calibri" w:eastAsia="Times New Roman" w:hAnsi="Calibri" w:cs="Calibri"/>
                <w:color w:val="000000"/>
                <w:lang w:eastAsia="en-US"/>
              </w:rPr>
              <w:t>Maximum Percentage of Data Points Allowed to be Discarded for IAC qPCR Standard Curve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545403" w:rsidRPr="008C1817" w:rsidRDefault="00545403" w:rsidP="00BF6A09">
            <w:pPr>
              <w:rPr>
                <w:rFonts w:ascii="Calibri" w:eastAsia="Times New Roman" w:hAnsi="Calibri" w:cs="Calibri"/>
                <w:color w:val="000000"/>
                <w:lang w:eastAsia="en-US"/>
              </w:rPr>
            </w:pPr>
            <w:r w:rsidRPr="008C1817">
              <w:rPr>
                <w:rFonts w:ascii="Calibri" w:eastAsia="Times New Roman" w:hAnsi="Calibri" w:cs="Calibri"/>
                <w:color w:val="000000"/>
                <w:lang w:eastAsia="en-US"/>
              </w:rPr>
              <w:t>20%</w:t>
            </w:r>
          </w:p>
        </w:tc>
      </w:tr>
    </w:tbl>
    <w:p w:rsidR="00B41D07" w:rsidRDefault="00B41D07">
      <w:bookmarkStart w:id="0" w:name="_GoBack"/>
      <w:bookmarkEnd w:id="0"/>
    </w:p>
    <w:sectPr w:rsidR="00B41D07" w:rsidSect="008E75C1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37512" w:rsidRDefault="00E37512" w:rsidP="00545403">
      <w:r>
        <w:separator/>
      </w:r>
    </w:p>
  </w:endnote>
  <w:endnote w:type="continuationSeparator" w:id="0">
    <w:p w:rsidR="00E37512" w:rsidRDefault="00E37512" w:rsidP="0054540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45403" w:rsidRDefault="00545403">
    <w:pPr>
      <w:pStyle w:val="Footer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45403" w:rsidRDefault="00545403">
    <w:pPr>
      <w:pStyle w:val="Footer"/>
    </w:pPr>
    <w:r>
      <w:rPr>
        <w:noProof/>
      </w:rPr>
      <w:drawing>
        <wp:anchor distT="0" distB="0" distL="114300" distR="114300" simplePos="0" relativeHeight="251658240" behindDoc="0" locked="0" layoutInCell="1" allowOverlap="1">
          <wp:simplePos x="0" y="0"/>
          <wp:positionH relativeFrom="margin">
            <wp:align>left</wp:align>
          </wp:positionH>
          <wp:positionV relativeFrom="paragraph">
            <wp:posOffset>-148590</wp:posOffset>
          </wp:positionV>
          <wp:extent cx="600075" cy="323850"/>
          <wp:effectExtent l="0" t="0" r="9525" b="0"/>
          <wp:wrapNone/>
          <wp:docPr id="2" name="bjCLFRImagePrimFooter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"/>
                  <pic:cNvPicPr/>
                </pic:nvPicPr>
                <pic:blipFill>
                  <a:blip r:embed="rId1" cstate="print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600075" cy="323850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45403" w:rsidRDefault="0054540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37512" w:rsidRDefault="00E37512" w:rsidP="00545403">
      <w:r>
        <w:separator/>
      </w:r>
    </w:p>
  </w:footnote>
  <w:footnote w:type="continuationSeparator" w:id="0">
    <w:p w:rsidR="00E37512" w:rsidRDefault="00E37512" w:rsidP="00545403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45403" w:rsidRDefault="00545403">
    <w:pPr>
      <w:pStyle w:val="Header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45403" w:rsidRDefault="00545403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545403" w:rsidRDefault="00545403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5403"/>
    <w:rsid w:val="00000605"/>
    <w:rsid w:val="00000905"/>
    <w:rsid w:val="00000E29"/>
    <w:rsid w:val="0000194B"/>
    <w:rsid w:val="00001D13"/>
    <w:rsid w:val="00002AD3"/>
    <w:rsid w:val="00002F77"/>
    <w:rsid w:val="00003366"/>
    <w:rsid w:val="0000362C"/>
    <w:rsid w:val="00004EA3"/>
    <w:rsid w:val="0000518C"/>
    <w:rsid w:val="00005282"/>
    <w:rsid w:val="000056EC"/>
    <w:rsid w:val="00005F8E"/>
    <w:rsid w:val="00006329"/>
    <w:rsid w:val="000069E3"/>
    <w:rsid w:val="00007118"/>
    <w:rsid w:val="0000799A"/>
    <w:rsid w:val="00007B9C"/>
    <w:rsid w:val="000104DC"/>
    <w:rsid w:val="000112B1"/>
    <w:rsid w:val="00011717"/>
    <w:rsid w:val="00011D24"/>
    <w:rsid w:val="00011D8F"/>
    <w:rsid w:val="00011D94"/>
    <w:rsid w:val="00012B22"/>
    <w:rsid w:val="0001339B"/>
    <w:rsid w:val="00013445"/>
    <w:rsid w:val="000139A5"/>
    <w:rsid w:val="00014CB9"/>
    <w:rsid w:val="00015389"/>
    <w:rsid w:val="00015B0E"/>
    <w:rsid w:val="00015DE4"/>
    <w:rsid w:val="000160EA"/>
    <w:rsid w:val="00016700"/>
    <w:rsid w:val="0001699A"/>
    <w:rsid w:val="000172B7"/>
    <w:rsid w:val="000177BB"/>
    <w:rsid w:val="00020815"/>
    <w:rsid w:val="00020EAE"/>
    <w:rsid w:val="00021AE6"/>
    <w:rsid w:val="000221A9"/>
    <w:rsid w:val="00022220"/>
    <w:rsid w:val="00022720"/>
    <w:rsid w:val="000228E3"/>
    <w:rsid w:val="00023834"/>
    <w:rsid w:val="000238C7"/>
    <w:rsid w:val="0002426B"/>
    <w:rsid w:val="0002461D"/>
    <w:rsid w:val="00024758"/>
    <w:rsid w:val="0002518A"/>
    <w:rsid w:val="00025B09"/>
    <w:rsid w:val="00026CA9"/>
    <w:rsid w:val="000276E5"/>
    <w:rsid w:val="00027F77"/>
    <w:rsid w:val="000300AA"/>
    <w:rsid w:val="000309FF"/>
    <w:rsid w:val="00031705"/>
    <w:rsid w:val="00031DC8"/>
    <w:rsid w:val="00032309"/>
    <w:rsid w:val="00032791"/>
    <w:rsid w:val="0003308A"/>
    <w:rsid w:val="000332CC"/>
    <w:rsid w:val="00033B3C"/>
    <w:rsid w:val="00033E79"/>
    <w:rsid w:val="00034323"/>
    <w:rsid w:val="00034F3E"/>
    <w:rsid w:val="00035039"/>
    <w:rsid w:val="00035267"/>
    <w:rsid w:val="00035A9A"/>
    <w:rsid w:val="00035C13"/>
    <w:rsid w:val="00035FAA"/>
    <w:rsid w:val="0003603C"/>
    <w:rsid w:val="000371BE"/>
    <w:rsid w:val="000375A9"/>
    <w:rsid w:val="000401B9"/>
    <w:rsid w:val="00040C4B"/>
    <w:rsid w:val="00040CE9"/>
    <w:rsid w:val="00040F15"/>
    <w:rsid w:val="00041ADB"/>
    <w:rsid w:val="00042194"/>
    <w:rsid w:val="00042C05"/>
    <w:rsid w:val="000432FF"/>
    <w:rsid w:val="00043580"/>
    <w:rsid w:val="0004378C"/>
    <w:rsid w:val="00043E7D"/>
    <w:rsid w:val="00043F0F"/>
    <w:rsid w:val="0004472C"/>
    <w:rsid w:val="00045457"/>
    <w:rsid w:val="00045A76"/>
    <w:rsid w:val="000462A4"/>
    <w:rsid w:val="0004697E"/>
    <w:rsid w:val="00047871"/>
    <w:rsid w:val="000506EA"/>
    <w:rsid w:val="000507DE"/>
    <w:rsid w:val="00050BB1"/>
    <w:rsid w:val="00051152"/>
    <w:rsid w:val="00051F10"/>
    <w:rsid w:val="000530E9"/>
    <w:rsid w:val="00053C00"/>
    <w:rsid w:val="00053F6E"/>
    <w:rsid w:val="000545ED"/>
    <w:rsid w:val="00054BD9"/>
    <w:rsid w:val="000552D9"/>
    <w:rsid w:val="000552FC"/>
    <w:rsid w:val="00055B48"/>
    <w:rsid w:val="00055C7E"/>
    <w:rsid w:val="00055D7A"/>
    <w:rsid w:val="00056062"/>
    <w:rsid w:val="0005686F"/>
    <w:rsid w:val="0005790E"/>
    <w:rsid w:val="000579DA"/>
    <w:rsid w:val="000614C4"/>
    <w:rsid w:val="0006168D"/>
    <w:rsid w:val="00061A25"/>
    <w:rsid w:val="00062007"/>
    <w:rsid w:val="000621A6"/>
    <w:rsid w:val="00062958"/>
    <w:rsid w:val="000634B9"/>
    <w:rsid w:val="00063E11"/>
    <w:rsid w:val="000645DF"/>
    <w:rsid w:val="00064812"/>
    <w:rsid w:val="00065A61"/>
    <w:rsid w:val="00066046"/>
    <w:rsid w:val="0006623D"/>
    <w:rsid w:val="000665F4"/>
    <w:rsid w:val="000666AC"/>
    <w:rsid w:val="0006680E"/>
    <w:rsid w:val="00066A28"/>
    <w:rsid w:val="0006720E"/>
    <w:rsid w:val="000678BE"/>
    <w:rsid w:val="00070008"/>
    <w:rsid w:val="00071394"/>
    <w:rsid w:val="000719D8"/>
    <w:rsid w:val="00071AD1"/>
    <w:rsid w:val="00071EA0"/>
    <w:rsid w:val="00071F9E"/>
    <w:rsid w:val="00072492"/>
    <w:rsid w:val="00072972"/>
    <w:rsid w:val="000729EE"/>
    <w:rsid w:val="00072B99"/>
    <w:rsid w:val="00073571"/>
    <w:rsid w:val="000737AD"/>
    <w:rsid w:val="00074907"/>
    <w:rsid w:val="000750CF"/>
    <w:rsid w:val="00076131"/>
    <w:rsid w:val="000769A5"/>
    <w:rsid w:val="000769AF"/>
    <w:rsid w:val="00076BDC"/>
    <w:rsid w:val="00076F64"/>
    <w:rsid w:val="000771A6"/>
    <w:rsid w:val="00077AE1"/>
    <w:rsid w:val="0008039A"/>
    <w:rsid w:val="0008088F"/>
    <w:rsid w:val="00080B1F"/>
    <w:rsid w:val="00080F43"/>
    <w:rsid w:val="0008105D"/>
    <w:rsid w:val="00081429"/>
    <w:rsid w:val="00081933"/>
    <w:rsid w:val="00081B3A"/>
    <w:rsid w:val="000822E2"/>
    <w:rsid w:val="00082365"/>
    <w:rsid w:val="00082BB7"/>
    <w:rsid w:val="000839CD"/>
    <w:rsid w:val="00083A68"/>
    <w:rsid w:val="00086449"/>
    <w:rsid w:val="000872F1"/>
    <w:rsid w:val="00087392"/>
    <w:rsid w:val="00087608"/>
    <w:rsid w:val="00087708"/>
    <w:rsid w:val="000902AB"/>
    <w:rsid w:val="00090380"/>
    <w:rsid w:val="000903D2"/>
    <w:rsid w:val="000910FE"/>
    <w:rsid w:val="000918DD"/>
    <w:rsid w:val="00092018"/>
    <w:rsid w:val="0009261D"/>
    <w:rsid w:val="00092D3E"/>
    <w:rsid w:val="00092D80"/>
    <w:rsid w:val="00092DB5"/>
    <w:rsid w:val="00092F29"/>
    <w:rsid w:val="000932B0"/>
    <w:rsid w:val="00093810"/>
    <w:rsid w:val="0009524A"/>
    <w:rsid w:val="000958CA"/>
    <w:rsid w:val="00095A62"/>
    <w:rsid w:val="00095E85"/>
    <w:rsid w:val="00096371"/>
    <w:rsid w:val="00096445"/>
    <w:rsid w:val="0009655D"/>
    <w:rsid w:val="00096B7D"/>
    <w:rsid w:val="00097A4D"/>
    <w:rsid w:val="000A0A6F"/>
    <w:rsid w:val="000A0F8E"/>
    <w:rsid w:val="000A280B"/>
    <w:rsid w:val="000A3771"/>
    <w:rsid w:val="000A4099"/>
    <w:rsid w:val="000A5B1A"/>
    <w:rsid w:val="000A5DD9"/>
    <w:rsid w:val="000A5EC4"/>
    <w:rsid w:val="000A6185"/>
    <w:rsid w:val="000A67CD"/>
    <w:rsid w:val="000A6DE6"/>
    <w:rsid w:val="000A7339"/>
    <w:rsid w:val="000A734A"/>
    <w:rsid w:val="000A745D"/>
    <w:rsid w:val="000A748D"/>
    <w:rsid w:val="000A7796"/>
    <w:rsid w:val="000A7B39"/>
    <w:rsid w:val="000A7D51"/>
    <w:rsid w:val="000B0451"/>
    <w:rsid w:val="000B085C"/>
    <w:rsid w:val="000B088F"/>
    <w:rsid w:val="000B11FE"/>
    <w:rsid w:val="000B2267"/>
    <w:rsid w:val="000B2E9A"/>
    <w:rsid w:val="000B30BB"/>
    <w:rsid w:val="000B42B5"/>
    <w:rsid w:val="000B4D15"/>
    <w:rsid w:val="000B4FE7"/>
    <w:rsid w:val="000B5197"/>
    <w:rsid w:val="000B5646"/>
    <w:rsid w:val="000B5A78"/>
    <w:rsid w:val="000B5C36"/>
    <w:rsid w:val="000B6369"/>
    <w:rsid w:val="000B6399"/>
    <w:rsid w:val="000B6487"/>
    <w:rsid w:val="000B6EC6"/>
    <w:rsid w:val="000B6F32"/>
    <w:rsid w:val="000B71D9"/>
    <w:rsid w:val="000B7214"/>
    <w:rsid w:val="000B73C4"/>
    <w:rsid w:val="000B745B"/>
    <w:rsid w:val="000B776C"/>
    <w:rsid w:val="000C0B1F"/>
    <w:rsid w:val="000C0D98"/>
    <w:rsid w:val="000C0F0C"/>
    <w:rsid w:val="000C0F48"/>
    <w:rsid w:val="000C1D63"/>
    <w:rsid w:val="000C1E31"/>
    <w:rsid w:val="000C26D7"/>
    <w:rsid w:val="000C28CA"/>
    <w:rsid w:val="000C2CD0"/>
    <w:rsid w:val="000C3A7A"/>
    <w:rsid w:val="000C41CF"/>
    <w:rsid w:val="000C4BA2"/>
    <w:rsid w:val="000C4F99"/>
    <w:rsid w:val="000C5BD0"/>
    <w:rsid w:val="000C5BD7"/>
    <w:rsid w:val="000C65FD"/>
    <w:rsid w:val="000C6ACF"/>
    <w:rsid w:val="000C74A4"/>
    <w:rsid w:val="000C7975"/>
    <w:rsid w:val="000C7B40"/>
    <w:rsid w:val="000C7E44"/>
    <w:rsid w:val="000C7ECF"/>
    <w:rsid w:val="000D0084"/>
    <w:rsid w:val="000D0FFB"/>
    <w:rsid w:val="000D1046"/>
    <w:rsid w:val="000D12F4"/>
    <w:rsid w:val="000D149D"/>
    <w:rsid w:val="000D314C"/>
    <w:rsid w:val="000D3D3E"/>
    <w:rsid w:val="000D3F37"/>
    <w:rsid w:val="000D3F9A"/>
    <w:rsid w:val="000D3FC8"/>
    <w:rsid w:val="000D42CC"/>
    <w:rsid w:val="000D4743"/>
    <w:rsid w:val="000D4CF3"/>
    <w:rsid w:val="000D6581"/>
    <w:rsid w:val="000D6C7A"/>
    <w:rsid w:val="000D6F95"/>
    <w:rsid w:val="000D7600"/>
    <w:rsid w:val="000D7733"/>
    <w:rsid w:val="000E19BA"/>
    <w:rsid w:val="000E1AD3"/>
    <w:rsid w:val="000E20B1"/>
    <w:rsid w:val="000E28C7"/>
    <w:rsid w:val="000E2BD4"/>
    <w:rsid w:val="000E3096"/>
    <w:rsid w:val="000E3571"/>
    <w:rsid w:val="000E3961"/>
    <w:rsid w:val="000E3B92"/>
    <w:rsid w:val="000E4CF6"/>
    <w:rsid w:val="000E4D52"/>
    <w:rsid w:val="000E5686"/>
    <w:rsid w:val="000E6B0B"/>
    <w:rsid w:val="000F0C1A"/>
    <w:rsid w:val="000F0D38"/>
    <w:rsid w:val="000F1EAE"/>
    <w:rsid w:val="000F20BE"/>
    <w:rsid w:val="000F39CC"/>
    <w:rsid w:val="000F39FD"/>
    <w:rsid w:val="000F42B1"/>
    <w:rsid w:val="000F5224"/>
    <w:rsid w:val="000F5790"/>
    <w:rsid w:val="000F5BB4"/>
    <w:rsid w:val="000F6024"/>
    <w:rsid w:val="001003EC"/>
    <w:rsid w:val="001004CC"/>
    <w:rsid w:val="00100A8F"/>
    <w:rsid w:val="00100D40"/>
    <w:rsid w:val="00100DFF"/>
    <w:rsid w:val="00101BF7"/>
    <w:rsid w:val="0010223E"/>
    <w:rsid w:val="00102CA5"/>
    <w:rsid w:val="0010316D"/>
    <w:rsid w:val="00103D77"/>
    <w:rsid w:val="0010422D"/>
    <w:rsid w:val="0010439B"/>
    <w:rsid w:val="0010451A"/>
    <w:rsid w:val="00104FE1"/>
    <w:rsid w:val="00104FFC"/>
    <w:rsid w:val="00105007"/>
    <w:rsid w:val="0010606E"/>
    <w:rsid w:val="0010784F"/>
    <w:rsid w:val="001108E2"/>
    <w:rsid w:val="00110E17"/>
    <w:rsid w:val="001111C1"/>
    <w:rsid w:val="00111751"/>
    <w:rsid w:val="00112071"/>
    <w:rsid w:val="001120D8"/>
    <w:rsid w:val="001122D6"/>
    <w:rsid w:val="00112A1A"/>
    <w:rsid w:val="0011464E"/>
    <w:rsid w:val="00115108"/>
    <w:rsid w:val="00115601"/>
    <w:rsid w:val="00115761"/>
    <w:rsid w:val="00116190"/>
    <w:rsid w:val="00116762"/>
    <w:rsid w:val="00116A3C"/>
    <w:rsid w:val="00117EDC"/>
    <w:rsid w:val="001207EC"/>
    <w:rsid w:val="00120EE1"/>
    <w:rsid w:val="0012156D"/>
    <w:rsid w:val="00121924"/>
    <w:rsid w:val="00121AEF"/>
    <w:rsid w:val="00122FA1"/>
    <w:rsid w:val="001234BD"/>
    <w:rsid w:val="001238D0"/>
    <w:rsid w:val="0012434A"/>
    <w:rsid w:val="001249D7"/>
    <w:rsid w:val="001252D5"/>
    <w:rsid w:val="00125559"/>
    <w:rsid w:val="00126212"/>
    <w:rsid w:val="0012639D"/>
    <w:rsid w:val="001264D2"/>
    <w:rsid w:val="00126790"/>
    <w:rsid w:val="00126C1A"/>
    <w:rsid w:val="00126C2A"/>
    <w:rsid w:val="0012731F"/>
    <w:rsid w:val="0012771C"/>
    <w:rsid w:val="00127AFA"/>
    <w:rsid w:val="00130CDB"/>
    <w:rsid w:val="00130E00"/>
    <w:rsid w:val="00131425"/>
    <w:rsid w:val="00131933"/>
    <w:rsid w:val="00131983"/>
    <w:rsid w:val="0013231E"/>
    <w:rsid w:val="00132B4A"/>
    <w:rsid w:val="00132FE3"/>
    <w:rsid w:val="00133182"/>
    <w:rsid w:val="00133978"/>
    <w:rsid w:val="00134BDC"/>
    <w:rsid w:val="00135804"/>
    <w:rsid w:val="001367F3"/>
    <w:rsid w:val="00137655"/>
    <w:rsid w:val="00137EAF"/>
    <w:rsid w:val="00137FE2"/>
    <w:rsid w:val="00140C07"/>
    <w:rsid w:val="00141094"/>
    <w:rsid w:val="001419F3"/>
    <w:rsid w:val="00142413"/>
    <w:rsid w:val="00142748"/>
    <w:rsid w:val="00142BF8"/>
    <w:rsid w:val="00142F9A"/>
    <w:rsid w:val="0014359C"/>
    <w:rsid w:val="00143AA9"/>
    <w:rsid w:val="0014444F"/>
    <w:rsid w:val="00144A4F"/>
    <w:rsid w:val="00144D24"/>
    <w:rsid w:val="00145E44"/>
    <w:rsid w:val="00146A71"/>
    <w:rsid w:val="00146EE4"/>
    <w:rsid w:val="001471EA"/>
    <w:rsid w:val="00147333"/>
    <w:rsid w:val="001478A0"/>
    <w:rsid w:val="0015073F"/>
    <w:rsid w:val="00152377"/>
    <w:rsid w:val="0015250C"/>
    <w:rsid w:val="00152BA7"/>
    <w:rsid w:val="00153108"/>
    <w:rsid w:val="00153CB1"/>
    <w:rsid w:val="00153F98"/>
    <w:rsid w:val="001546BB"/>
    <w:rsid w:val="00155298"/>
    <w:rsid w:val="0015570E"/>
    <w:rsid w:val="00155AF3"/>
    <w:rsid w:val="0015610D"/>
    <w:rsid w:val="00156A36"/>
    <w:rsid w:val="0015702B"/>
    <w:rsid w:val="001575D8"/>
    <w:rsid w:val="00157C68"/>
    <w:rsid w:val="001600D6"/>
    <w:rsid w:val="0016083C"/>
    <w:rsid w:val="00161960"/>
    <w:rsid w:val="00162D9D"/>
    <w:rsid w:val="0016316D"/>
    <w:rsid w:val="0016341E"/>
    <w:rsid w:val="001635AA"/>
    <w:rsid w:val="00163D75"/>
    <w:rsid w:val="0016429A"/>
    <w:rsid w:val="00164A51"/>
    <w:rsid w:val="001650ED"/>
    <w:rsid w:val="00165BAD"/>
    <w:rsid w:val="00165DD5"/>
    <w:rsid w:val="00165E0D"/>
    <w:rsid w:val="00165E37"/>
    <w:rsid w:val="00166251"/>
    <w:rsid w:val="00166900"/>
    <w:rsid w:val="00166AB6"/>
    <w:rsid w:val="00167075"/>
    <w:rsid w:val="00167766"/>
    <w:rsid w:val="00167991"/>
    <w:rsid w:val="0017019F"/>
    <w:rsid w:val="00170832"/>
    <w:rsid w:val="00171C71"/>
    <w:rsid w:val="00172286"/>
    <w:rsid w:val="001724BC"/>
    <w:rsid w:val="001736D1"/>
    <w:rsid w:val="00173DAE"/>
    <w:rsid w:val="00173DE5"/>
    <w:rsid w:val="00173F3B"/>
    <w:rsid w:val="00174B1B"/>
    <w:rsid w:val="00174D3C"/>
    <w:rsid w:val="00176726"/>
    <w:rsid w:val="00177D00"/>
    <w:rsid w:val="001803FF"/>
    <w:rsid w:val="0018142D"/>
    <w:rsid w:val="001829CA"/>
    <w:rsid w:val="00182AAB"/>
    <w:rsid w:val="00183563"/>
    <w:rsid w:val="0018377E"/>
    <w:rsid w:val="00184A5B"/>
    <w:rsid w:val="00185332"/>
    <w:rsid w:val="001859BA"/>
    <w:rsid w:val="001865D9"/>
    <w:rsid w:val="00186AF0"/>
    <w:rsid w:val="00186B88"/>
    <w:rsid w:val="00187145"/>
    <w:rsid w:val="0018716C"/>
    <w:rsid w:val="00187449"/>
    <w:rsid w:val="00187573"/>
    <w:rsid w:val="00187BB1"/>
    <w:rsid w:val="001917CA"/>
    <w:rsid w:val="001925F2"/>
    <w:rsid w:val="001928BF"/>
    <w:rsid w:val="001929E2"/>
    <w:rsid w:val="00192B48"/>
    <w:rsid w:val="00192D0C"/>
    <w:rsid w:val="00192E61"/>
    <w:rsid w:val="00193F7F"/>
    <w:rsid w:val="001945BA"/>
    <w:rsid w:val="001947B8"/>
    <w:rsid w:val="001951D3"/>
    <w:rsid w:val="001952D5"/>
    <w:rsid w:val="001954C6"/>
    <w:rsid w:val="00195720"/>
    <w:rsid w:val="001958FC"/>
    <w:rsid w:val="001972AB"/>
    <w:rsid w:val="00197B14"/>
    <w:rsid w:val="00197C53"/>
    <w:rsid w:val="00197E7A"/>
    <w:rsid w:val="001A03C4"/>
    <w:rsid w:val="001A0B2F"/>
    <w:rsid w:val="001A0BBD"/>
    <w:rsid w:val="001A0CE3"/>
    <w:rsid w:val="001A0E4B"/>
    <w:rsid w:val="001A1476"/>
    <w:rsid w:val="001A2052"/>
    <w:rsid w:val="001A212E"/>
    <w:rsid w:val="001A2511"/>
    <w:rsid w:val="001A28E2"/>
    <w:rsid w:val="001A29B7"/>
    <w:rsid w:val="001A2B77"/>
    <w:rsid w:val="001A4867"/>
    <w:rsid w:val="001A525E"/>
    <w:rsid w:val="001A62F2"/>
    <w:rsid w:val="001A672B"/>
    <w:rsid w:val="001A77D8"/>
    <w:rsid w:val="001B070C"/>
    <w:rsid w:val="001B0C17"/>
    <w:rsid w:val="001B153F"/>
    <w:rsid w:val="001B2045"/>
    <w:rsid w:val="001B20E7"/>
    <w:rsid w:val="001B21FB"/>
    <w:rsid w:val="001B288F"/>
    <w:rsid w:val="001B37FB"/>
    <w:rsid w:val="001B3CFE"/>
    <w:rsid w:val="001B3D5D"/>
    <w:rsid w:val="001B6358"/>
    <w:rsid w:val="001B6724"/>
    <w:rsid w:val="001B73F2"/>
    <w:rsid w:val="001B7947"/>
    <w:rsid w:val="001B7CCB"/>
    <w:rsid w:val="001C0354"/>
    <w:rsid w:val="001C1581"/>
    <w:rsid w:val="001C15F5"/>
    <w:rsid w:val="001C1E2E"/>
    <w:rsid w:val="001C1FA4"/>
    <w:rsid w:val="001C2759"/>
    <w:rsid w:val="001C27D5"/>
    <w:rsid w:val="001C2AE4"/>
    <w:rsid w:val="001C2E0C"/>
    <w:rsid w:val="001C3485"/>
    <w:rsid w:val="001C3D01"/>
    <w:rsid w:val="001C49FA"/>
    <w:rsid w:val="001C4B7E"/>
    <w:rsid w:val="001C4EE1"/>
    <w:rsid w:val="001C5D9C"/>
    <w:rsid w:val="001C5EA7"/>
    <w:rsid w:val="001C5EB2"/>
    <w:rsid w:val="001C67C5"/>
    <w:rsid w:val="001C698F"/>
    <w:rsid w:val="001C7157"/>
    <w:rsid w:val="001C7878"/>
    <w:rsid w:val="001C7E75"/>
    <w:rsid w:val="001D0C64"/>
    <w:rsid w:val="001D27C9"/>
    <w:rsid w:val="001D2EBB"/>
    <w:rsid w:val="001D3015"/>
    <w:rsid w:val="001D3289"/>
    <w:rsid w:val="001D34DC"/>
    <w:rsid w:val="001D3A82"/>
    <w:rsid w:val="001D3FA0"/>
    <w:rsid w:val="001D463C"/>
    <w:rsid w:val="001D4861"/>
    <w:rsid w:val="001D49F3"/>
    <w:rsid w:val="001D4E43"/>
    <w:rsid w:val="001D53AC"/>
    <w:rsid w:val="001D5F79"/>
    <w:rsid w:val="001D6353"/>
    <w:rsid w:val="001D6871"/>
    <w:rsid w:val="001D696C"/>
    <w:rsid w:val="001D6EC1"/>
    <w:rsid w:val="001D70D6"/>
    <w:rsid w:val="001D7699"/>
    <w:rsid w:val="001D7859"/>
    <w:rsid w:val="001D7DC9"/>
    <w:rsid w:val="001D7E68"/>
    <w:rsid w:val="001E04C1"/>
    <w:rsid w:val="001E0CD5"/>
    <w:rsid w:val="001E0E00"/>
    <w:rsid w:val="001E178B"/>
    <w:rsid w:val="001E2524"/>
    <w:rsid w:val="001E2D18"/>
    <w:rsid w:val="001E3419"/>
    <w:rsid w:val="001E3FEA"/>
    <w:rsid w:val="001E4427"/>
    <w:rsid w:val="001E4A4F"/>
    <w:rsid w:val="001E4CD9"/>
    <w:rsid w:val="001E4DB1"/>
    <w:rsid w:val="001E562D"/>
    <w:rsid w:val="001E57C2"/>
    <w:rsid w:val="001E5C99"/>
    <w:rsid w:val="001E5D37"/>
    <w:rsid w:val="001E663E"/>
    <w:rsid w:val="001F03B7"/>
    <w:rsid w:val="001F106E"/>
    <w:rsid w:val="001F1419"/>
    <w:rsid w:val="001F1820"/>
    <w:rsid w:val="001F1DCF"/>
    <w:rsid w:val="001F21C0"/>
    <w:rsid w:val="001F2645"/>
    <w:rsid w:val="001F2963"/>
    <w:rsid w:val="001F2F9B"/>
    <w:rsid w:val="001F3308"/>
    <w:rsid w:val="001F5101"/>
    <w:rsid w:val="001F5A39"/>
    <w:rsid w:val="001F6FA8"/>
    <w:rsid w:val="001F7496"/>
    <w:rsid w:val="001F7A8A"/>
    <w:rsid w:val="002026BA"/>
    <w:rsid w:val="00202B2D"/>
    <w:rsid w:val="00202E54"/>
    <w:rsid w:val="00202FF7"/>
    <w:rsid w:val="002044E0"/>
    <w:rsid w:val="002053BD"/>
    <w:rsid w:val="00205760"/>
    <w:rsid w:val="0020591F"/>
    <w:rsid w:val="00206C57"/>
    <w:rsid w:val="00207B84"/>
    <w:rsid w:val="00207CA8"/>
    <w:rsid w:val="00210AB4"/>
    <w:rsid w:val="00210F3E"/>
    <w:rsid w:val="0021106A"/>
    <w:rsid w:val="00211132"/>
    <w:rsid w:val="002111A4"/>
    <w:rsid w:val="00211647"/>
    <w:rsid w:val="002118B1"/>
    <w:rsid w:val="002123C6"/>
    <w:rsid w:val="00212653"/>
    <w:rsid w:val="002127B7"/>
    <w:rsid w:val="002130FC"/>
    <w:rsid w:val="00213177"/>
    <w:rsid w:val="00213A3E"/>
    <w:rsid w:val="00213F3C"/>
    <w:rsid w:val="00213F71"/>
    <w:rsid w:val="00214122"/>
    <w:rsid w:val="00214D14"/>
    <w:rsid w:val="00215748"/>
    <w:rsid w:val="002159F2"/>
    <w:rsid w:val="00216069"/>
    <w:rsid w:val="00216BFC"/>
    <w:rsid w:val="002178C1"/>
    <w:rsid w:val="00217984"/>
    <w:rsid w:val="002179FD"/>
    <w:rsid w:val="00217C75"/>
    <w:rsid w:val="00217C9C"/>
    <w:rsid w:val="00220518"/>
    <w:rsid w:val="00220654"/>
    <w:rsid w:val="0022184E"/>
    <w:rsid w:val="00222827"/>
    <w:rsid w:val="002229BB"/>
    <w:rsid w:val="00223054"/>
    <w:rsid w:val="00223C86"/>
    <w:rsid w:val="00223FA4"/>
    <w:rsid w:val="00224487"/>
    <w:rsid w:val="00224C89"/>
    <w:rsid w:val="00225B5F"/>
    <w:rsid w:val="00225B65"/>
    <w:rsid w:val="0022624D"/>
    <w:rsid w:val="002264AD"/>
    <w:rsid w:val="00226A53"/>
    <w:rsid w:val="00227907"/>
    <w:rsid w:val="002279F2"/>
    <w:rsid w:val="002324F8"/>
    <w:rsid w:val="00232999"/>
    <w:rsid w:val="0023318B"/>
    <w:rsid w:val="002333A0"/>
    <w:rsid w:val="002340A6"/>
    <w:rsid w:val="00234717"/>
    <w:rsid w:val="002347F0"/>
    <w:rsid w:val="0023504F"/>
    <w:rsid w:val="00235D32"/>
    <w:rsid w:val="00236648"/>
    <w:rsid w:val="00236677"/>
    <w:rsid w:val="00237308"/>
    <w:rsid w:val="00237572"/>
    <w:rsid w:val="00237889"/>
    <w:rsid w:val="00237F8B"/>
    <w:rsid w:val="00240BF2"/>
    <w:rsid w:val="00241952"/>
    <w:rsid w:val="00241BFF"/>
    <w:rsid w:val="0024255F"/>
    <w:rsid w:val="002425B3"/>
    <w:rsid w:val="0024283C"/>
    <w:rsid w:val="00242C9B"/>
    <w:rsid w:val="00242F73"/>
    <w:rsid w:val="00243D69"/>
    <w:rsid w:val="002443F1"/>
    <w:rsid w:val="00244999"/>
    <w:rsid w:val="00244D5A"/>
    <w:rsid w:val="00244E81"/>
    <w:rsid w:val="00245D5B"/>
    <w:rsid w:val="00246359"/>
    <w:rsid w:val="00246C73"/>
    <w:rsid w:val="002470C7"/>
    <w:rsid w:val="00247180"/>
    <w:rsid w:val="00247722"/>
    <w:rsid w:val="00247D60"/>
    <w:rsid w:val="00247F0B"/>
    <w:rsid w:val="002504AC"/>
    <w:rsid w:val="00250EB3"/>
    <w:rsid w:val="002514A0"/>
    <w:rsid w:val="00251DEE"/>
    <w:rsid w:val="002521D3"/>
    <w:rsid w:val="002525DD"/>
    <w:rsid w:val="002530B2"/>
    <w:rsid w:val="00253C13"/>
    <w:rsid w:val="00253EED"/>
    <w:rsid w:val="00254289"/>
    <w:rsid w:val="00254C2B"/>
    <w:rsid w:val="002551DA"/>
    <w:rsid w:val="002559C4"/>
    <w:rsid w:val="00256651"/>
    <w:rsid w:val="002569A8"/>
    <w:rsid w:val="00256BC2"/>
    <w:rsid w:val="0025716F"/>
    <w:rsid w:val="00257E36"/>
    <w:rsid w:val="002607EE"/>
    <w:rsid w:val="00261092"/>
    <w:rsid w:val="002613ED"/>
    <w:rsid w:val="00261F73"/>
    <w:rsid w:val="00262F6F"/>
    <w:rsid w:val="0026392F"/>
    <w:rsid w:val="0026399C"/>
    <w:rsid w:val="00264435"/>
    <w:rsid w:val="00265005"/>
    <w:rsid w:val="00265254"/>
    <w:rsid w:val="0026599B"/>
    <w:rsid w:val="00265AC3"/>
    <w:rsid w:val="00265BC7"/>
    <w:rsid w:val="002663AF"/>
    <w:rsid w:val="0026717B"/>
    <w:rsid w:val="00267792"/>
    <w:rsid w:val="00267D22"/>
    <w:rsid w:val="00270268"/>
    <w:rsid w:val="00271D1D"/>
    <w:rsid w:val="002730C2"/>
    <w:rsid w:val="002731C2"/>
    <w:rsid w:val="00273329"/>
    <w:rsid w:val="00273761"/>
    <w:rsid w:val="00273BE0"/>
    <w:rsid w:val="00274070"/>
    <w:rsid w:val="00275083"/>
    <w:rsid w:val="0027513D"/>
    <w:rsid w:val="002751DC"/>
    <w:rsid w:val="00276B73"/>
    <w:rsid w:val="00276F83"/>
    <w:rsid w:val="00277146"/>
    <w:rsid w:val="00277352"/>
    <w:rsid w:val="00277460"/>
    <w:rsid w:val="00277533"/>
    <w:rsid w:val="00277A90"/>
    <w:rsid w:val="00277B1E"/>
    <w:rsid w:val="00280429"/>
    <w:rsid w:val="002805DD"/>
    <w:rsid w:val="00281752"/>
    <w:rsid w:val="00281774"/>
    <w:rsid w:val="00281996"/>
    <w:rsid w:val="002835D6"/>
    <w:rsid w:val="002837F0"/>
    <w:rsid w:val="002839A7"/>
    <w:rsid w:val="002847BD"/>
    <w:rsid w:val="00284F42"/>
    <w:rsid w:val="00285631"/>
    <w:rsid w:val="00285BD5"/>
    <w:rsid w:val="00285C7F"/>
    <w:rsid w:val="00286AC3"/>
    <w:rsid w:val="002879F2"/>
    <w:rsid w:val="00287EF8"/>
    <w:rsid w:val="00287FEA"/>
    <w:rsid w:val="0029083F"/>
    <w:rsid w:val="00290862"/>
    <w:rsid w:val="0029119A"/>
    <w:rsid w:val="0029128E"/>
    <w:rsid w:val="0029153B"/>
    <w:rsid w:val="00291F4C"/>
    <w:rsid w:val="00292EBF"/>
    <w:rsid w:val="00293568"/>
    <w:rsid w:val="00294F5B"/>
    <w:rsid w:val="00295194"/>
    <w:rsid w:val="002951DE"/>
    <w:rsid w:val="002960D4"/>
    <w:rsid w:val="00296589"/>
    <w:rsid w:val="00296821"/>
    <w:rsid w:val="002974D3"/>
    <w:rsid w:val="002974E2"/>
    <w:rsid w:val="00297C28"/>
    <w:rsid w:val="002A02BB"/>
    <w:rsid w:val="002A032B"/>
    <w:rsid w:val="002A25FE"/>
    <w:rsid w:val="002A2A83"/>
    <w:rsid w:val="002A32E7"/>
    <w:rsid w:val="002A388A"/>
    <w:rsid w:val="002A3B09"/>
    <w:rsid w:val="002A3E18"/>
    <w:rsid w:val="002A40C6"/>
    <w:rsid w:val="002A5651"/>
    <w:rsid w:val="002B06F8"/>
    <w:rsid w:val="002B07F4"/>
    <w:rsid w:val="002B0AFF"/>
    <w:rsid w:val="002B0BA3"/>
    <w:rsid w:val="002B0DCB"/>
    <w:rsid w:val="002B1228"/>
    <w:rsid w:val="002B1368"/>
    <w:rsid w:val="002B1455"/>
    <w:rsid w:val="002B152A"/>
    <w:rsid w:val="002B183B"/>
    <w:rsid w:val="002B1901"/>
    <w:rsid w:val="002B1D0E"/>
    <w:rsid w:val="002B2399"/>
    <w:rsid w:val="002B23A8"/>
    <w:rsid w:val="002B2ABB"/>
    <w:rsid w:val="002B2B65"/>
    <w:rsid w:val="002B311B"/>
    <w:rsid w:val="002B3977"/>
    <w:rsid w:val="002B3C0E"/>
    <w:rsid w:val="002B3CAD"/>
    <w:rsid w:val="002B3D57"/>
    <w:rsid w:val="002B4FBC"/>
    <w:rsid w:val="002B5097"/>
    <w:rsid w:val="002B5107"/>
    <w:rsid w:val="002B5108"/>
    <w:rsid w:val="002B5D26"/>
    <w:rsid w:val="002B5F3A"/>
    <w:rsid w:val="002B6BD9"/>
    <w:rsid w:val="002B73E2"/>
    <w:rsid w:val="002C05E3"/>
    <w:rsid w:val="002C0E84"/>
    <w:rsid w:val="002C10C8"/>
    <w:rsid w:val="002C1840"/>
    <w:rsid w:val="002C1EA5"/>
    <w:rsid w:val="002C2525"/>
    <w:rsid w:val="002C2942"/>
    <w:rsid w:val="002C2B15"/>
    <w:rsid w:val="002C4DD6"/>
    <w:rsid w:val="002C5635"/>
    <w:rsid w:val="002C5BCF"/>
    <w:rsid w:val="002C5C3B"/>
    <w:rsid w:val="002C5C3D"/>
    <w:rsid w:val="002C75A4"/>
    <w:rsid w:val="002D08E8"/>
    <w:rsid w:val="002D0A63"/>
    <w:rsid w:val="002D1239"/>
    <w:rsid w:val="002D13BE"/>
    <w:rsid w:val="002D1F0D"/>
    <w:rsid w:val="002D21A4"/>
    <w:rsid w:val="002D250D"/>
    <w:rsid w:val="002D27FF"/>
    <w:rsid w:val="002D286D"/>
    <w:rsid w:val="002D3845"/>
    <w:rsid w:val="002D5FD3"/>
    <w:rsid w:val="002D6D8C"/>
    <w:rsid w:val="002D7340"/>
    <w:rsid w:val="002D79AD"/>
    <w:rsid w:val="002D7E01"/>
    <w:rsid w:val="002D7E86"/>
    <w:rsid w:val="002E0ADF"/>
    <w:rsid w:val="002E0C3C"/>
    <w:rsid w:val="002E1531"/>
    <w:rsid w:val="002E17FC"/>
    <w:rsid w:val="002E1BCE"/>
    <w:rsid w:val="002E2F1E"/>
    <w:rsid w:val="002E33E7"/>
    <w:rsid w:val="002E3569"/>
    <w:rsid w:val="002E4335"/>
    <w:rsid w:val="002E47D6"/>
    <w:rsid w:val="002E4EE0"/>
    <w:rsid w:val="002E52C0"/>
    <w:rsid w:val="002E55A5"/>
    <w:rsid w:val="002E5DC6"/>
    <w:rsid w:val="002E5E13"/>
    <w:rsid w:val="002E61F1"/>
    <w:rsid w:val="002E64CB"/>
    <w:rsid w:val="002E66C4"/>
    <w:rsid w:val="002E6E0B"/>
    <w:rsid w:val="002E7020"/>
    <w:rsid w:val="002E7805"/>
    <w:rsid w:val="002E7C6F"/>
    <w:rsid w:val="002E7D3D"/>
    <w:rsid w:val="002E7FAC"/>
    <w:rsid w:val="002E7FBC"/>
    <w:rsid w:val="002F0A5C"/>
    <w:rsid w:val="002F19E5"/>
    <w:rsid w:val="002F1EA7"/>
    <w:rsid w:val="002F316F"/>
    <w:rsid w:val="002F3B21"/>
    <w:rsid w:val="002F3EE0"/>
    <w:rsid w:val="002F44CF"/>
    <w:rsid w:val="002F4C86"/>
    <w:rsid w:val="002F53F0"/>
    <w:rsid w:val="002F61CF"/>
    <w:rsid w:val="002F6E1F"/>
    <w:rsid w:val="002F6E25"/>
    <w:rsid w:val="002F7DA4"/>
    <w:rsid w:val="00300A16"/>
    <w:rsid w:val="0030121B"/>
    <w:rsid w:val="00301739"/>
    <w:rsid w:val="00302024"/>
    <w:rsid w:val="00302395"/>
    <w:rsid w:val="00303A8A"/>
    <w:rsid w:val="00303C04"/>
    <w:rsid w:val="00304D58"/>
    <w:rsid w:val="00307A4E"/>
    <w:rsid w:val="00307D4B"/>
    <w:rsid w:val="00307EC5"/>
    <w:rsid w:val="00310005"/>
    <w:rsid w:val="00310CA6"/>
    <w:rsid w:val="00311160"/>
    <w:rsid w:val="0031175D"/>
    <w:rsid w:val="0031192D"/>
    <w:rsid w:val="00311B3E"/>
    <w:rsid w:val="0031260C"/>
    <w:rsid w:val="00313756"/>
    <w:rsid w:val="003145A4"/>
    <w:rsid w:val="00315767"/>
    <w:rsid w:val="00316045"/>
    <w:rsid w:val="0031606F"/>
    <w:rsid w:val="00317523"/>
    <w:rsid w:val="00320CBC"/>
    <w:rsid w:val="0032107C"/>
    <w:rsid w:val="00321BE5"/>
    <w:rsid w:val="00321EEA"/>
    <w:rsid w:val="003226D8"/>
    <w:rsid w:val="00322C03"/>
    <w:rsid w:val="00324299"/>
    <w:rsid w:val="00324BF4"/>
    <w:rsid w:val="00324CA7"/>
    <w:rsid w:val="00325898"/>
    <w:rsid w:val="00326210"/>
    <w:rsid w:val="0032702B"/>
    <w:rsid w:val="00327284"/>
    <w:rsid w:val="00327748"/>
    <w:rsid w:val="00327E3A"/>
    <w:rsid w:val="00330843"/>
    <w:rsid w:val="00330B42"/>
    <w:rsid w:val="00330B43"/>
    <w:rsid w:val="00330BA5"/>
    <w:rsid w:val="00331059"/>
    <w:rsid w:val="00331150"/>
    <w:rsid w:val="003313F9"/>
    <w:rsid w:val="00331B2B"/>
    <w:rsid w:val="00331DC8"/>
    <w:rsid w:val="003322BD"/>
    <w:rsid w:val="003330BA"/>
    <w:rsid w:val="0033334B"/>
    <w:rsid w:val="00333FFC"/>
    <w:rsid w:val="003341D4"/>
    <w:rsid w:val="00334DCC"/>
    <w:rsid w:val="00334EA9"/>
    <w:rsid w:val="00335BC3"/>
    <w:rsid w:val="00336027"/>
    <w:rsid w:val="003364BF"/>
    <w:rsid w:val="00337807"/>
    <w:rsid w:val="00337AB3"/>
    <w:rsid w:val="00337AD9"/>
    <w:rsid w:val="003407AD"/>
    <w:rsid w:val="00341173"/>
    <w:rsid w:val="00342014"/>
    <w:rsid w:val="00342558"/>
    <w:rsid w:val="00342893"/>
    <w:rsid w:val="00342999"/>
    <w:rsid w:val="00344840"/>
    <w:rsid w:val="003455E6"/>
    <w:rsid w:val="0034642D"/>
    <w:rsid w:val="00346706"/>
    <w:rsid w:val="003467C2"/>
    <w:rsid w:val="003470D9"/>
    <w:rsid w:val="00347D5D"/>
    <w:rsid w:val="00347F2A"/>
    <w:rsid w:val="00350396"/>
    <w:rsid w:val="00350D69"/>
    <w:rsid w:val="00350EA3"/>
    <w:rsid w:val="00350EDF"/>
    <w:rsid w:val="003523BE"/>
    <w:rsid w:val="0035252B"/>
    <w:rsid w:val="00352E9C"/>
    <w:rsid w:val="00352EEB"/>
    <w:rsid w:val="003536B0"/>
    <w:rsid w:val="00353E1E"/>
    <w:rsid w:val="00353E5A"/>
    <w:rsid w:val="00354A63"/>
    <w:rsid w:val="00355286"/>
    <w:rsid w:val="003555B2"/>
    <w:rsid w:val="00355700"/>
    <w:rsid w:val="00355B69"/>
    <w:rsid w:val="0035629B"/>
    <w:rsid w:val="0035795C"/>
    <w:rsid w:val="00360A02"/>
    <w:rsid w:val="00360ADF"/>
    <w:rsid w:val="00361234"/>
    <w:rsid w:val="0036192F"/>
    <w:rsid w:val="00361C64"/>
    <w:rsid w:val="00361C68"/>
    <w:rsid w:val="003632D4"/>
    <w:rsid w:val="0036427B"/>
    <w:rsid w:val="00364349"/>
    <w:rsid w:val="003652A3"/>
    <w:rsid w:val="00365B5B"/>
    <w:rsid w:val="00365D02"/>
    <w:rsid w:val="00366154"/>
    <w:rsid w:val="003665F5"/>
    <w:rsid w:val="00366A0E"/>
    <w:rsid w:val="00366C76"/>
    <w:rsid w:val="0036723B"/>
    <w:rsid w:val="00367298"/>
    <w:rsid w:val="00367F41"/>
    <w:rsid w:val="00367F44"/>
    <w:rsid w:val="0037095B"/>
    <w:rsid w:val="00370C55"/>
    <w:rsid w:val="0037197D"/>
    <w:rsid w:val="003725A6"/>
    <w:rsid w:val="003727D9"/>
    <w:rsid w:val="00372A59"/>
    <w:rsid w:val="00372AB9"/>
    <w:rsid w:val="00372AEE"/>
    <w:rsid w:val="0037304C"/>
    <w:rsid w:val="0037362B"/>
    <w:rsid w:val="00373850"/>
    <w:rsid w:val="003746F6"/>
    <w:rsid w:val="00374C15"/>
    <w:rsid w:val="00374D3B"/>
    <w:rsid w:val="003754ED"/>
    <w:rsid w:val="00375612"/>
    <w:rsid w:val="00375DCD"/>
    <w:rsid w:val="00376861"/>
    <w:rsid w:val="003768C6"/>
    <w:rsid w:val="00376930"/>
    <w:rsid w:val="00377035"/>
    <w:rsid w:val="0037721E"/>
    <w:rsid w:val="003809B9"/>
    <w:rsid w:val="00380AAE"/>
    <w:rsid w:val="00380DC2"/>
    <w:rsid w:val="0038101B"/>
    <w:rsid w:val="00381AB6"/>
    <w:rsid w:val="00381CD7"/>
    <w:rsid w:val="003824C1"/>
    <w:rsid w:val="00382B92"/>
    <w:rsid w:val="00383B10"/>
    <w:rsid w:val="00384305"/>
    <w:rsid w:val="00384576"/>
    <w:rsid w:val="00384761"/>
    <w:rsid w:val="00384821"/>
    <w:rsid w:val="00384C80"/>
    <w:rsid w:val="00384F7B"/>
    <w:rsid w:val="00385805"/>
    <w:rsid w:val="00385CD4"/>
    <w:rsid w:val="00386676"/>
    <w:rsid w:val="00386747"/>
    <w:rsid w:val="003869D9"/>
    <w:rsid w:val="003872B3"/>
    <w:rsid w:val="003874DC"/>
    <w:rsid w:val="00387713"/>
    <w:rsid w:val="00387AAE"/>
    <w:rsid w:val="00390618"/>
    <w:rsid w:val="0039088E"/>
    <w:rsid w:val="003908EB"/>
    <w:rsid w:val="00391243"/>
    <w:rsid w:val="00391890"/>
    <w:rsid w:val="00391A65"/>
    <w:rsid w:val="00391BAA"/>
    <w:rsid w:val="0039430E"/>
    <w:rsid w:val="00394F2C"/>
    <w:rsid w:val="00394F79"/>
    <w:rsid w:val="00395206"/>
    <w:rsid w:val="003964C3"/>
    <w:rsid w:val="00396972"/>
    <w:rsid w:val="00396D3E"/>
    <w:rsid w:val="00397091"/>
    <w:rsid w:val="00397AFE"/>
    <w:rsid w:val="00397F70"/>
    <w:rsid w:val="003A057E"/>
    <w:rsid w:val="003A080B"/>
    <w:rsid w:val="003A096B"/>
    <w:rsid w:val="003A0D66"/>
    <w:rsid w:val="003A1F19"/>
    <w:rsid w:val="003A27A7"/>
    <w:rsid w:val="003A284E"/>
    <w:rsid w:val="003A2F1E"/>
    <w:rsid w:val="003A30D3"/>
    <w:rsid w:val="003A3AAB"/>
    <w:rsid w:val="003A4CA5"/>
    <w:rsid w:val="003A6001"/>
    <w:rsid w:val="003A6A3E"/>
    <w:rsid w:val="003A7030"/>
    <w:rsid w:val="003A755D"/>
    <w:rsid w:val="003A765D"/>
    <w:rsid w:val="003B018F"/>
    <w:rsid w:val="003B05C4"/>
    <w:rsid w:val="003B0A85"/>
    <w:rsid w:val="003B0FBF"/>
    <w:rsid w:val="003B1BE1"/>
    <w:rsid w:val="003B26F2"/>
    <w:rsid w:val="003B2DBE"/>
    <w:rsid w:val="003B3F15"/>
    <w:rsid w:val="003B41F6"/>
    <w:rsid w:val="003B47FF"/>
    <w:rsid w:val="003B587F"/>
    <w:rsid w:val="003B5ECC"/>
    <w:rsid w:val="003B6A2D"/>
    <w:rsid w:val="003B6A6E"/>
    <w:rsid w:val="003B6A7A"/>
    <w:rsid w:val="003B6C4C"/>
    <w:rsid w:val="003B6D3A"/>
    <w:rsid w:val="003C02D4"/>
    <w:rsid w:val="003C0532"/>
    <w:rsid w:val="003C1514"/>
    <w:rsid w:val="003C1C05"/>
    <w:rsid w:val="003C2162"/>
    <w:rsid w:val="003C230F"/>
    <w:rsid w:val="003C2547"/>
    <w:rsid w:val="003C37FB"/>
    <w:rsid w:val="003C3B8A"/>
    <w:rsid w:val="003C4522"/>
    <w:rsid w:val="003C4DB3"/>
    <w:rsid w:val="003C4E94"/>
    <w:rsid w:val="003C56BA"/>
    <w:rsid w:val="003C571A"/>
    <w:rsid w:val="003C5AA3"/>
    <w:rsid w:val="003C6019"/>
    <w:rsid w:val="003C604D"/>
    <w:rsid w:val="003C62E9"/>
    <w:rsid w:val="003C731D"/>
    <w:rsid w:val="003C77A8"/>
    <w:rsid w:val="003C7ACD"/>
    <w:rsid w:val="003C7F1F"/>
    <w:rsid w:val="003D0AA0"/>
    <w:rsid w:val="003D0EB1"/>
    <w:rsid w:val="003D125E"/>
    <w:rsid w:val="003D1BCD"/>
    <w:rsid w:val="003D21B0"/>
    <w:rsid w:val="003D282D"/>
    <w:rsid w:val="003D2942"/>
    <w:rsid w:val="003D3274"/>
    <w:rsid w:val="003D34B6"/>
    <w:rsid w:val="003D3997"/>
    <w:rsid w:val="003D3E41"/>
    <w:rsid w:val="003D3F7B"/>
    <w:rsid w:val="003D453F"/>
    <w:rsid w:val="003D4C3A"/>
    <w:rsid w:val="003D4CF6"/>
    <w:rsid w:val="003D4EE9"/>
    <w:rsid w:val="003D4F33"/>
    <w:rsid w:val="003D4FAB"/>
    <w:rsid w:val="003D546E"/>
    <w:rsid w:val="003D5FF6"/>
    <w:rsid w:val="003D6152"/>
    <w:rsid w:val="003D6306"/>
    <w:rsid w:val="003D6EC7"/>
    <w:rsid w:val="003D7253"/>
    <w:rsid w:val="003D76DD"/>
    <w:rsid w:val="003D7825"/>
    <w:rsid w:val="003D7D48"/>
    <w:rsid w:val="003E00E8"/>
    <w:rsid w:val="003E016E"/>
    <w:rsid w:val="003E146F"/>
    <w:rsid w:val="003E2CFA"/>
    <w:rsid w:val="003E2EEB"/>
    <w:rsid w:val="003E329D"/>
    <w:rsid w:val="003E3597"/>
    <w:rsid w:val="003E3E1E"/>
    <w:rsid w:val="003E41B8"/>
    <w:rsid w:val="003E49A5"/>
    <w:rsid w:val="003E4AC3"/>
    <w:rsid w:val="003E5371"/>
    <w:rsid w:val="003E5428"/>
    <w:rsid w:val="003E57A7"/>
    <w:rsid w:val="003E584F"/>
    <w:rsid w:val="003E6317"/>
    <w:rsid w:val="003E6643"/>
    <w:rsid w:val="003E6A38"/>
    <w:rsid w:val="003E72A9"/>
    <w:rsid w:val="003E72F0"/>
    <w:rsid w:val="003F0AA0"/>
    <w:rsid w:val="003F0C3B"/>
    <w:rsid w:val="003F2705"/>
    <w:rsid w:val="003F27C0"/>
    <w:rsid w:val="003F2859"/>
    <w:rsid w:val="003F3D6D"/>
    <w:rsid w:val="003F431A"/>
    <w:rsid w:val="003F4581"/>
    <w:rsid w:val="003F488F"/>
    <w:rsid w:val="003F4AF5"/>
    <w:rsid w:val="003F4FA1"/>
    <w:rsid w:val="003F502D"/>
    <w:rsid w:val="003F52EC"/>
    <w:rsid w:val="003F5559"/>
    <w:rsid w:val="003F58A7"/>
    <w:rsid w:val="003F69F3"/>
    <w:rsid w:val="003F7776"/>
    <w:rsid w:val="003F784A"/>
    <w:rsid w:val="003F788B"/>
    <w:rsid w:val="003F7972"/>
    <w:rsid w:val="004019CF"/>
    <w:rsid w:val="00401E13"/>
    <w:rsid w:val="004020B0"/>
    <w:rsid w:val="004024F4"/>
    <w:rsid w:val="004029E0"/>
    <w:rsid w:val="00402A08"/>
    <w:rsid w:val="00402E7C"/>
    <w:rsid w:val="00403568"/>
    <w:rsid w:val="00403AFB"/>
    <w:rsid w:val="00403B35"/>
    <w:rsid w:val="00403F1F"/>
    <w:rsid w:val="004048EF"/>
    <w:rsid w:val="00404BAF"/>
    <w:rsid w:val="00404BDC"/>
    <w:rsid w:val="00405939"/>
    <w:rsid w:val="004065BE"/>
    <w:rsid w:val="00406AE9"/>
    <w:rsid w:val="00406AF9"/>
    <w:rsid w:val="00406B93"/>
    <w:rsid w:val="004078E0"/>
    <w:rsid w:val="00407CFB"/>
    <w:rsid w:val="00407DC0"/>
    <w:rsid w:val="004102A2"/>
    <w:rsid w:val="00410324"/>
    <w:rsid w:val="00410FA8"/>
    <w:rsid w:val="00411378"/>
    <w:rsid w:val="00411470"/>
    <w:rsid w:val="00411829"/>
    <w:rsid w:val="0041256C"/>
    <w:rsid w:val="00412D49"/>
    <w:rsid w:val="00412E1F"/>
    <w:rsid w:val="0041460A"/>
    <w:rsid w:val="004153FA"/>
    <w:rsid w:val="0041646E"/>
    <w:rsid w:val="00416A1D"/>
    <w:rsid w:val="004210AC"/>
    <w:rsid w:val="00421172"/>
    <w:rsid w:val="00421CFD"/>
    <w:rsid w:val="00421D58"/>
    <w:rsid w:val="0042265F"/>
    <w:rsid w:val="004226E4"/>
    <w:rsid w:val="00422EBA"/>
    <w:rsid w:val="0042437A"/>
    <w:rsid w:val="004251B8"/>
    <w:rsid w:val="00425DB7"/>
    <w:rsid w:val="00425DCB"/>
    <w:rsid w:val="00427087"/>
    <w:rsid w:val="0042765D"/>
    <w:rsid w:val="00427A2D"/>
    <w:rsid w:val="00427ED3"/>
    <w:rsid w:val="0043038B"/>
    <w:rsid w:val="00430B8B"/>
    <w:rsid w:val="0043102E"/>
    <w:rsid w:val="0043331F"/>
    <w:rsid w:val="00433A41"/>
    <w:rsid w:val="00433D8F"/>
    <w:rsid w:val="00433E91"/>
    <w:rsid w:val="00434548"/>
    <w:rsid w:val="004347BB"/>
    <w:rsid w:val="0043501D"/>
    <w:rsid w:val="004357D3"/>
    <w:rsid w:val="004362EB"/>
    <w:rsid w:val="00436B07"/>
    <w:rsid w:val="00436CF9"/>
    <w:rsid w:val="00440989"/>
    <w:rsid w:val="00441318"/>
    <w:rsid w:val="0044333F"/>
    <w:rsid w:val="004435AD"/>
    <w:rsid w:val="004459FD"/>
    <w:rsid w:val="00445CA2"/>
    <w:rsid w:val="004466BA"/>
    <w:rsid w:val="0044713D"/>
    <w:rsid w:val="004475CE"/>
    <w:rsid w:val="0044796E"/>
    <w:rsid w:val="00447C4D"/>
    <w:rsid w:val="004501EB"/>
    <w:rsid w:val="0045041B"/>
    <w:rsid w:val="00450A8F"/>
    <w:rsid w:val="00450C5D"/>
    <w:rsid w:val="004516D1"/>
    <w:rsid w:val="004522D4"/>
    <w:rsid w:val="00452F3F"/>
    <w:rsid w:val="00453068"/>
    <w:rsid w:val="004534CF"/>
    <w:rsid w:val="00453972"/>
    <w:rsid w:val="00453E96"/>
    <w:rsid w:val="00454693"/>
    <w:rsid w:val="00454B9C"/>
    <w:rsid w:val="00454F85"/>
    <w:rsid w:val="004558ED"/>
    <w:rsid w:val="00456A7F"/>
    <w:rsid w:val="00456BC8"/>
    <w:rsid w:val="00456D7E"/>
    <w:rsid w:val="0045750E"/>
    <w:rsid w:val="004579FC"/>
    <w:rsid w:val="00460D2F"/>
    <w:rsid w:val="00461A5A"/>
    <w:rsid w:val="0046281D"/>
    <w:rsid w:val="00463B01"/>
    <w:rsid w:val="00463D32"/>
    <w:rsid w:val="00464B58"/>
    <w:rsid w:val="00464BBC"/>
    <w:rsid w:val="00465018"/>
    <w:rsid w:val="00465522"/>
    <w:rsid w:val="004662F9"/>
    <w:rsid w:val="00466453"/>
    <w:rsid w:val="004667EC"/>
    <w:rsid w:val="0046745D"/>
    <w:rsid w:val="004674AA"/>
    <w:rsid w:val="0047009E"/>
    <w:rsid w:val="00470A78"/>
    <w:rsid w:val="00470E08"/>
    <w:rsid w:val="00470F6C"/>
    <w:rsid w:val="00471159"/>
    <w:rsid w:val="00472A41"/>
    <w:rsid w:val="00472DD6"/>
    <w:rsid w:val="00473B0F"/>
    <w:rsid w:val="00474766"/>
    <w:rsid w:val="00475CB9"/>
    <w:rsid w:val="00476296"/>
    <w:rsid w:val="0047631C"/>
    <w:rsid w:val="00476488"/>
    <w:rsid w:val="00477095"/>
    <w:rsid w:val="00477214"/>
    <w:rsid w:val="0047772D"/>
    <w:rsid w:val="00477856"/>
    <w:rsid w:val="00477BAD"/>
    <w:rsid w:val="004802B6"/>
    <w:rsid w:val="00480D79"/>
    <w:rsid w:val="00481EFF"/>
    <w:rsid w:val="004822A0"/>
    <w:rsid w:val="0048288D"/>
    <w:rsid w:val="004829AA"/>
    <w:rsid w:val="004835C6"/>
    <w:rsid w:val="00484A5D"/>
    <w:rsid w:val="00484AF1"/>
    <w:rsid w:val="00487235"/>
    <w:rsid w:val="00487A09"/>
    <w:rsid w:val="0049050B"/>
    <w:rsid w:val="00491769"/>
    <w:rsid w:val="00491931"/>
    <w:rsid w:val="00491AF3"/>
    <w:rsid w:val="00492126"/>
    <w:rsid w:val="004921DC"/>
    <w:rsid w:val="004939AA"/>
    <w:rsid w:val="00494094"/>
    <w:rsid w:val="0049452E"/>
    <w:rsid w:val="00494677"/>
    <w:rsid w:val="004947EA"/>
    <w:rsid w:val="00494974"/>
    <w:rsid w:val="00495048"/>
    <w:rsid w:val="00495171"/>
    <w:rsid w:val="00495CA1"/>
    <w:rsid w:val="00495CC9"/>
    <w:rsid w:val="00495D43"/>
    <w:rsid w:val="004962DA"/>
    <w:rsid w:val="004967DE"/>
    <w:rsid w:val="00496A39"/>
    <w:rsid w:val="004973A6"/>
    <w:rsid w:val="004978A8"/>
    <w:rsid w:val="00497B3A"/>
    <w:rsid w:val="004A1AA0"/>
    <w:rsid w:val="004A340B"/>
    <w:rsid w:val="004A3474"/>
    <w:rsid w:val="004A4235"/>
    <w:rsid w:val="004A51D9"/>
    <w:rsid w:val="004A5C8F"/>
    <w:rsid w:val="004A5FEA"/>
    <w:rsid w:val="004A605F"/>
    <w:rsid w:val="004A66F3"/>
    <w:rsid w:val="004A73B4"/>
    <w:rsid w:val="004A74F0"/>
    <w:rsid w:val="004A77BE"/>
    <w:rsid w:val="004A7BF3"/>
    <w:rsid w:val="004B05C0"/>
    <w:rsid w:val="004B0C1B"/>
    <w:rsid w:val="004B0D1E"/>
    <w:rsid w:val="004B0D71"/>
    <w:rsid w:val="004B1940"/>
    <w:rsid w:val="004B2426"/>
    <w:rsid w:val="004B264C"/>
    <w:rsid w:val="004B28B1"/>
    <w:rsid w:val="004B2A72"/>
    <w:rsid w:val="004B2ED4"/>
    <w:rsid w:val="004B31D2"/>
    <w:rsid w:val="004B377B"/>
    <w:rsid w:val="004B40E2"/>
    <w:rsid w:val="004B43F8"/>
    <w:rsid w:val="004B4742"/>
    <w:rsid w:val="004B475E"/>
    <w:rsid w:val="004B49A0"/>
    <w:rsid w:val="004B49C9"/>
    <w:rsid w:val="004B4C34"/>
    <w:rsid w:val="004B5324"/>
    <w:rsid w:val="004B57FC"/>
    <w:rsid w:val="004B5F9E"/>
    <w:rsid w:val="004B67F0"/>
    <w:rsid w:val="004B6953"/>
    <w:rsid w:val="004C0097"/>
    <w:rsid w:val="004C0D22"/>
    <w:rsid w:val="004C1496"/>
    <w:rsid w:val="004C155B"/>
    <w:rsid w:val="004C1EDD"/>
    <w:rsid w:val="004C2997"/>
    <w:rsid w:val="004C3802"/>
    <w:rsid w:val="004C59B1"/>
    <w:rsid w:val="004C692B"/>
    <w:rsid w:val="004C7B65"/>
    <w:rsid w:val="004C7C30"/>
    <w:rsid w:val="004C7EA6"/>
    <w:rsid w:val="004D003A"/>
    <w:rsid w:val="004D038A"/>
    <w:rsid w:val="004D1C0C"/>
    <w:rsid w:val="004D20B2"/>
    <w:rsid w:val="004D2424"/>
    <w:rsid w:val="004D2D17"/>
    <w:rsid w:val="004D2FFD"/>
    <w:rsid w:val="004D4580"/>
    <w:rsid w:val="004D5999"/>
    <w:rsid w:val="004E048A"/>
    <w:rsid w:val="004E10CD"/>
    <w:rsid w:val="004E1598"/>
    <w:rsid w:val="004E1864"/>
    <w:rsid w:val="004E1C43"/>
    <w:rsid w:val="004E24DC"/>
    <w:rsid w:val="004E37C6"/>
    <w:rsid w:val="004E3C8F"/>
    <w:rsid w:val="004E3D3A"/>
    <w:rsid w:val="004E4D42"/>
    <w:rsid w:val="004E596D"/>
    <w:rsid w:val="004E5BD5"/>
    <w:rsid w:val="004E5D6F"/>
    <w:rsid w:val="004E6618"/>
    <w:rsid w:val="004E6687"/>
    <w:rsid w:val="004E6861"/>
    <w:rsid w:val="004E73F7"/>
    <w:rsid w:val="004E764D"/>
    <w:rsid w:val="004E7BE3"/>
    <w:rsid w:val="004F049B"/>
    <w:rsid w:val="004F0923"/>
    <w:rsid w:val="004F0C4B"/>
    <w:rsid w:val="004F0D05"/>
    <w:rsid w:val="004F2580"/>
    <w:rsid w:val="004F2645"/>
    <w:rsid w:val="004F2D27"/>
    <w:rsid w:val="004F2E3B"/>
    <w:rsid w:val="004F2F89"/>
    <w:rsid w:val="004F3028"/>
    <w:rsid w:val="004F362A"/>
    <w:rsid w:val="004F42E3"/>
    <w:rsid w:val="004F437E"/>
    <w:rsid w:val="004F44BC"/>
    <w:rsid w:val="004F4F07"/>
    <w:rsid w:val="004F503E"/>
    <w:rsid w:val="004F515D"/>
    <w:rsid w:val="004F5261"/>
    <w:rsid w:val="004F54D6"/>
    <w:rsid w:val="004F568C"/>
    <w:rsid w:val="004F5FA4"/>
    <w:rsid w:val="004F6DA6"/>
    <w:rsid w:val="004F748D"/>
    <w:rsid w:val="00500191"/>
    <w:rsid w:val="00500ECD"/>
    <w:rsid w:val="00501205"/>
    <w:rsid w:val="00501509"/>
    <w:rsid w:val="00501A64"/>
    <w:rsid w:val="00502BE9"/>
    <w:rsid w:val="00502EF4"/>
    <w:rsid w:val="005030A7"/>
    <w:rsid w:val="00503982"/>
    <w:rsid w:val="00503E73"/>
    <w:rsid w:val="00504765"/>
    <w:rsid w:val="00504D27"/>
    <w:rsid w:val="00504DE9"/>
    <w:rsid w:val="00505353"/>
    <w:rsid w:val="00505C77"/>
    <w:rsid w:val="00505D12"/>
    <w:rsid w:val="00506344"/>
    <w:rsid w:val="0050640C"/>
    <w:rsid w:val="00506480"/>
    <w:rsid w:val="00506600"/>
    <w:rsid w:val="005102A6"/>
    <w:rsid w:val="005106FD"/>
    <w:rsid w:val="00511072"/>
    <w:rsid w:val="00511D2E"/>
    <w:rsid w:val="00512127"/>
    <w:rsid w:val="00512F90"/>
    <w:rsid w:val="00513DD5"/>
    <w:rsid w:val="005145C2"/>
    <w:rsid w:val="005148F0"/>
    <w:rsid w:val="00514B4B"/>
    <w:rsid w:val="00514D3F"/>
    <w:rsid w:val="00515667"/>
    <w:rsid w:val="00515B8B"/>
    <w:rsid w:val="00515BB9"/>
    <w:rsid w:val="005160DA"/>
    <w:rsid w:val="00516114"/>
    <w:rsid w:val="0051615D"/>
    <w:rsid w:val="00516258"/>
    <w:rsid w:val="00516D4C"/>
    <w:rsid w:val="00516D54"/>
    <w:rsid w:val="0051714E"/>
    <w:rsid w:val="005173DD"/>
    <w:rsid w:val="0051762A"/>
    <w:rsid w:val="00517705"/>
    <w:rsid w:val="00517812"/>
    <w:rsid w:val="00517EEE"/>
    <w:rsid w:val="005201AE"/>
    <w:rsid w:val="0052036F"/>
    <w:rsid w:val="00520CCA"/>
    <w:rsid w:val="00521050"/>
    <w:rsid w:val="005216E2"/>
    <w:rsid w:val="00521FC5"/>
    <w:rsid w:val="005222E1"/>
    <w:rsid w:val="0052275C"/>
    <w:rsid w:val="00522B59"/>
    <w:rsid w:val="005238D1"/>
    <w:rsid w:val="0052394B"/>
    <w:rsid w:val="00523FB8"/>
    <w:rsid w:val="00524017"/>
    <w:rsid w:val="00524465"/>
    <w:rsid w:val="0052453C"/>
    <w:rsid w:val="00524622"/>
    <w:rsid w:val="005246AC"/>
    <w:rsid w:val="00525AE3"/>
    <w:rsid w:val="0052639E"/>
    <w:rsid w:val="00526685"/>
    <w:rsid w:val="005268B8"/>
    <w:rsid w:val="00526CB0"/>
    <w:rsid w:val="00526DFA"/>
    <w:rsid w:val="00527754"/>
    <w:rsid w:val="00527CC9"/>
    <w:rsid w:val="00531475"/>
    <w:rsid w:val="005315B7"/>
    <w:rsid w:val="00531CDD"/>
    <w:rsid w:val="0053274D"/>
    <w:rsid w:val="005329E6"/>
    <w:rsid w:val="00532D6E"/>
    <w:rsid w:val="00533DAE"/>
    <w:rsid w:val="0053406A"/>
    <w:rsid w:val="00534732"/>
    <w:rsid w:val="00534778"/>
    <w:rsid w:val="0053534B"/>
    <w:rsid w:val="00535AFA"/>
    <w:rsid w:val="005364F7"/>
    <w:rsid w:val="005369B2"/>
    <w:rsid w:val="0054029D"/>
    <w:rsid w:val="005413B3"/>
    <w:rsid w:val="005414AE"/>
    <w:rsid w:val="00541F15"/>
    <w:rsid w:val="005421BE"/>
    <w:rsid w:val="005428CF"/>
    <w:rsid w:val="0054293A"/>
    <w:rsid w:val="00543BD5"/>
    <w:rsid w:val="005444D2"/>
    <w:rsid w:val="00544657"/>
    <w:rsid w:val="00545403"/>
    <w:rsid w:val="00545D2D"/>
    <w:rsid w:val="00546428"/>
    <w:rsid w:val="00546480"/>
    <w:rsid w:val="00546CCE"/>
    <w:rsid w:val="005475A4"/>
    <w:rsid w:val="00550BB5"/>
    <w:rsid w:val="005514D9"/>
    <w:rsid w:val="005519A7"/>
    <w:rsid w:val="00552104"/>
    <w:rsid w:val="0055244D"/>
    <w:rsid w:val="00553D40"/>
    <w:rsid w:val="00553E2E"/>
    <w:rsid w:val="0055445C"/>
    <w:rsid w:val="005547FD"/>
    <w:rsid w:val="00554BC2"/>
    <w:rsid w:val="00555413"/>
    <w:rsid w:val="00555A1D"/>
    <w:rsid w:val="00556D4A"/>
    <w:rsid w:val="00557C56"/>
    <w:rsid w:val="00557E15"/>
    <w:rsid w:val="005603AC"/>
    <w:rsid w:val="00560D30"/>
    <w:rsid w:val="005616D9"/>
    <w:rsid w:val="005617ED"/>
    <w:rsid w:val="0056200E"/>
    <w:rsid w:val="00562484"/>
    <w:rsid w:val="0056387F"/>
    <w:rsid w:val="00563883"/>
    <w:rsid w:val="005638EA"/>
    <w:rsid w:val="00563CBD"/>
    <w:rsid w:val="00563D0C"/>
    <w:rsid w:val="00563FB1"/>
    <w:rsid w:val="0056408B"/>
    <w:rsid w:val="00564AE9"/>
    <w:rsid w:val="0056515C"/>
    <w:rsid w:val="005652A3"/>
    <w:rsid w:val="00565548"/>
    <w:rsid w:val="00565F48"/>
    <w:rsid w:val="0056625E"/>
    <w:rsid w:val="005673FF"/>
    <w:rsid w:val="00567CD7"/>
    <w:rsid w:val="00567CFB"/>
    <w:rsid w:val="00571708"/>
    <w:rsid w:val="00571B8D"/>
    <w:rsid w:val="00572597"/>
    <w:rsid w:val="005728AF"/>
    <w:rsid w:val="00575433"/>
    <w:rsid w:val="00576058"/>
    <w:rsid w:val="005761C5"/>
    <w:rsid w:val="00576295"/>
    <w:rsid w:val="00576450"/>
    <w:rsid w:val="0057684D"/>
    <w:rsid w:val="00576B33"/>
    <w:rsid w:val="00576E82"/>
    <w:rsid w:val="005804B5"/>
    <w:rsid w:val="005810A4"/>
    <w:rsid w:val="0058121B"/>
    <w:rsid w:val="00581333"/>
    <w:rsid w:val="0058134B"/>
    <w:rsid w:val="00581350"/>
    <w:rsid w:val="00581414"/>
    <w:rsid w:val="005823C6"/>
    <w:rsid w:val="00582A8B"/>
    <w:rsid w:val="00582FF3"/>
    <w:rsid w:val="0058367A"/>
    <w:rsid w:val="005836FD"/>
    <w:rsid w:val="00585F97"/>
    <w:rsid w:val="00586968"/>
    <w:rsid w:val="00586A75"/>
    <w:rsid w:val="00586C99"/>
    <w:rsid w:val="0059050E"/>
    <w:rsid w:val="0059124A"/>
    <w:rsid w:val="005914E2"/>
    <w:rsid w:val="00591607"/>
    <w:rsid w:val="005919F5"/>
    <w:rsid w:val="00591BC0"/>
    <w:rsid w:val="005927DF"/>
    <w:rsid w:val="00592B0A"/>
    <w:rsid w:val="00593034"/>
    <w:rsid w:val="005934FC"/>
    <w:rsid w:val="0059384E"/>
    <w:rsid w:val="00594993"/>
    <w:rsid w:val="00594F22"/>
    <w:rsid w:val="005956EA"/>
    <w:rsid w:val="00595D72"/>
    <w:rsid w:val="00597C82"/>
    <w:rsid w:val="005A0532"/>
    <w:rsid w:val="005A0773"/>
    <w:rsid w:val="005A07A7"/>
    <w:rsid w:val="005A17AC"/>
    <w:rsid w:val="005A1DD3"/>
    <w:rsid w:val="005A1E7B"/>
    <w:rsid w:val="005A1F86"/>
    <w:rsid w:val="005A2139"/>
    <w:rsid w:val="005A2FE2"/>
    <w:rsid w:val="005A4C28"/>
    <w:rsid w:val="005A4E30"/>
    <w:rsid w:val="005A79FF"/>
    <w:rsid w:val="005B0387"/>
    <w:rsid w:val="005B03A4"/>
    <w:rsid w:val="005B08D8"/>
    <w:rsid w:val="005B0980"/>
    <w:rsid w:val="005B0EAF"/>
    <w:rsid w:val="005B18F6"/>
    <w:rsid w:val="005B190A"/>
    <w:rsid w:val="005B1C43"/>
    <w:rsid w:val="005B285C"/>
    <w:rsid w:val="005B3012"/>
    <w:rsid w:val="005B36E0"/>
    <w:rsid w:val="005B3715"/>
    <w:rsid w:val="005B3D2B"/>
    <w:rsid w:val="005B3D91"/>
    <w:rsid w:val="005B4B95"/>
    <w:rsid w:val="005B5807"/>
    <w:rsid w:val="005B5CBA"/>
    <w:rsid w:val="005B610D"/>
    <w:rsid w:val="005B6A22"/>
    <w:rsid w:val="005B6ADD"/>
    <w:rsid w:val="005B707E"/>
    <w:rsid w:val="005B730E"/>
    <w:rsid w:val="005B7401"/>
    <w:rsid w:val="005B7FD2"/>
    <w:rsid w:val="005C05C4"/>
    <w:rsid w:val="005C0DB0"/>
    <w:rsid w:val="005C1291"/>
    <w:rsid w:val="005C12CE"/>
    <w:rsid w:val="005C174B"/>
    <w:rsid w:val="005C20B0"/>
    <w:rsid w:val="005C26E0"/>
    <w:rsid w:val="005C33AE"/>
    <w:rsid w:val="005C368C"/>
    <w:rsid w:val="005C3F45"/>
    <w:rsid w:val="005C420A"/>
    <w:rsid w:val="005C4961"/>
    <w:rsid w:val="005C4A09"/>
    <w:rsid w:val="005C4FEC"/>
    <w:rsid w:val="005C51B1"/>
    <w:rsid w:val="005C562E"/>
    <w:rsid w:val="005C5B38"/>
    <w:rsid w:val="005C6007"/>
    <w:rsid w:val="005C7140"/>
    <w:rsid w:val="005C716E"/>
    <w:rsid w:val="005C73CE"/>
    <w:rsid w:val="005D0D2F"/>
    <w:rsid w:val="005D108F"/>
    <w:rsid w:val="005D1301"/>
    <w:rsid w:val="005D22F0"/>
    <w:rsid w:val="005D233A"/>
    <w:rsid w:val="005D2351"/>
    <w:rsid w:val="005D2F3A"/>
    <w:rsid w:val="005D2F81"/>
    <w:rsid w:val="005D34F9"/>
    <w:rsid w:val="005D3DDE"/>
    <w:rsid w:val="005D5E85"/>
    <w:rsid w:val="005D658B"/>
    <w:rsid w:val="005D6B0E"/>
    <w:rsid w:val="005D6C47"/>
    <w:rsid w:val="005D7297"/>
    <w:rsid w:val="005D7E77"/>
    <w:rsid w:val="005E0A96"/>
    <w:rsid w:val="005E1247"/>
    <w:rsid w:val="005E1ACD"/>
    <w:rsid w:val="005E1DE7"/>
    <w:rsid w:val="005E20DD"/>
    <w:rsid w:val="005E2257"/>
    <w:rsid w:val="005E2545"/>
    <w:rsid w:val="005E29A7"/>
    <w:rsid w:val="005E33EA"/>
    <w:rsid w:val="005E394C"/>
    <w:rsid w:val="005E424E"/>
    <w:rsid w:val="005E4987"/>
    <w:rsid w:val="005E4CB7"/>
    <w:rsid w:val="005E53AF"/>
    <w:rsid w:val="005E5CAA"/>
    <w:rsid w:val="005E5FCC"/>
    <w:rsid w:val="005E6D01"/>
    <w:rsid w:val="005E75DD"/>
    <w:rsid w:val="005F00D9"/>
    <w:rsid w:val="005F1902"/>
    <w:rsid w:val="005F1F3B"/>
    <w:rsid w:val="005F26F7"/>
    <w:rsid w:val="005F3A2C"/>
    <w:rsid w:val="005F3AF4"/>
    <w:rsid w:val="005F4A98"/>
    <w:rsid w:val="005F4EAE"/>
    <w:rsid w:val="005F5AFF"/>
    <w:rsid w:val="005F5CC0"/>
    <w:rsid w:val="005F5E1F"/>
    <w:rsid w:val="005F6158"/>
    <w:rsid w:val="005F70CF"/>
    <w:rsid w:val="005F772C"/>
    <w:rsid w:val="005F799D"/>
    <w:rsid w:val="005F7FE4"/>
    <w:rsid w:val="0060001C"/>
    <w:rsid w:val="00600030"/>
    <w:rsid w:val="00600733"/>
    <w:rsid w:val="00600F48"/>
    <w:rsid w:val="006010B8"/>
    <w:rsid w:val="006017F9"/>
    <w:rsid w:val="006021AF"/>
    <w:rsid w:val="006023E1"/>
    <w:rsid w:val="00602590"/>
    <w:rsid w:val="00602F98"/>
    <w:rsid w:val="00603DA1"/>
    <w:rsid w:val="00604011"/>
    <w:rsid w:val="006044C7"/>
    <w:rsid w:val="00604913"/>
    <w:rsid w:val="00604A87"/>
    <w:rsid w:val="00606150"/>
    <w:rsid w:val="00606170"/>
    <w:rsid w:val="00606248"/>
    <w:rsid w:val="00606663"/>
    <w:rsid w:val="006068A3"/>
    <w:rsid w:val="00607093"/>
    <w:rsid w:val="00607AC4"/>
    <w:rsid w:val="00610851"/>
    <w:rsid w:val="00610B1F"/>
    <w:rsid w:val="00610C8A"/>
    <w:rsid w:val="006112C9"/>
    <w:rsid w:val="00611347"/>
    <w:rsid w:val="00611901"/>
    <w:rsid w:val="00611948"/>
    <w:rsid w:val="00611BBD"/>
    <w:rsid w:val="00611CD5"/>
    <w:rsid w:val="00611D38"/>
    <w:rsid w:val="006136E3"/>
    <w:rsid w:val="00613AE9"/>
    <w:rsid w:val="006144D9"/>
    <w:rsid w:val="00614F3A"/>
    <w:rsid w:val="00615687"/>
    <w:rsid w:val="006176D4"/>
    <w:rsid w:val="00617CFB"/>
    <w:rsid w:val="00622142"/>
    <w:rsid w:val="0062220E"/>
    <w:rsid w:val="0062275B"/>
    <w:rsid w:val="006227B7"/>
    <w:rsid w:val="0062299E"/>
    <w:rsid w:val="00622E2F"/>
    <w:rsid w:val="0062411D"/>
    <w:rsid w:val="00624931"/>
    <w:rsid w:val="006249E5"/>
    <w:rsid w:val="00624C4E"/>
    <w:rsid w:val="00625404"/>
    <w:rsid w:val="006255EB"/>
    <w:rsid w:val="00625888"/>
    <w:rsid w:val="00626054"/>
    <w:rsid w:val="006271C7"/>
    <w:rsid w:val="0062754C"/>
    <w:rsid w:val="00627DC3"/>
    <w:rsid w:val="00630046"/>
    <w:rsid w:val="0063010E"/>
    <w:rsid w:val="00630FB3"/>
    <w:rsid w:val="006312A6"/>
    <w:rsid w:val="00632D29"/>
    <w:rsid w:val="00632F89"/>
    <w:rsid w:val="0063329E"/>
    <w:rsid w:val="0063451E"/>
    <w:rsid w:val="00635067"/>
    <w:rsid w:val="0063653A"/>
    <w:rsid w:val="00636777"/>
    <w:rsid w:val="00636784"/>
    <w:rsid w:val="006368C7"/>
    <w:rsid w:val="00636AFA"/>
    <w:rsid w:val="00637021"/>
    <w:rsid w:val="0064032D"/>
    <w:rsid w:val="00640449"/>
    <w:rsid w:val="00640EAD"/>
    <w:rsid w:val="00641DED"/>
    <w:rsid w:val="0064212A"/>
    <w:rsid w:val="00642891"/>
    <w:rsid w:val="0064302B"/>
    <w:rsid w:val="00643318"/>
    <w:rsid w:val="006435EC"/>
    <w:rsid w:val="00643FFF"/>
    <w:rsid w:val="00644791"/>
    <w:rsid w:val="006448F0"/>
    <w:rsid w:val="00644D10"/>
    <w:rsid w:val="00645936"/>
    <w:rsid w:val="00645B73"/>
    <w:rsid w:val="00645C41"/>
    <w:rsid w:val="0064611F"/>
    <w:rsid w:val="0064775A"/>
    <w:rsid w:val="0064778A"/>
    <w:rsid w:val="00650B4D"/>
    <w:rsid w:val="00650D5C"/>
    <w:rsid w:val="00651B6B"/>
    <w:rsid w:val="00651E25"/>
    <w:rsid w:val="00651F23"/>
    <w:rsid w:val="006522A3"/>
    <w:rsid w:val="00652576"/>
    <w:rsid w:val="00652A97"/>
    <w:rsid w:val="00652DA0"/>
    <w:rsid w:val="00652EB5"/>
    <w:rsid w:val="00653196"/>
    <w:rsid w:val="00653205"/>
    <w:rsid w:val="00653282"/>
    <w:rsid w:val="0065422F"/>
    <w:rsid w:val="0065469E"/>
    <w:rsid w:val="006549B9"/>
    <w:rsid w:val="0065519F"/>
    <w:rsid w:val="0065583C"/>
    <w:rsid w:val="00656D24"/>
    <w:rsid w:val="00657010"/>
    <w:rsid w:val="006578F7"/>
    <w:rsid w:val="00657B73"/>
    <w:rsid w:val="00660135"/>
    <w:rsid w:val="00660495"/>
    <w:rsid w:val="00660883"/>
    <w:rsid w:val="00660F6B"/>
    <w:rsid w:val="00661584"/>
    <w:rsid w:val="006626EB"/>
    <w:rsid w:val="006642B6"/>
    <w:rsid w:val="006643D1"/>
    <w:rsid w:val="00664F4E"/>
    <w:rsid w:val="00664FE6"/>
    <w:rsid w:val="006653B2"/>
    <w:rsid w:val="00665459"/>
    <w:rsid w:val="00666F38"/>
    <w:rsid w:val="006679C3"/>
    <w:rsid w:val="00667E00"/>
    <w:rsid w:val="006708F5"/>
    <w:rsid w:val="00670A38"/>
    <w:rsid w:val="006716C2"/>
    <w:rsid w:val="00671CEC"/>
    <w:rsid w:val="00672465"/>
    <w:rsid w:val="0067290E"/>
    <w:rsid w:val="00674D2F"/>
    <w:rsid w:val="0067536B"/>
    <w:rsid w:val="006754C7"/>
    <w:rsid w:val="00676174"/>
    <w:rsid w:val="00676B8D"/>
    <w:rsid w:val="00677276"/>
    <w:rsid w:val="00677ED6"/>
    <w:rsid w:val="00677F33"/>
    <w:rsid w:val="00680D0A"/>
    <w:rsid w:val="00681236"/>
    <w:rsid w:val="00681345"/>
    <w:rsid w:val="00682077"/>
    <w:rsid w:val="00682591"/>
    <w:rsid w:val="00684273"/>
    <w:rsid w:val="00684539"/>
    <w:rsid w:val="00686956"/>
    <w:rsid w:val="00687FFA"/>
    <w:rsid w:val="006904A5"/>
    <w:rsid w:val="006905CA"/>
    <w:rsid w:val="00690DC1"/>
    <w:rsid w:val="00691251"/>
    <w:rsid w:val="006917C4"/>
    <w:rsid w:val="0069194D"/>
    <w:rsid w:val="00691ADC"/>
    <w:rsid w:val="00691F58"/>
    <w:rsid w:val="00691FC1"/>
    <w:rsid w:val="00692829"/>
    <w:rsid w:val="00693BC9"/>
    <w:rsid w:val="00693CD4"/>
    <w:rsid w:val="00693E1B"/>
    <w:rsid w:val="0069439D"/>
    <w:rsid w:val="00694901"/>
    <w:rsid w:val="00694A84"/>
    <w:rsid w:val="006952A8"/>
    <w:rsid w:val="006958C1"/>
    <w:rsid w:val="00695CF9"/>
    <w:rsid w:val="00695D3A"/>
    <w:rsid w:val="00696378"/>
    <w:rsid w:val="00696E80"/>
    <w:rsid w:val="006972DF"/>
    <w:rsid w:val="0069736B"/>
    <w:rsid w:val="00697A63"/>
    <w:rsid w:val="006A03CD"/>
    <w:rsid w:val="006A0465"/>
    <w:rsid w:val="006A07CE"/>
    <w:rsid w:val="006A1919"/>
    <w:rsid w:val="006A1C7D"/>
    <w:rsid w:val="006A1E92"/>
    <w:rsid w:val="006A2D1C"/>
    <w:rsid w:val="006A2E68"/>
    <w:rsid w:val="006A2EF7"/>
    <w:rsid w:val="006A33A5"/>
    <w:rsid w:val="006A3AAA"/>
    <w:rsid w:val="006A4273"/>
    <w:rsid w:val="006A4A78"/>
    <w:rsid w:val="006A5221"/>
    <w:rsid w:val="006A533D"/>
    <w:rsid w:val="006A57C3"/>
    <w:rsid w:val="006A585F"/>
    <w:rsid w:val="006A5CFC"/>
    <w:rsid w:val="006A61D2"/>
    <w:rsid w:val="006A63A0"/>
    <w:rsid w:val="006A71D0"/>
    <w:rsid w:val="006A7C0D"/>
    <w:rsid w:val="006A7F30"/>
    <w:rsid w:val="006B0060"/>
    <w:rsid w:val="006B13A1"/>
    <w:rsid w:val="006B15C7"/>
    <w:rsid w:val="006B208C"/>
    <w:rsid w:val="006B3615"/>
    <w:rsid w:val="006B3D1B"/>
    <w:rsid w:val="006B453D"/>
    <w:rsid w:val="006B51CC"/>
    <w:rsid w:val="006B65EA"/>
    <w:rsid w:val="006B6632"/>
    <w:rsid w:val="006B69B1"/>
    <w:rsid w:val="006B6C8E"/>
    <w:rsid w:val="006B72C2"/>
    <w:rsid w:val="006B78C1"/>
    <w:rsid w:val="006B7D60"/>
    <w:rsid w:val="006C010C"/>
    <w:rsid w:val="006C0161"/>
    <w:rsid w:val="006C0EAF"/>
    <w:rsid w:val="006C1C4D"/>
    <w:rsid w:val="006C1D5D"/>
    <w:rsid w:val="006C20AA"/>
    <w:rsid w:val="006C2321"/>
    <w:rsid w:val="006C2DAD"/>
    <w:rsid w:val="006C2F1C"/>
    <w:rsid w:val="006C31A2"/>
    <w:rsid w:val="006C365C"/>
    <w:rsid w:val="006C38FB"/>
    <w:rsid w:val="006C3A5C"/>
    <w:rsid w:val="006C3CBC"/>
    <w:rsid w:val="006C455A"/>
    <w:rsid w:val="006C6EE3"/>
    <w:rsid w:val="006C7015"/>
    <w:rsid w:val="006C7044"/>
    <w:rsid w:val="006C7BBA"/>
    <w:rsid w:val="006C7DFB"/>
    <w:rsid w:val="006D062C"/>
    <w:rsid w:val="006D07E6"/>
    <w:rsid w:val="006D0A7B"/>
    <w:rsid w:val="006D17EA"/>
    <w:rsid w:val="006D1E30"/>
    <w:rsid w:val="006D1EA4"/>
    <w:rsid w:val="006D214A"/>
    <w:rsid w:val="006D22B1"/>
    <w:rsid w:val="006D2799"/>
    <w:rsid w:val="006D2D0F"/>
    <w:rsid w:val="006D2EC2"/>
    <w:rsid w:val="006D34F7"/>
    <w:rsid w:val="006D389C"/>
    <w:rsid w:val="006D3CA9"/>
    <w:rsid w:val="006D5472"/>
    <w:rsid w:val="006D59CD"/>
    <w:rsid w:val="006D6D2F"/>
    <w:rsid w:val="006D764B"/>
    <w:rsid w:val="006D7A55"/>
    <w:rsid w:val="006E0957"/>
    <w:rsid w:val="006E10B7"/>
    <w:rsid w:val="006E1152"/>
    <w:rsid w:val="006E1459"/>
    <w:rsid w:val="006E153C"/>
    <w:rsid w:val="006E15AB"/>
    <w:rsid w:val="006E2918"/>
    <w:rsid w:val="006E2EBE"/>
    <w:rsid w:val="006E2EEC"/>
    <w:rsid w:val="006E40E0"/>
    <w:rsid w:val="006E4482"/>
    <w:rsid w:val="006E4E6B"/>
    <w:rsid w:val="006E5D7C"/>
    <w:rsid w:val="006E68FF"/>
    <w:rsid w:val="006E6CF6"/>
    <w:rsid w:val="006E6CF8"/>
    <w:rsid w:val="006E764F"/>
    <w:rsid w:val="006E7A95"/>
    <w:rsid w:val="006F0289"/>
    <w:rsid w:val="006F10E1"/>
    <w:rsid w:val="006F111B"/>
    <w:rsid w:val="006F1A01"/>
    <w:rsid w:val="006F2466"/>
    <w:rsid w:val="006F2788"/>
    <w:rsid w:val="006F2A5D"/>
    <w:rsid w:val="006F2A6F"/>
    <w:rsid w:val="006F2F88"/>
    <w:rsid w:val="006F3507"/>
    <w:rsid w:val="006F36E4"/>
    <w:rsid w:val="006F3A83"/>
    <w:rsid w:val="006F46B7"/>
    <w:rsid w:val="006F4BD3"/>
    <w:rsid w:val="006F4C17"/>
    <w:rsid w:val="006F57ED"/>
    <w:rsid w:val="006F5B70"/>
    <w:rsid w:val="006F7222"/>
    <w:rsid w:val="006F7D57"/>
    <w:rsid w:val="006F7F38"/>
    <w:rsid w:val="00700736"/>
    <w:rsid w:val="00702070"/>
    <w:rsid w:val="00703184"/>
    <w:rsid w:val="007038B5"/>
    <w:rsid w:val="00703B64"/>
    <w:rsid w:val="00703BB2"/>
    <w:rsid w:val="0070463F"/>
    <w:rsid w:val="0070470B"/>
    <w:rsid w:val="007049F1"/>
    <w:rsid w:val="0070537A"/>
    <w:rsid w:val="00705A25"/>
    <w:rsid w:val="00705EAF"/>
    <w:rsid w:val="00705FE4"/>
    <w:rsid w:val="00706298"/>
    <w:rsid w:val="007062A6"/>
    <w:rsid w:val="00707278"/>
    <w:rsid w:val="007105BB"/>
    <w:rsid w:val="00710ABD"/>
    <w:rsid w:val="00710B4B"/>
    <w:rsid w:val="00710C8D"/>
    <w:rsid w:val="007111E5"/>
    <w:rsid w:val="007115F0"/>
    <w:rsid w:val="007119C3"/>
    <w:rsid w:val="00711F38"/>
    <w:rsid w:val="0071233E"/>
    <w:rsid w:val="0071265E"/>
    <w:rsid w:val="007126E8"/>
    <w:rsid w:val="0071273C"/>
    <w:rsid w:val="00712BAC"/>
    <w:rsid w:val="007131B2"/>
    <w:rsid w:val="007131C0"/>
    <w:rsid w:val="007133EA"/>
    <w:rsid w:val="00713566"/>
    <w:rsid w:val="0071356F"/>
    <w:rsid w:val="007136D1"/>
    <w:rsid w:val="00713D9E"/>
    <w:rsid w:val="00714CA7"/>
    <w:rsid w:val="007150E7"/>
    <w:rsid w:val="00715585"/>
    <w:rsid w:val="007158ED"/>
    <w:rsid w:val="007176A6"/>
    <w:rsid w:val="007200F7"/>
    <w:rsid w:val="00721237"/>
    <w:rsid w:val="00721346"/>
    <w:rsid w:val="00721B72"/>
    <w:rsid w:val="00721BA3"/>
    <w:rsid w:val="00721C4F"/>
    <w:rsid w:val="00721CCF"/>
    <w:rsid w:val="007222D0"/>
    <w:rsid w:val="00722F66"/>
    <w:rsid w:val="00722FF8"/>
    <w:rsid w:val="00723052"/>
    <w:rsid w:val="00723145"/>
    <w:rsid w:val="007232E3"/>
    <w:rsid w:val="00723AE1"/>
    <w:rsid w:val="007241D8"/>
    <w:rsid w:val="007244A2"/>
    <w:rsid w:val="00724837"/>
    <w:rsid w:val="00724A05"/>
    <w:rsid w:val="00724F82"/>
    <w:rsid w:val="00725B38"/>
    <w:rsid w:val="00726913"/>
    <w:rsid w:val="00726B9E"/>
    <w:rsid w:val="00726D9A"/>
    <w:rsid w:val="0072724E"/>
    <w:rsid w:val="00727257"/>
    <w:rsid w:val="00727739"/>
    <w:rsid w:val="00727D9E"/>
    <w:rsid w:val="00727E09"/>
    <w:rsid w:val="00730811"/>
    <w:rsid w:val="00730BBF"/>
    <w:rsid w:val="00730C4A"/>
    <w:rsid w:val="00730F4F"/>
    <w:rsid w:val="007319EC"/>
    <w:rsid w:val="00731F95"/>
    <w:rsid w:val="007321FD"/>
    <w:rsid w:val="00732A6F"/>
    <w:rsid w:val="007330FB"/>
    <w:rsid w:val="00733A01"/>
    <w:rsid w:val="00733A50"/>
    <w:rsid w:val="0073472B"/>
    <w:rsid w:val="00734E78"/>
    <w:rsid w:val="00735028"/>
    <w:rsid w:val="00735BA3"/>
    <w:rsid w:val="007374CE"/>
    <w:rsid w:val="00737719"/>
    <w:rsid w:val="00737907"/>
    <w:rsid w:val="007400F3"/>
    <w:rsid w:val="007408FA"/>
    <w:rsid w:val="00740B45"/>
    <w:rsid w:val="00740EB9"/>
    <w:rsid w:val="00740FF3"/>
    <w:rsid w:val="007419D3"/>
    <w:rsid w:val="00741CCF"/>
    <w:rsid w:val="00742152"/>
    <w:rsid w:val="007432B8"/>
    <w:rsid w:val="0074347F"/>
    <w:rsid w:val="00743E55"/>
    <w:rsid w:val="0074537C"/>
    <w:rsid w:val="007453D5"/>
    <w:rsid w:val="0074576D"/>
    <w:rsid w:val="00745798"/>
    <w:rsid w:val="00746556"/>
    <w:rsid w:val="00747829"/>
    <w:rsid w:val="007510FA"/>
    <w:rsid w:val="00752329"/>
    <w:rsid w:val="00753991"/>
    <w:rsid w:val="00754425"/>
    <w:rsid w:val="00755A11"/>
    <w:rsid w:val="00755C60"/>
    <w:rsid w:val="00755C7B"/>
    <w:rsid w:val="007567A9"/>
    <w:rsid w:val="00756A14"/>
    <w:rsid w:val="00756CBB"/>
    <w:rsid w:val="007577AE"/>
    <w:rsid w:val="00757A26"/>
    <w:rsid w:val="00757B22"/>
    <w:rsid w:val="00757FAB"/>
    <w:rsid w:val="00760453"/>
    <w:rsid w:val="007610FB"/>
    <w:rsid w:val="00761406"/>
    <w:rsid w:val="00761C65"/>
    <w:rsid w:val="00762965"/>
    <w:rsid w:val="007631F6"/>
    <w:rsid w:val="007636A3"/>
    <w:rsid w:val="00763AF9"/>
    <w:rsid w:val="007646FA"/>
    <w:rsid w:val="00764A6D"/>
    <w:rsid w:val="007650CB"/>
    <w:rsid w:val="007650D1"/>
    <w:rsid w:val="00765BEA"/>
    <w:rsid w:val="0076727A"/>
    <w:rsid w:val="00767667"/>
    <w:rsid w:val="007678C6"/>
    <w:rsid w:val="00770035"/>
    <w:rsid w:val="0077073A"/>
    <w:rsid w:val="00770CC6"/>
    <w:rsid w:val="00770D1A"/>
    <w:rsid w:val="0077120E"/>
    <w:rsid w:val="007718E5"/>
    <w:rsid w:val="00771C8F"/>
    <w:rsid w:val="00771F45"/>
    <w:rsid w:val="0077502C"/>
    <w:rsid w:val="00775451"/>
    <w:rsid w:val="007754C4"/>
    <w:rsid w:val="007756C6"/>
    <w:rsid w:val="007766EE"/>
    <w:rsid w:val="0077689E"/>
    <w:rsid w:val="0077697C"/>
    <w:rsid w:val="00776B7D"/>
    <w:rsid w:val="00776DC7"/>
    <w:rsid w:val="00777BFC"/>
    <w:rsid w:val="00777D7D"/>
    <w:rsid w:val="00777DA7"/>
    <w:rsid w:val="00782020"/>
    <w:rsid w:val="007820D5"/>
    <w:rsid w:val="00782833"/>
    <w:rsid w:val="00782996"/>
    <w:rsid w:val="00782D06"/>
    <w:rsid w:val="00782D6E"/>
    <w:rsid w:val="00783E6E"/>
    <w:rsid w:val="00784243"/>
    <w:rsid w:val="00785FE2"/>
    <w:rsid w:val="007860F3"/>
    <w:rsid w:val="00786399"/>
    <w:rsid w:val="00787AF6"/>
    <w:rsid w:val="00790079"/>
    <w:rsid w:val="007901DD"/>
    <w:rsid w:val="00790959"/>
    <w:rsid w:val="00790C2C"/>
    <w:rsid w:val="0079121D"/>
    <w:rsid w:val="0079143D"/>
    <w:rsid w:val="00791D3D"/>
    <w:rsid w:val="00792B7B"/>
    <w:rsid w:val="00792F50"/>
    <w:rsid w:val="007933D5"/>
    <w:rsid w:val="007939D5"/>
    <w:rsid w:val="00793CC0"/>
    <w:rsid w:val="007940C7"/>
    <w:rsid w:val="0079498B"/>
    <w:rsid w:val="007949F3"/>
    <w:rsid w:val="00795408"/>
    <w:rsid w:val="00795686"/>
    <w:rsid w:val="007962DF"/>
    <w:rsid w:val="00796815"/>
    <w:rsid w:val="007968F8"/>
    <w:rsid w:val="0079783E"/>
    <w:rsid w:val="00797CFE"/>
    <w:rsid w:val="007A22A5"/>
    <w:rsid w:val="007A3A06"/>
    <w:rsid w:val="007A41E3"/>
    <w:rsid w:val="007A439C"/>
    <w:rsid w:val="007A4471"/>
    <w:rsid w:val="007A46D7"/>
    <w:rsid w:val="007A4981"/>
    <w:rsid w:val="007A4C3F"/>
    <w:rsid w:val="007A4D7E"/>
    <w:rsid w:val="007A5293"/>
    <w:rsid w:val="007A5AE5"/>
    <w:rsid w:val="007A5C56"/>
    <w:rsid w:val="007A6498"/>
    <w:rsid w:val="007A6EAF"/>
    <w:rsid w:val="007A716E"/>
    <w:rsid w:val="007A7A1B"/>
    <w:rsid w:val="007A7B2A"/>
    <w:rsid w:val="007B0D27"/>
    <w:rsid w:val="007B12B8"/>
    <w:rsid w:val="007B19C1"/>
    <w:rsid w:val="007B1A44"/>
    <w:rsid w:val="007B2652"/>
    <w:rsid w:val="007B2C50"/>
    <w:rsid w:val="007B2CD8"/>
    <w:rsid w:val="007B2D3A"/>
    <w:rsid w:val="007B2F31"/>
    <w:rsid w:val="007B35CB"/>
    <w:rsid w:val="007B446B"/>
    <w:rsid w:val="007B48D9"/>
    <w:rsid w:val="007B4CA9"/>
    <w:rsid w:val="007B4D56"/>
    <w:rsid w:val="007B4D83"/>
    <w:rsid w:val="007B5439"/>
    <w:rsid w:val="007B5E95"/>
    <w:rsid w:val="007B6061"/>
    <w:rsid w:val="007B6A95"/>
    <w:rsid w:val="007B7159"/>
    <w:rsid w:val="007B73DC"/>
    <w:rsid w:val="007B79DA"/>
    <w:rsid w:val="007B7B88"/>
    <w:rsid w:val="007C003C"/>
    <w:rsid w:val="007C02A0"/>
    <w:rsid w:val="007C04ED"/>
    <w:rsid w:val="007C12B9"/>
    <w:rsid w:val="007C1517"/>
    <w:rsid w:val="007C1FF4"/>
    <w:rsid w:val="007C20FC"/>
    <w:rsid w:val="007C2C16"/>
    <w:rsid w:val="007C3043"/>
    <w:rsid w:val="007C34A7"/>
    <w:rsid w:val="007C37C9"/>
    <w:rsid w:val="007C3BDB"/>
    <w:rsid w:val="007C404E"/>
    <w:rsid w:val="007C464B"/>
    <w:rsid w:val="007C4752"/>
    <w:rsid w:val="007C5110"/>
    <w:rsid w:val="007C512F"/>
    <w:rsid w:val="007C5C33"/>
    <w:rsid w:val="007C6176"/>
    <w:rsid w:val="007C6771"/>
    <w:rsid w:val="007C688E"/>
    <w:rsid w:val="007C79F0"/>
    <w:rsid w:val="007C7D4D"/>
    <w:rsid w:val="007C7EDF"/>
    <w:rsid w:val="007D04F5"/>
    <w:rsid w:val="007D0A28"/>
    <w:rsid w:val="007D0C3C"/>
    <w:rsid w:val="007D0CE1"/>
    <w:rsid w:val="007D1712"/>
    <w:rsid w:val="007D1AC4"/>
    <w:rsid w:val="007D32F0"/>
    <w:rsid w:val="007D331C"/>
    <w:rsid w:val="007D361F"/>
    <w:rsid w:val="007D3691"/>
    <w:rsid w:val="007D3E13"/>
    <w:rsid w:val="007D3FAE"/>
    <w:rsid w:val="007D4554"/>
    <w:rsid w:val="007D4733"/>
    <w:rsid w:val="007D4801"/>
    <w:rsid w:val="007D4BB8"/>
    <w:rsid w:val="007D5A19"/>
    <w:rsid w:val="007D5D19"/>
    <w:rsid w:val="007D66FD"/>
    <w:rsid w:val="007D6C61"/>
    <w:rsid w:val="007D6E0A"/>
    <w:rsid w:val="007D6F4A"/>
    <w:rsid w:val="007D6F56"/>
    <w:rsid w:val="007D7395"/>
    <w:rsid w:val="007D79E4"/>
    <w:rsid w:val="007E0B0D"/>
    <w:rsid w:val="007E0CA4"/>
    <w:rsid w:val="007E2A23"/>
    <w:rsid w:val="007E2F5F"/>
    <w:rsid w:val="007E30BE"/>
    <w:rsid w:val="007E3136"/>
    <w:rsid w:val="007E37A7"/>
    <w:rsid w:val="007E3A5B"/>
    <w:rsid w:val="007E53C7"/>
    <w:rsid w:val="007E573C"/>
    <w:rsid w:val="007E5A92"/>
    <w:rsid w:val="007E5B2A"/>
    <w:rsid w:val="007E5D30"/>
    <w:rsid w:val="007E6420"/>
    <w:rsid w:val="007E656F"/>
    <w:rsid w:val="007E74D6"/>
    <w:rsid w:val="007E7783"/>
    <w:rsid w:val="007F08CB"/>
    <w:rsid w:val="007F203E"/>
    <w:rsid w:val="007F2783"/>
    <w:rsid w:val="007F28C9"/>
    <w:rsid w:val="007F3120"/>
    <w:rsid w:val="007F3272"/>
    <w:rsid w:val="007F38C0"/>
    <w:rsid w:val="007F39EB"/>
    <w:rsid w:val="007F3D14"/>
    <w:rsid w:val="007F3E9F"/>
    <w:rsid w:val="007F3EC2"/>
    <w:rsid w:val="007F4065"/>
    <w:rsid w:val="007F4485"/>
    <w:rsid w:val="007F5272"/>
    <w:rsid w:val="007F5623"/>
    <w:rsid w:val="007F5C7D"/>
    <w:rsid w:val="007F7B25"/>
    <w:rsid w:val="00800D29"/>
    <w:rsid w:val="0080124A"/>
    <w:rsid w:val="00801CD5"/>
    <w:rsid w:val="00802058"/>
    <w:rsid w:val="008020DA"/>
    <w:rsid w:val="0080340D"/>
    <w:rsid w:val="00803444"/>
    <w:rsid w:val="00803C8A"/>
    <w:rsid w:val="00804EE6"/>
    <w:rsid w:val="00805B47"/>
    <w:rsid w:val="00805E3B"/>
    <w:rsid w:val="00806769"/>
    <w:rsid w:val="00807764"/>
    <w:rsid w:val="00807CDD"/>
    <w:rsid w:val="008108F6"/>
    <w:rsid w:val="008111FC"/>
    <w:rsid w:val="0081123E"/>
    <w:rsid w:val="008113A9"/>
    <w:rsid w:val="00811632"/>
    <w:rsid w:val="00811B5E"/>
    <w:rsid w:val="00813318"/>
    <w:rsid w:val="00814403"/>
    <w:rsid w:val="00814E01"/>
    <w:rsid w:val="008150A7"/>
    <w:rsid w:val="00815298"/>
    <w:rsid w:val="00815CBD"/>
    <w:rsid w:val="008162F3"/>
    <w:rsid w:val="008166CB"/>
    <w:rsid w:val="00816BFE"/>
    <w:rsid w:val="00820144"/>
    <w:rsid w:val="00821419"/>
    <w:rsid w:val="008214F7"/>
    <w:rsid w:val="00821676"/>
    <w:rsid w:val="00821E4D"/>
    <w:rsid w:val="00822490"/>
    <w:rsid w:val="00823552"/>
    <w:rsid w:val="008237F4"/>
    <w:rsid w:val="00823B81"/>
    <w:rsid w:val="008245AD"/>
    <w:rsid w:val="00825029"/>
    <w:rsid w:val="0082504D"/>
    <w:rsid w:val="00825F60"/>
    <w:rsid w:val="00826341"/>
    <w:rsid w:val="0082661E"/>
    <w:rsid w:val="00826DA7"/>
    <w:rsid w:val="008274DF"/>
    <w:rsid w:val="008312AD"/>
    <w:rsid w:val="00831912"/>
    <w:rsid w:val="0083374D"/>
    <w:rsid w:val="008347A2"/>
    <w:rsid w:val="008347B8"/>
    <w:rsid w:val="008348A9"/>
    <w:rsid w:val="00834927"/>
    <w:rsid w:val="008350CC"/>
    <w:rsid w:val="0083511C"/>
    <w:rsid w:val="0083516F"/>
    <w:rsid w:val="00836AB2"/>
    <w:rsid w:val="00837535"/>
    <w:rsid w:val="00840833"/>
    <w:rsid w:val="00840CCA"/>
    <w:rsid w:val="008413B6"/>
    <w:rsid w:val="008419A1"/>
    <w:rsid w:val="00841F2E"/>
    <w:rsid w:val="00842797"/>
    <w:rsid w:val="0084299D"/>
    <w:rsid w:val="0084324F"/>
    <w:rsid w:val="00843630"/>
    <w:rsid w:val="0084364B"/>
    <w:rsid w:val="00843BAD"/>
    <w:rsid w:val="00843C9C"/>
    <w:rsid w:val="008445E8"/>
    <w:rsid w:val="00844D34"/>
    <w:rsid w:val="00845188"/>
    <w:rsid w:val="00845B82"/>
    <w:rsid w:val="00845D98"/>
    <w:rsid w:val="00846809"/>
    <w:rsid w:val="00846892"/>
    <w:rsid w:val="00846C58"/>
    <w:rsid w:val="00846CB8"/>
    <w:rsid w:val="00847665"/>
    <w:rsid w:val="008476B9"/>
    <w:rsid w:val="00847779"/>
    <w:rsid w:val="008501A9"/>
    <w:rsid w:val="00850D56"/>
    <w:rsid w:val="0085200A"/>
    <w:rsid w:val="00852E8D"/>
    <w:rsid w:val="008530E6"/>
    <w:rsid w:val="00854028"/>
    <w:rsid w:val="008547A7"/>
    <w:rsid w:val="00854BE5"/>
    <w:rsid w:val="00854FB2"/>
    <w:rsid w:val="008555FC"/>
    <w:rsid w:val="008558F7"/>
    <w:rsid w:val="00856148"/>
    <w:rsid w:val="0085747E"/>
    <w:rsid w:val="0086034C"/>
    <w:rsid w:val="00860E4E"/>
    <w:rsid w:val="00861375"/>
    <w:rsid w:val="00861671"/>
    <w:rsid w:val="00861BF0"/>
    <w:rsid w:val="008636C2"/>
    <w:rsid w:val="0086401D"/>
    <w:rsid w:val="0086542C"/>
    <w:rsid w:val="00865EA5"/>
    <w:rsid w:val="0086604A"/>
    <w:rsid w:val="00866BAB"/>
    <w:rsid w:val="00867945"/>
    <w:rsid w:val="00870559"/>
    <w:rsid w:val="0087074D"/>
    <w:rsid w:val="008709EB"/>
    <w:rsid w:val="008715E5"/>
    <w:rsid w:val="00871798"/>
    <w:rsid w:val="00872199"/>
    <w:rsid w:val="00872E81"/>
    <w:rsid w:val="0087338C"/>
    <w:rsid w:val="0087381E"/>
    <w:rsid w:val="008740A5"/>
    <w:rsid w:val="0087426E"/>
    <w:rsid w:val="00875481"/>
    <w:rsid w:val="00875C04"/>
    <w:rsid w:val="0087705C"/>
    <w:rsid w:val="00877E73"/>
    <w:rsid w:val="00877F48"/>
    <w:rsid w:val="00877F88"/>
    <w:rsid w:val="00880AA9"/>
    <w:rsid w:val="00881F56"/>
    <w:rsid w:val="00882E2A"/>
    <w:rsid w:val="00883157"/>
    <w:rsid w:val="00883E41"/>
    <w:rsid w:val="008858B5"/>
    <w:rsid w:val="00885F0A"/>
    <w:rsid w:val="00886619"/>
    <w:rsid w:val="00886B8B"/>
    <w:rsid w:val="00886F93"/>
    <w:rsid w:val="0088758E"/>
    <w:rsid w:val="00887632"/>
    <w:rsid w:val="00890676"/>
    <w:rsid w:val="00891AFD"/>
    <w:rsid w:val="00891D7A"/>
    <w:rsid w:val="00891FC3"/>
    <w:rsid w:val="0089249F"/>
    <w:rsid w:val="00892850"/>
    <w:rsid w:val="008928BB"/>
    <w:rsid w:val="00892928"/>
    <w:rsid w:val="00892D3B"/>
    <w:rsid w:val="00892D3E"/>
    <w:rsid w:val="00892E2A"/>
    <w:rsid w:val="00894F41"/>
    <w:rsid w:val="0089541F"/>
    <w:rsid w:val="008958E1"/>
    <w:rsid w:val="00895ECD"/>
    <w:rsid w:val="00895FF6"/>
    <w:rsid w:val="00896825"/>
    <w:rsid w:val="00896A63"/>
    <w:rsid w:val="00896EE5"/>
    <w:rsid w:val="00897732"/>
    <w:rsid w:val="008A022F"/>
    <w:rsid w:val="008A072F"/>
    <w:rsid w:val="008A1059"/>
    <w:rsid w:val="008A150D"/>
    <w:rsid w:val="008A1755"/>
    <w:rsid w:val="008A2433"/>
    <w:rsid w:val="008A33B9"/>
    <w:rsid w:val="008A33DA"/>
    <w:rsid w:val="008A34EF"/>
    <w:rsid w:val="008A38AF"/>
    <w:rsid w:val="008A3B6D"/>
    <w:rsid w:val="008A3C66"/>
    <w:rsid w:val="008A58BF"/>
    <w:rsid w:val="008A5A22"/>
    <w:rsid w:val="008A6FF9"/>
    <w:rsid w:val="008A7A7C"/>
    <w:rsid w:val="008B0458"/>
    <w:rsid w:val="008B05DA"/>
    <w:rsid w:val="008B05E9"/>
    <w:rsid w:val="008B0D1F"/>
    <w:rsid w:val="008B1010"/>
    <w:rsid w:val="008B1CB1"/>
    <w:rsid w:val="008B2381"/>
    <w:rsid w:val="008B2DA7"/>
    <w:rsid w:val="008B2E21"/>
    <w:rsid w:val="008B2FE9"/>
    <w:rsid w:val="008B3068"/>
    <w:rsid w:val="008B3963"/>
    <w:rsid w:val="008B3E36"/>
    <w:rsid w:val="008B4671"/>
    <w:rsid w:val="008B4918"/>
    <w:rsid w:val="008B4B6D"/>
    <w:rsid w:val="008B5206"/>
    <w:rsid w:val="008B5944"/>
    <w:rsid w:val="008B5E4C"/>
    <w:rsid w:val="008B61DC"/>
    <w:rsid w:val="008B63D4"/>
    <w:rsid w:val="008C04AF"/>
    <w:rsid w:val="008C0E6C"/>
    <w:rsid w:val="008C0F2D"/>
    <w:rsid w:val="008C23AA"/>
    <w:rsid w:val="008C2C24"/>
    <w:rsid w:val="008C3932"/>
    <w:rsid w:val="008C4C1D"/>
    <w:rsid w:val="008C4D9F"/>
    <w:rsid w:val="008C507C"/>
    <w:rsid w:val="008C58DF"/>
    <w:rsid w:val="008C5B04"/>
    <w:rsid w:val="008C6B75"/>
    <w:rsid w:val="008C6CEB"/>
    <w:rsid w:val="008D007E"/>
    <w:rsid w:val="008D0748"/>
    <w:rsid w:val="008D077F"/>
    <w:rsid w:val="008D07FD"/>
    <w:rsid w:val="008D0AB0"/>
    <w:rsid w:val="008D170F"/>
    <w:rsid w:val="008D173C"/>
    <w:rsid w:val="008D1745"/>
    <w:rsid w:val="008D1C49"/>
    <w:rsid w:val="008D1FA6"/>
    <w:rsid w:val="008D23F6"/>
    <w:rsid w:val="008D257F"/>
    <w:rsid w:val="008D2937"/>
    <w:rsid w:val="008D2CDF"/>
    <w:rsid w:val="008D3B84"/>
    <w:rsid w:val="008D4B5E"/>
    <w:rsid w:val="008D4BA0"/>
    <w:rsid w:val="008D5C03"/>
    <w:rsid w:val="008D6212"/>
    <w:rsid w:val="008D72FE"/>
    <w:rsid w:val="008D7AA5"/>
    <w:rsid w:val="008D7D32"/>
    <w:rsid w:val="008E0248"/>
    <w:rsid w:val="008E0423"/>
    <w:rsid w:val="008E0C25"/>
    <w:rsid w:val="008E219D"/>
    <w:rsid w:val="008E21B9"/>
    <w:rsid w:val="008E2235"/>
    <w:rsid w:val="008E242B"/>
    <w:rsid w:val="008E2DC2"/>
    <w:rsid w:val="008E303C"/>
    <w:rsid w:val="008E3451"/>
    <w:rsid w:val="008E3D73"/>
    <w:rsid w:val="008E3FD2"/>
    <w:rsid w:val="008E4868"/>
    <w:rsid w:val="008E4FFD"/>
    <w:rsid w:val="008E555F"/>
    <w:rsid w:val="008E55B1"/>
    <w:rsid w:val="008E55FE"/>
    <w:rsid w:val="008E6270"/>
    <w:rsid w:val="008E669B"/>
    <w:rsid w:val="008E669D"/>
    <w:rsid w:val="008E6DF6"/>
    <w:rsid w:val="008E75C1"/>
    <w:rsid w:val="008F0641"/>
    <w:rsid w:val="008F0D07"/>
    <w:rsid w:val="008F1051"/>
    <w:rsid w:val="008F121D"/>
    <w:rsid w:val="008F1562"/>
    <w:rsid w:val="008F1B2B"/>
    <w:rsid w:val="008F1BD4"/>
    <w:rsid w:val="008F1BFF"/>
    <w:rsid w:val="008F20D7"/>
    <w:rsid w:val="008F2EC4"/>
    <w:rsid w:val="008F2FDC"/>
    <w:rsid w:val="008F333E"/>
    <w:rsid w:val="008F37D4"/>
    <w:rsid w:val="008F3C2C"/>
    <w:rsid w:val="008F3DAD"/>
    <w:rsid w:val="008F3DD3"/>
    <w:rsid w:val="008F3F48"/>
    <w:rsid w:val="008F4798"/>
    <w:rsid w:val="008F5793"/>
    <w:rsid w:val="008F5B22"/>
    <w:rsid w:val="008F5E76"/>
    <w:rsid w:val="008F60DB"/>
    <w:rsid w:val="008F6640"/>
    <w:rsid w:val="00900337"/>
    <w:rsid w:val="00900B23"/>
    <w:rsid w:val="0090141E"/>
    <w:rsid w:val="009019B4"/>
    <w:rsid w:val="00901EE7"/>
    <w:rsid w:val="0090202B"/>
    <w:rsid w:val="00902BAF"/>
    <w:rsid w:val="00902DC9"/>
    <w:rsid w:val="00902FB1"/>
    <w:rsid w:val="0090355E"/>
    <w:rsid w:val="0090359B"/>
    <w:rsid w:val="009035BE"/>
    <w:rsid w:val="00903DEB"/>
    <w:rsid w:val="00903EE5"/>
    <w:rsid w:val="00903F61"/>
    <w:rsid w:val="0090475E"/>
    <w:rsid w:val="00904B92"/>
    <w:rsid w:val="00904FC6"/>
    <w:rsid w:val="0090631F"/>
    <w:rsid w:val="00906B7D"/>
    <w:rsid w:val="00907300"/>
    <w:rsid w:val="00907D41"/>
    <w:rsid w:val="00910DE6"/>
    <w:rsid w:val="00912154"/>
    <w:rsid w:val="0091360D"/>
    <w:rsid w:val="009137DD"/>
    <w:rsid w:val="00914239"/>
    <w:rsid w:val="00914C90"/>
    <w:rsid w:val="00914E41"/>
    <w:rsid w:val="00914F03"/>
    <w:rsid w:val="00915274"/>
    <w:rsid w:val="00915743"/>
    <w:rsid w:val="00915A31"/>
    <w:rsid w:val="00915A9B"/>
    <w:rsid w:val="00915B85"/>
    <w:rsid w:val="00915D49"/>
    <w:rsid w:val="00916B22"/>
    <w:rsid w:val="00917287"/>
    <w:rsid w:val="00917D1C"/>
    <w:rsid w:val="00920183"/>
    <w:rsid w:val="009203FD"/>
    <w:rsid w:val="0092134E"/>
    <w:rsid w:val="0092136F"/>
    <w:rsid w:val="009223D1"/>
    <w:rsid w:val="0092266F"/>
    <w:rsid w:val="00922EC5"/>
    <w:rsid w:val="009230A0"/>
    <w:rsid w:val="00923A97"/>
    <w:rsid w:val="00924043"/>
    <w:rsid w:val="00924112"/>
    <w:rsid w:val="00924565"/>
    <w:rsid w:val="00924FA5"/>
    <w:rsid w:val="00925140"/>
    <w:rsid w:val="0092515E"/>
    <w:rsid w:val="009251C9"/>
    <w:rsid w:val="0092646B"/>
    <w:rsid w:val="00926C5C"/>
    <w:rsid w:val="00927752"/>
    <w:rsid w:val="009279DA"/>
    <w:rsid w:val="0093039B"/>
    <w:rsid w:val="00930472"/>
    <w:rsid w:val="0093061F"/>
    <w:rsid w:val="009307E0"/>
    <w:rsid w:val="00930E60"/>
    <w:rsid w:val="00930F08"/>
    <w:rsid w:val="009310AA"/>
    <w:rsid w:val="00933021"/>
    <w:rsid w:val="009333E6"/>
    <w:rsid w:val="009348D6"/>
    <w:rsid w:val="00935153"/>
    <w:rsid w:val="009352A1"/>
    <w:rsid w:val="00935343"/>
    <w:rsid w:val="00935BF9"/>
    <w:rsid w:val="00936235"/>
    <w:rsid w:val="009366BD"/>
    <w:rsid w:val="00937597"/>
    <w:rsid w:val="00940052"/>
    <w:rsid w:val="0094008D"/>
    <w:rsid w:val="00940C05"/>
    <w:rsid w:val="009425C1"/>
    <w:rsid w:val="0094330A"/>
    <w:rsid w:val="009438FE"/>
    <w:rsid w:val="0094394D"/>
    <w:rsid w:val="00943F1A"/>
    <w:rsid w:val="00944967"/>
    <w:rsid w:val="00945CAB"/>
    <w:rsid w:val="009464C6"/>
    <w:rsid w:val="009466C7"/>
    <w:rsid w:val="0094723D"/>
    <w:rsid w:val="009472CE"/>
    <w:rsid w:val="00947FFC"/>
    <w:rsid w:val="00950674"/>
    <w:rsid w:val="00950881"/>
    <w:rsid w:val="0095203B"/>
    <w:rsid w:val="009523D4"/>
    <w:rsid w:val="00952D42"/>
    <w:rsid w:val="00953077"/>
    <w:rsid w:val="00953632"/>
    <w:rsid w:val="00954594"/>
    <w:rsid w:val="00954E49"/>
    <w:rsid w:val="00955C0F"/>
    <w:rsid w:val="00955EED"/>
    <w:rsid w:val="009565A3"/>
    <w:rsid w:val="009569EF"/>
    <w:rsid w:val="00957496"/>
    <w:rsid w:val="00960595"/>
    <w:rsid w:val="00960783"/>
    <w:rsid w:val="00960A1F"/>
    <w:rsid w:val="0096124D"/>
    <w:rsid w:val="0096160A"/>
    <w:rsid w:val="00962306"/>
    <w:rsid w:val="0096338A"/>
    <w:rsid w:val="00963756"/>
    <w:rsid w:val="009637F6"/>
    <w:rsid w:val="00963845"/>
    <w:rsid w:val="00963E63"/>
    <w:rsid w:val="00964617"/>
    <w:rsid w:val="00964A34"/>
    <w:rsid w:val="00964B2A"/>
    <w:rsid w:val="00964CAA"/>
    <w:rsid w:val="009653DF"/>
    <w:rsid w:val="00965553"/>
    <w:rsid w:val="00966196"/>
    <w:rsid w:val="009662E9"/>
    <w:rsid w:val="009664B0"/>
    <w:rsid w:val="00966DDA"/>
    <w:rsid w:val="00966FC4"/>
    <w:rsid w:val="00967FA8"/>
    <w:rsid w:val="009703D4"/>
    <w:rsid w:val="00970884"/>
    <w:rsid w:val="00972373"/>
    <w:rsid w:val="00972909"/>
    <w:rsid w:val="0097326C"/>
    <w:rsid w:val="00973334"/>
    <w:rsid w:val="00973BD0"/>
    <w:rsid w:val="0097465E"/>
    <w:rsid w:val="00975353"/>
    <w:rsid w:val="009757A6"/>
    <w:rsid w:val="00975F3A"/>
    <w:rsid w:val="00977979"/>
    <w:rsid w:val="00977BBA"/>
    <w:rsid w:val="00977D5A"/>
    <w:rsid w:val="00980312"/>
    <w:rsid w:val="009809EE"/>
    <w:rsid w:val="00980CFE"/>
    <w:rsid w:val="00980DDE"/>
    <w:rsid w:val="00980E5E"/>
    <w:rsid w:val="00981D8B"/>
    <w:rsid w:val="0098404B"/>
    <w:rsid w:val="00984318"/>
    <w:rsid w:val="00984875"/>
    <w:rsid w:val="009848C6"/>
    <w:rsid w:val="0098509F"/>
    <w:rsid w:val="00985300"/>
    <w:rsid w:val="009855FB"/>
    <w:rsid w:val="00985C76"/>
    <w:rsid w:val="00985D05"/>
    <w:rsid w:val="0098609B"/>
    <w:rsid w:val="0098653C"/>
    <w:rsid w:val="009867FC"/>
    <w:rsid w:val="00987050"/>
    <w:rsid w:val="00987C14"/>
    <w:rsid w:val="0099007F"/>
    <w:rsid w:val="009900B5"/>
    <w:rsid w:val="0099059A"/>
    <w:rsid w:val="00990F54"/>
    <w:rsid w:val="0099159C"/>
    <w:rsid w:val="00992214"/>
    <w:rsid w:val="00994533"/>
    <w:rsid w:val="00994E24"/>
    <w:rsid w:val="00995159"/>
    <w:rsid w:val="00995B13"/>
    <w:rsid w:val="00995BF6"/>
    <w:rsid w:val="00995ED8"/>
    <w:rsid w:val="00996C0D"/>
    <w:rsid w:val="00997098"/>
    <w:rsid w:val="009974B2"/>
    <w:rsid w:val="0099782D"/>
    <w:rsid w:val="009A011E"/>
    <w:rsid w:val="009A0B44"/>
    <w:rsid w:val="009A0DCA"/>
    <w:rsid w:val="009A1303"/>
    <w:rsid w:val="009A1E35"/>
    <w:rsid w:val="009A1E47"/>
    <w:rsid w:val="009A1F0B"/>
    <w:rsid w:val="009A21F8"/>
    <w:rsid w:val="009A2CFF"/>
    <w:rsid w:val="009A2EF9"/>
    <w:rsid w:val="009A2FCA"/>
    <w:rsid w:val="009A3B66"/>
    <w:rsid w:val="009A3DD2"/>
    <w:rsid w:val="009A3E8D"/>
    <w:rsid w:val="009A42C0"/>
    <w:rsid w:val="009A48AF"/>
    <w:rsid w:val="009A4B21"/>
    <w:rsid w:val="009A4C98"/>
    <w:rsid w:val="009A4EEE"/>
    <w:rsid w:val="009A52A3"/>
    <w:rsid w:val="009A56A0"/>
    <w:rsid w:val="009A63C0"/>
    <w:rsid w:val="009A6EAF"/>
    <w:rsid w:val="009B017A"/>
    <w:rsid w:val="009B0265"/>
    <w:rsid w:val="009B0BB0"/>
    <w:rsid w:val="009B1209"/>
    <w:rsid w:val="009B1BF1"/>
    <w:rsid w:val="009B21E7"/>
    <w:rsid w:val="009B2352"/>
    <w:rsid w:val="009B24BC"/>
    <w:rsid w:val="009B2CDC"/>
    <w:rsid w:val="009B3019"/>
    <w:rsid w:val="009B309C"/>
    <w:rsid w:val="009B3ADA"/>
    <w:rsid w:val="009B4ECD"/>
    <w:rsid w:val="009B4F82"/>
    <w:rsid w:val="009B5066"/>
    <w:rsid w:val="009B5960"/>
    <w:rsid w:val="009B5AF7"/>
    <w:rsid w:val="009B5D43"/>
    <w:rsid w:val="009B60B5"/>
    <w:rsid w:val="009B6844"/>
    <w:rsid w:val="009B6D4B"/>
    <w:rsid w:val="009C041E"/>
    <w:rsid w:val="009C08FA"/>
    <w:rsid w:val="009C0D42"/>
    <w:rsid w:val="009C0DED"/>
    <w:rsid w:val="009C1015"/>
    <w:rsid w:val="009C1987"/>
    <w:rsid w:val="009C2A21"/>
    <w:rsid w:val="009C2A5C"/>
    <w:rsid w:val="009C3962"/>
    <w:rsid w:val="009C5D9F"/>
    <w:rsid w:val="009C5EB8"/>
    <w:rsid w:val="009C65DE"/>
    <w:rsid w:val="009C68B2"/>
    <w:rsid w:val="009C6D26"/>
    <w:rsid w:val="009D0758"/>
    <w:rsid w:val="009D07C9"/>
    <w:rsid w:val="009D09FD"/>
    <w:rsid w:val="009D17EF"/>
    <w:rsid w:val="009D1C96"/>
    <w:rsid w:val="009D245B"/>
    <w:rsid w:val="009D24AC"/>
    <w:rsid w:val="009D266E"/>
    <w:rsid w:val="009D3018"/>
    <w:rsid w:val="009D3058"/>
    <w:rsid w:val="009D30CE"/>
    <w:rsid w:val="009D370C"/>
    <w:rsid w:val="009D3E13"/>
    <w:rsid w:val="009D4ABC"/>
    <w:rsid w:val="009D4D0F"/>
    <w:rsid w:val="009D4DE3"/>
    <w:rsid w:val="009D57D9"/>
    <w:rsid w:val="009D57F6"/>
    <w:rsid w:val="009D628B"/>
    <w:rsid w:val="009D66F8"/>
    <w:rsid w:val="009D67A8"/>
    <w:rsid w:val="009D69C1"/>
    <w:rsid w:val="009D7E56"/>
    <w:rsid w:val="009E0BDA"/>
    <w:rsid w:val="009E10B0"/>
    <w:rsid w:val="009E150E"/>
    <w:rsid w:val="009E18BC"/>
    <w:rsid w:val="009E26FF"/>
    <w:rsid w:val="009E3EA6"/>
    <w:rsid w:val="009E4819"/>
    <w:rsid w:val="009E4966"/>
    <w:rsid w:val="009E59F3"/>
    <w:rsid w:val="009E5C14"/>
    <w:rsid w:val="009E607D"/>
    <w:rsid w:val="009E6409"/>
    <w:rsid w:val="009E70B0"/>
    <w:rsid w:val="009E7587"/>
    <w:rsid w:val="009E771C"/>
    <w:rsid w:val="009F00B5"/>
    <w:rsid w:val="009F0F1A"/>
    <w:rsid w:val="009F1AB8"/>
    <w:rsid w:val="009F1AD7"/>
    <w:rsid w:val="009F1D36"/>
    <w:rsid w:val="009F21EB"/>
    <w:rsid w:val="009F2E4F"/>
    <w:rsid w:val="009F311F"/>
    <w:rsid w:val="009F3D98"/>
    <w:rsid w:val="009F401C"/>
    <w:rsid w:val="009F419C"/>
    <w:rsid w:val="009F43E9"/>
    <w:rsid w:val="009F4B2D"/>
    <w:rsid w:val="009F4B62"/>
    <w:rsid w:val="009F581D"/>
    <w:rsid w:val="009F5F88"/>
    <w:rsid w:val="009F6128"/>
    <w:rsid w:val="009F703A"/>
    <w:rsid w:val="009F70AD"/>
    <w:rsid w:val="00A0033A"/>
    <w:rsid w:val="00A005A6"/>
    <w:rsid w:val="00A00EC4"/>
    <w:rsid w:val="00A01689"/>
    <w:rsid w:val="00A0181E"/>
    <w:rsid w:val="00A01A26"/>
    <w:rsid w:val="00A01CC9"/>
    <w:rsid w:val="00A020F3"/>
    <w:rsid w:val="00A023E7"/>
    <w:rsid w:val="00A036A3"/>
    <w:rsid w:val="00A03C29"/>
    <w:rsid w:val="00A04976"/>
    <w:rsid w:val="00A04A0E"/>
    <w:rsid w:val="00A04C13"/>
    <w:rsid w:val="00A050B4"/>
    <w:rsid w:val="00A05324"/>
    <w:rsid w:val="00A0776E"/>
    <w:rsid w:val="00A07E8B"/>
    <w:rsid w:val="00A10035"/>
    <w:rsid w:val="00A100FB"/>
    <w:rsid w:val="00A1057C"/>
    <w:rsid w:val="00A128A4"/>
    <w:rsid w:val="00A12930"/>
    <w:rsid w:val="00A130BB"/>
    <w:rsid w:val="00A13D21"/>
    <w:rsid w:val="00A13F09"/>
    <w:rsid w:val="00A14118"/>
    <w:rsid w:val="00A14E0C"/>
    <w:rsid w:val="00A15EE6"/>
    <w:rsid w:val="00A1631F"/>
    <w:rsid w:val="00A16923"/>
    <w:rsid w:val="00A17180"/>
    <w:rsid w:val="00A173B5"/>
    <w:rsid w:val="00A17D5C"/>
    <w:rsid w:val="00A17FE3"/>
    <w:rsid w:val="00A206B7"/>
    <w:rsid w:val="00A212C9"/>
    <w:rsid w:val="00A212EC"/>
    <w:rsid w:val="00A212F0"/>
    <w:rsid w:val="00A213C9"/>
    <w:rsid w:val="00A21A8D"/>
    <w:rsid w:val="00A21AAF"/>
    <w:rsid w:val="00A21BEC"/>
    <w:rsid w:val="00A23677"/>
    <w:rsid w:val="00A23C69"/>
    <w:rsid w:val="00A24598"/>
    <w:rsid w:val="00A24635"/>
    <w:rsid w:val="00A24F61"/>
    <w:rsid w:val="00A2517E"/>
    <w:rsid w:val="00A251D1"/>
    <w:rsid w:val="00A254FD"/>
    <w:rsid w:val="00A25A4F"/>
    <w:rsid w:val="00A25A66"/>
    <w:rsid w:val="00A25F42"/>
    <w:rsid w:val="00A2632F"/>
    <w:rsid w:val="00A263D3"/>
    <w:rsid w:val="00A2656A"/>
    <w:rsid w:val="00A26ABA"/>
    <w:rsid w:val="00A27040"/>
    <w:rsid w:val="00A30BE2"/>
    <w:rsid w:val="00A31215"/>
    <w:rsid w:val="00A3147E"/>
    <w:rsid w:val="00A3175E"/>
    <w:rsid w:val="00A32694"/>
    <w:rsid w:val="00A3301C"/>
    <w:rsid w:val="00A33A60"/>
    <w:rsid w:val="00A34261"/>
    <w:rsid w:val="00A3439E"/>
    <w:rsid w:val="00A343DF"/>
    <w:rsid w:val="00A34C1E"/>
    <w:rsid w:val="00A355F8"/>
    <w:rsid w:val="00A356B3"/>
    <w:rsid w:val="00A370A0"/>
    <w:rsid w:val="00A37194"/>
    <w:rsid w:val="00A3722C"/>
    <w:rsid w:val="00A374A5"/>
    <w:rsid w:val="00A40639"/>
    <w:rsid w:val="00A4159E"/>
    <w:rsid w:val="00A41B12"/>
    <w:rsid w:val="00A42498"/>
    <w:rsid w:val="00A42636"/>
    <w:rsid w:val="00A43088"/>
    <w:rsid w:val="00A43398"/>
    <w:rsid w:val="00A448C4"/>
    <w:rsid w:val="00A44A13"/>
    <w:rsid w:val="00A44D72"/>
    <w:rsid w:val="00A44F8A"/>
    <w:rsid w:val="00A4504B"/>
    <w:rsid w:val="00A45357"/>
    <w:rsid w:val="00A455FD"/>
    <w:rsid w:val="00A45614"/>
    <w:rsid w:val="00A469F1"/>
    <w:rsid w:val="00A47172"/>
    <w:rsid w:val="00A477B9"/>
    <w:rsid w:val="00A50725"/>
    <w:rsid w:val="00A50AE5"/>
    <w:rsid w:val="00A50D7F"/>
    <w:rsid w:val="00A511A2"/>
    <w:rsid w:val="00A51277"/>
    <w:rsid w:val="00A514D1"/>
    <w:rsid w:val="00A51C58"/>
    <w:rsid w:val="00A520CF"/>
    <w:rsid w:val="00A52303"/>
    <w:rsid w:val="00A52358"/>
    <w:rsid w:val="00A52AA5"/>
    <w:rsid w:val="00A5319B"/>
    <w:rsid w:val="00A53334"/>
    <w:rsid w:val="00A5358B"/>
    <w:rsid w:val="00A53DA1"/>
    <w:rsid w:val="00A542BD"/>
    <w:rsid w:val="00A558B9"/>
    <w:rsid w:val="00A563D8"/>
    <w:rsid w:val="00A57057"/>
    <w:rsid w:val="00A5769C"/>
    <w:rsid w:val="00A57750"/>
    <w:rsid w:val="00A609BB"/>
    <w:rsid w:val="00A611C1"/>
    <w:rsid w:val="00A6132F"/>
    <w:rsid w:val="00A614EA"/>
    <w:rsid w:val="00A6154C"/>
    <w:rsid w:val="00A62986"/>
    <w:rsid w:val="00A6299D"/>
    <w:rsid w:val="00A62A34"/>
    <w:rsid w:val="00A62B9B"/>
    <w:rsid w:val="00A62FEE"/>
    <w:rsid w:val="00A633CB"/>
    <w:rsid w:val="00A63C52"/>
    <w:rsid w:val="00A63FA9"/>
    <w:rsid w:val="00A64FC6"/>
    <w:rsid w:val="00A651C0"/>
    <w:rsid w:val="00A65D37"/>
    <w:rsid w:val="00A660C3"/>
    <w:rsid w:val="00A67064"/>
    <w:rsid w:val="00A672FA"/>
    <w:rsid w:val="00A7002D"/>
    <w:rsid w:val="00A712BE"/>
    <w:rsid w:val="00A720E9"/>
    <w:rsid w:val="00A72AAA"/>
    <w:rsid w:val="00A72D49"/>
    <w:rsid w:val="00A735B8"/>
    <w:rsid w:val="00A737EC"/>
    <w:rsid w:val="00A73A27"/>
    <w:rsid w:val="00A73FC5"/>
    <w:rsid w:val="00A74DA3"/>
    <w:rsid w:val="00A750A2"/>
    <w:rsid w:val="00A7574A"/>
    <w:rsid w:val="00A75902"/>
    <w:rsid w:val="00A75E17"/>
    <w:rsid w:val="00A7611E"/>
    <w:rsid w:val="00A7699C"/>
    <w:rsid w:val="00A76B6F"/>
    <w:rsid w:val="00A76C08"/>
    <w:rsid w:val="00A76D39"/>
    <w:rsid w:val="00A8040A"/>
    <w:rsid w:val="00A807A6"/>
    <w:rsid w:val="00A80A07"/>
    <w:rsid w:val="00A80B71"/>
    <w:rsid w:val="00A81686"/>
    <w:rsid w:val="00A82478"/>
    <w:rsid w:val="00A82DFD"/>
    <w:rsid w:val="00A83754"/>
    <w:rsid w:val="00A83B53"/>
    <w:rsid w:val="00A8477A"/>
    <w:rsid w:val="00A84A88"/>
    <w:rsid w:val="00A84C46"/>
    <w:rsid w:val="00A84EEE"/>
    <w:rsid w:val="00A85586"/>
    <w:rsid w:val="00A86124"/>
    <w:rsid w:val="00A86193"/>
    <w:rsid w:val="00A865D0"/>
    <w:rsid w:val="00A87083"/>
    <w:rsid w:val="00A90E3D"/>
    <w:rsid w:val="00A9144B"/>
    <w:rsid w:val="00A915C2"/>
    <w:rsid w:val="00A91631"/>
    <w:rsid w:val="00A91718"/>
    <w:rsid w:val="00A9186B"/>
    <w:rsid w:val="00A9222F"/>
    <w:rsid w:val="00A9286E"/>
    <w:rsid w:val="00A92B72"/>
    <w:rsid w:val="00A92DAF"/>
    <w:rsid w:val="00A9379A"/>
    <w:rsid w:val="00A9397A"/>
    <w:rsid w:val="00A93CC2"/>
    <w:rsid w:val="00A94262"/>
    <w:rsid w:val="00A944F2"/>
    <w:rsid w:val="00A945D7"/>
    <w:rsid w:val="00A94640"/>
    <w:rsid w:val="00A94D88"/>
    <w:rsid w:val="00A952F2"/>
    <w:rsid w:val="00A95633"/>
    <w:rsid w:val="00A961F0"/>
    <w:rsid w:val="00A965BE"/>
    <w:rsid w:val="00A9746A"/>
    <w:rsid w:val="00A97904"/>
    <w:rsid w:val="00A97B9D"/>
    <w:rsid w:val="00AA0220"/>
    <w:rsid w:val="00AA0BBA"/>
    <w:rsid w:val="00AA0DE6"/>
    <w:rsid w:val="00AA187D"/>
    <w:rsid w:val="00AA1AB4"/>
    <w:rsid w:val="00AA22D9"/>
    <w:rsid w:val="00AA258A"/>
    <w:rsid w:val="00AA2ADE"/>
    <w:rsid w:val="00AA3697"/>
    <w:rsid w:val="00AA4486"/>
    <w:rsid w:val="00AA4909"/>
    <w:rsid w:val="00AA4EE5"/>
    <w:rsid w:val="00AA567A"/>
    <w:rsid w:val="00AA5BD6"/>
    <w:rsid w:val="00AA5D45"/>
    <w:rsid w:val="00AA63EE"/>
    <w:rsid w:val="00AA65B5"/>
    <w:rsid w:val="00AA6846"/>
    <w:rsid w:val="00AA6971"/>
    <w:rsid w:val="00AA723D"/>
    <w:rsid w:val="00AA75D0"/>
    <w:rsid w:val="00AA7695"/>
    <w:rsid w:val="00AA7D73"/>
    <w:rsid w:val="00AB0722"/>
    <w:rsid w:val="00AB0EE7"/>
    <w:rsid w:val="00AB13E8"/>
    <w:rsid w:val="00AB21A8"/>
    <w:rsid w:val="00AB26EB"/>
    <w:rsid w:val="00AB2CEB"/>
    <w:rsid w:val="00AB302C"/>
    <w:rsid w:val="00AB33A1"/>
    <w:rsid w:val="00AB377B"/>
    <w:rsid w:val="00AB4386"/>
    <w:rsid w:val="00AB4463"/>
    <w:rsid w:val="00AB4B52"/>
    <w:rsid w:val="00AB4E19"/>
    <w:rsid w:val="00AB51C3"/>
    <w:rsid w:val="00AB51E7"/>
    <w:rsid w:val="00AB5342"/>
    <w:rsid w:val="00AB579F"/>
    <w:rsid w:val="00AB64B2"/>
    <w:rsid w:val="00AB66E0"/>
    <w:rsid w:val="00AB6734"/>
    <w:rsid w:val="00AB6A67"/>
    <w:rsid w:val="00AB6BF0"/>
    <w:rsid w:val="00AB6F86"/>
    <w:rsid w:val="00AB721C"/>
    <w:rsid w:val="00AB74E8"/>
    <w:rsid w:val="00AB7AAE"/>
    <w:rsid w:val="00AC02A0"/>
    <w:rsid w:val="00AC0504"/>
    <w:rsid w:val="00AC0745"/>
    <w:rsid w:val="00AC077A"/>
    <w:rsid w:val="00AC089D"/>
    <w:rsid w:val="00AC0DA0"/>
    <w:rsid w:val="00AC107D"/>
    <w:rsid w:val="00AC1139"/>
    <w:rsid w:val="00AC148B"/>
    <w:rsid w:val="00AC1F08"/>
    <w:rsid w:val="00AC1F40"/>
    <w:rsid w:val="00AC2534"/>
    <w:rsid w:val="00AC2BD6"/>
    <w:rsid w:val="00AC33F1"/>
    <w:rsid w:val="00AC3841"/>
    <w:rsid w:val="00AC3B6A"/>
    <w:rsid w:val="00AC3BB8"/>
    <w:rsid w:val="00AC50DD"/>
    <w:rsid w:val="00AC5288"/>
    <w:rsid w:val="00AC5682"/>
    <w:rsid w:val="00AC5C1A"/>
    <w:rsid w:val="00AC5D0F"/>
    <w:rsid w:val="00AC667F"/>
    <w:rsid w:val="00AC6CD0"/>
    <w:rsid w:val="00AC6DB8"/>
    <w:rsid w:val="00AC6FC1"/>
    <w:rsid w:val="00AC7221"/>
    <w:rsid w:val="00AC7A5D"/>
    <w:rsid w:val="00AC7ADA"/>
    <w:rsid w:val="00AD0255"/>
    <w:rsid w:val="00AD0745"/>
    <w:rsid w:val="00AD0B1D"/>
    <w:rsid w:val="00AD1C65"/>
    <w:rsid w:val="00AD259E"/>
    <w:rsid w:val="00AD36F8"/>
    <w:rsid w:val="00AD37F5"/>
    <w:rsid w:val="00AD4701"/>
    <w:rsid w:val="00AD4739"/>
    <w:rsid w:val="00AD4902"/>
    <w:rsid w:val="00AD4974"/>
    <w:rsid w:val="00AD4EE4"/>
    <w:rsid w:val="00AD5545"/>
    <w:rsid w:val="00AD5A41"/>
    <w:rsid w:val="00AD5B43"/>
    <w:rsid w:val="00AD5BAD"/>
    <w:rsid w:val="00AD5C46"/>
    <w:rsid w:val="00AD6612"/>
    <w:rsid w:val="00AD69EB"/>
    <w:rsid w:val="00AD6CE9"/>
    <w:rsid w:val="00AD7567"/>
    <w:rsid w:val="00AD77F6"/>
    <w:rsid w:val="00AD7B80"/>
    <w:rsid w:val="00AE1B85"/>
    <w:rsid w:val="00AE2237"/>
    <w:rsid w:val="00AE2CF5"/>
    <w:rsid w:val="00AE2F9C"/>
    <w:rsid w:val="00AE3AF9"/>
    <w:rsid w:val="00AE3B79"/>
    <w:rsid w:val="00AE3D58"/>
    <w:rsid w:val="00AE3EBA"/>
    <w:rsid w:val="00AE40CB"/>
    <w:rsid w:val="00AE42D2"/>
    <w:rsid w:val="00AE430A"/>
    <w:rsid w:val="00AE4357"/>
    <w:rsid w:val="00AE4A12"/>
    <w:rsid w:val="00AE4B14"/>
    <w:rsid w:val="00AE5B5E"/>
    <w:rsid w:val="00AE5FD8"/>
    <w:rsid w:val="00AE6654"/>
    <w:rsid w:val="00AE6882"/>
    <w:rsid w:val="00AE6F50"/>
    <w:rsid w:val="00AE7055"/>
    <w:rsid w:val="00AE717A"/>
    <w:rsid w:val="00AE766E"/>
    <w:rsid w:val="00AF08BD"/>
    <w:rsid w:val="00AF1F84"/>
    <w:rsid w:val="00AF21AD"/>
    <w:rsid w:val="00AF2316"/>
    <w:rsid w:val="00AF2423"/>
    <w:rsid w:val="00AF2B8B"/>
    <w:rsid w:val="00AF31EC"/>
    <w:rsid w:val="00AF36D6"/>
    <w:rsid w:val="00AF4B0A"/>
    <w:rsid w:val="00AF4B86"/>
    <w:rsid w:val="00AF4FB8"/>
    <w:rsid w:val="00AF5493"/>
    <w:rsid w:val="00AF5627"/>
    <w:rsid w:val="00AF6FC4"/>
    <w:rsid w:val="00AF7192"/>
    <w:rsid w:val="00AF71B6"/>
    <w:rsid w:val="00AF766E"/>
    <w:rsid w:val="00B006E6"/>
    <w:rsid w:val="00B00EB1"/>
    <w:rsid w:val="00B02526"/>
    <w:rsid w:val="00B026EA"/>
    <w:rsid w:val="00B02CBD"/>
    <w:rsid w:val="00B03E30"/>
    <w:rsid w:val="00B03F40"/>
    <w:rsid w:val="00B044E6"/>
    <w:rsid w:val="00B047B0"/>
    <w:rsid w:val="00B0501F"/>
    <w:rsid w:val="00B05B0A"/>
    <w:rsid w:val="00B0626F"/>
    <w:rsid w:val="00B06D83"/>
    <w:rsid w:val="00B0735A"/>
    <w:rsid w:val="00B07567"/>
    <w:rsid w:val="00B077F2"/>
    <w:rsid w:val="00B079F4"/>
    <w:rsid w:val="00B113DF"/>
    <w:rsid w:val="00B11C83"/>
    <w:rsid w:val="00B12783"/>
    <w:rsid w:val="00B1373C"/>
    <w:rsid w:val="00B137FB"/>
    <w:rsid w:val="00B13980"/>
    <w:rsid w:val="00B14216"/>
    <w:rsid w:val="00B1421E"/>
    <w:rsid w:val="00B14A68"/>
    <w:rsid w:val="00B162BA"/>
    <w:rsid w:val="00B1634A"/>
    <w:rsid w:val="00B17BE1"/>
    <w:rsid w:val="00B17F34"/>
    <w:rsid w:val="00B2051B"/>
    <w:rsid w:val="00B20722"/>
    <w:rsid w:val="00B20966"/>
    <w:rsid w:val="00B20FFA"/>
    <w:rsid w:val="00B213E8"/>
    <w:rsid w:val="00B22145"/>
    <w:rsid w:val="00B22339"/>
    <w:rsid w:val="00B2266C"/>
    <w:rsid w:val="00B228A3"/>
    <w:rsid w:val="00B22DE5"/>
    <w:rsid w:val="00B23308"/>
    <w:rsid w:val="00B2347E"/>
    <w:rsid w:val="00B2383D"/>
    <w:rsid w:val="00B23A4A"/>
    <w:rsid w:val="00B24509"/>
    <w:rsid w:val="00B24B22"/>
    <w:rsid w:val="00B24BD6"/>
    <w:rsid w:val="00B25417"/>
    <w:rsid w:val="00B25483"/>
    <w:rsid w:val="00B2553C"/>
    <w:rsid w:val="00B25958"/>
    <w:rsid w:val="00B27A4A"/>
    <w:rsid w:val="00B27D1E"/>
    <w:rsid w:val="00B27F93"/>
    <w:rsid w:val="00B30478"/>
    <w:rsid w:val="00B30E47"/>
    <w:rsid w:val="00B311D4"/>
    <w:rsid w:val="00B312E5"/>
    <w:rsid w:val="00B3158B"/>
    <w:rsid w:val="00B321EE"/>
    <w:rsid w:val="00B324D0"/>
    <w:rsid w:val="00B327DA"/>
    <w:rsid w:val="00B337F5"/>
    <w:rsid w:val="00B33990"/>
    <w:rsid w:val="00B34090"/>
    <w:rsid w:val="00B34E22"/>
    <w:rsid w:val="00B34E9A"/>
    <w:rsid w:val="00B34F50"/>
    <w:rsid w:val="00B35A2C"/>
    <w:rsid w:val="00B36418"/>
    <w:rsid w:val="00B36551"/>
    <w:rsid w:val="00B3670C"/>
    <w:rsid w:val="00B368D8"/>
    <w:rsid w:val="00B36BC4"/>
    <w:rsid w:val="00B36DE8"/>
    <w:rsid w:val="00B3712A"/>
    <w:rsid w:val="00B37266"/>
    <w:rsid w:val="00B3736B"/>
    <w:rsid w:val="00B3792F"/>
    <w:rsid w:val="00B40098"/>
    <w:rsid w:val="00B405EB"/>
    <w:rsid w:val="00B408E6"/>
    <w:rsid w:val="00B40C29"/>
    <w:rsid w:val="00B410ED"/>
    <w:rsid w:val="00B415B2"/>
    <w:rsid w:val="00B41D07"/>
    <w:rsid w:val="00B4288F"/>
    <w:rsid w:val="00B443A9"/>
    <w:rsid w:val="00B44733"/>
    <w:rsid w:val="00B44B33"/>
    <w:rsid w:val="00B44DF5"/>
    <w:rsid w:val="00B4565D"/>
    <w:rsid w:val="00B45B19"/>
    <w:rsid w:val="00B45DC8"/>
    <w:rsid w:val="00B46806"/>
    <w:rsid w:val="00B46C0F"/>
    <w:rsid w:val="00B46EBA"/>
    <w:rsid w:val="00B47BE0"/>
    <w:rsid w:val="00B504C1"/>
    <w:rsid w:val="00B50AFF"/>
    <w:rsid w:val="00B511F1"/>
    <w:rsid w:val="00B5168B"/>
    <w:rsid w:val="00B51B8C"/>
    <w:rsid w:val="00B51C4A"/>
    <w:rsid w:val="00B51E3C"/>
    <w:rsid w:val="00B525B2"/>
    <w:rsid w:val="00B535C8"/>
    <w:rsid w:val="00B5368E"/>
    <w:rsid w:val="00B53FDC"/>
    <w:rsid w:val="00B54428"/>
    <w:rsid w:val="00B546F7"/>
    <w:rsid w:val="00B55493"/>
    <w:rsid w:val="00B556B0"/>
    <w:rsid w:val="00B55DB9"/>
    <w:rsid w:val="00B565A6"/>
    <w:rsid w:val="00B5757F"/>
    <w:rsid w:val="00B60084"/>
    <w:rsid w:val="00B60A77"/>
    <w:rsid w:val="00B6172C"/>
    <w:rsid w:val="00B61E88"/>
    <w:rsid w:val="00B61E93"/>
    <w:rsid w:val="00B620E8"/>
    <w:rsid w:val="00B62FA9"/>
    <w:rsid w:val="00B62FD7"/>
    <w:rsid w:val="00B646BF"/>
    <w:rsid w:val="00B65019"/>
    <w:rsid w:val="00B652DA"/>
    <w:rsid w:val="00B657FB"/>
    <w:rsid w:val="00B659A3"/>
    <w:rsid w:val="00B65BE6"/>
    <w:rsid w:val="00B6696E"/>
    <w:rsid w:val="00B669D9"/>
    <w:rsid w:val="00B669F1"/>
    <w:rsid w:val="00B67270"/>
    <w:rsid w:val="00B67A3A"/>
    <w:rsid w:val="00B67AE5"/>
    <w:rsid w:val="00B67F2B"/>
    <w:rsid w:val="00B7049F"/>
    <w:rsid w:val="00B706A4"/>
    <w:rsid w:val="00B70DC3"/>
    <w:rsid w:val="00B70F3F"/>
    <w:rsid w:val="00B71095"/>
    <w:rsid w:val="00B72050"/>
    <w:rsid w:val="00B72202"/>
    <w:rsid w:val="00B7233A"/>
    <w:rsid w:val="00B7284D"/>
    <w:rsid w:val="00B72EC9"/>
    <w:rsid w:val="00B73695"/>
    <w:rsid w:val="00B73D68"/>
    <w:rsid w:val="00B74FED"/>
    <w:rsid w:val="00B75254"/>
    <w:rsid w:val="00B75571"/>
    <w:rsid w:val="00B768D8"/>
    <w:rsid w:val="00B76F04"/>
    <w:rsid w:val="00B778D0"/>
    <w:rsid w:val="00B77DDD"/>
    <w:rsid w:val="00B80345"/>
    <w:rsid w:val="00B804C2"/>
    <w:rsid w:val="00B809A5"/>
    <w:rsid w:val="00B80C24"/>
    <w:rsid w:val="00B8174D"/>
    <w:rsid w:val="00B822F9"/>
    <w:rsid w:val="00B82D04"/>
    <w:rsid w:val="00B833A5"/>
    <w:rsid w:val="00B83A8B"/>
    <w:rsid w:val="00B843F6"/>
    <w:rsid w:val="00B84C8A"/>
    <w:rsid w:val="00B84DDE"/>
    <w:rsid w:val="00B85008"/>
    <w:rsid w:val="00B851F4"/>
    <w:rsid w:val="00B85321"/>
    <w:rsid w:val="00B85918"/>
    <w:rsid w:val="00B85A1E"/>
    <w:rsid w:val="00B8619D"/>
    <w:rsid w:val="00B867D7"/>
    <w:rsid w:val="00B86948"/>
    <w:rsid w:val="00B870F0"/>
    <w:rsid w:val="00B87EB2"/>
    <w:rsid w:val="00B90D91"/>
    <w:rsid w:val="00B90E12"/>
    <w:rsid w:val="00B90F07"/>
    <w:rsid w:val="00B91436"/>
    <w:rsid w:val="00B91ACC"/>
    <w:rsid w:val="00B91F72"/>
    <w:rsid w:val="00B921CE"/>
    <w:rsid w:val="00B928B7"/>
    <w:rsid w:val="00B92DBD"/>
    <w:rsid w:val="00B933C9"/>
    <w:rsid w:val="00B9350D"/>
    <w:rsid w:val="00B93E5F"/>
    <w:rsid w:val="00B94BB4"/>
    <w:rsid w:val="00B94F10"/>
    <w:rsid w:val="00B95ADA"/>
    <w:rsid w:val="00B96CB9"/>
    <w:rsid w:val="00B96D75"/>
    <w:rsid w:val="00B96F58"/>
    <w:rsid w:val="00B9791A"/>
    <w:rsid w:val="00B979A6"/>
    <w:rsid w:val="00BA04C8"/>
    <w:rsid w:val="00BA06E2"/>
    <w:rsid w:val="00BA0840"/>
    <w:rsid w:val="00BA0FF2"/>
    <w:rsid w:val="00BA1362"/>
    <w:rsid w:val="00BA1AA0"/>
    <w:rsid w:val="00BA1AB1"/>
    <w:rsid w:val="00BA2ECC"/>
    <w:rsid w:val="00BA3AD1"/>
    <w:rsid w:val="00BA3D29"/>
    <w:rsid w:val="00BA4127"/>
    <w:rsid w:val="00BA43BD"/>
    <w:rsid w:val="00BA47E1"/>
    <w:rsid w:val="00BA562A"/>
    <w:rsid w:val="00BA5962"/>
    <w:rsid w:val="00BA5C45"/>
    <w:rsid w:val="00BA6907"/>
    <w:rsid w:val="00BA69CA"/>
    <w:rsid w:val="00BA6C6C"/>
    <w:rsid w:val="00BA6DC3"/>
    <w:rsid w:val="00BA7047"/>
    <w:rsid w:val="00BA70A1"/>
    <w:rsid w:val="00BA71B5"/>
    <w:rsid w:val="00BA72A1"/>
    <w:rsid w:val="00BA73E9"/>
    <w:rsid w:val="00BA78A0"/>
    <w:rsid w:val="00BB09B1"/>
    <w:rsid w:val="00BB11E8"/>
    <w:rsid w:val="00BB18D0"/>
    <w:rsid w:val="00BB18FA"/>
    <w:rsid w:val="00BB1AB2"/>
    <w:rsid w:val="00BB1BC9"/>
    <w:rsid w:val="00BB1DC1"/>
    <w:rsid w:val="00BB2155"/>
    <w:rsid w:val="00BB2376"/>
    <w:rsid w:val="00BB2CA4"/>
    <w:rsid w:val="00BB320E"/>
    <w:rsid w:val="00BB323D"/>
    <w:rsid w:val="00BB3967"/>
    <w:rsid w:val="00BB3C9E"/>
    <w:rsid w:val="00BB43C0"/>
    <w:rsid w:val="00BB4B8E"/>
    <w:rsid w:val="00BB4C81"/>
    <w:rsid w:val="00BB5430"/>
    <w:rsid w:val="00BB59E6"/>
    <w:rsid w:val="00BB5E92"/>
    <w:rsid w:val="00BB68DD"/>
    <w:rsid w:val="00BB6FED"/>
    <w:rsid w:val="00BB77E1"/>
    <w:rsid w:val="00BC03F0"/>
    <w:rsid w:val="00BC08AF"/>
    <w:rsid w:val="00BC0E95"/>
    <w:rsid w:val="00BC0FAA"/>
    <w:rsid w:val="00BC0FB5"/>
    <w:rsid w:val="00BC12A5"/>
    <w:rsid w:val="00BC18B1"/>
    <w:rsid w:val="00BC23E1"/>
    <w:rsid w:val="00BC3835"/>
    <w:rsid w:val="00BC3C61"/>
    <w:rsid w:val="00BC3F39"/>
    <w:rsid w:val="00BC448B"/>
    <w:rsid w:val="00BC50A0"/>
    <w:rsid w:val="00BC7AB7"/>
    <w:rsid w:val="00BC7BE3"/>
    <w:rsid w:val="00BC7BF1"/>
    <w:rsid w:val="00BD0BFB"/>
    <w:rsid w:val="00BD10B3"/>
    <w:rsid w:val="00BD1BA5"/>
    <w:rsid w:val="00BD1D06"/>
    <w:rsid w:val="00BD2064"/>
    <w:rsid w:val="00BD27FD"/>
    <w:rsid w:val="00BD2B94"/>
    <w:rsid w:val="00BD4329"/>
    <w:rsid w:val="00BD476F"/>
    <w:rsid w:val="00BD4FD8"/>
    <w:rsid w:val="00BD6753"/>
    <w:rsid w:val="00BD729F"/>
    <w:rsid w:val="00BD770C"/>
    <w:rsid w:val="00BD7C3F"/>
    <w:rsid w:val="00BE03FB"/>
    <w:rsid w:val="00BE132C"/>
    <w:rsid w:val="00BE14E4"/>
    <w:rsid w:val="00BE1A03"/>
    <w:rsid w:val="00BE1B92"/>
    <w:rsid w:val="00BE1E5F"/>
    <w:rsid w:val="00BE25B9"/>
    <w:rsid w:val="00BE289A"/>
    <w:rsid w:val="00BE34DC"/>
    <w:rsid w:val="00BE35B7"/>
    <w:rsid w:val="00BE3A01"/>
    <w:rsid w:val="00BE3F88"/>
    <w:rsid w:val="00BE417A"/>
    <w:rsid w:val="00BE4800"/>
    <w:rsid w:val="00BE4B90"/>
    <w:rsid w:val="00BE4C5C"/>
    <w:rsid w:val="00BE512C"/>
    <w:rsid w:val="00BE542F"/>
    <w:rsid w:val="00BE55ED"/>
    <w:rsid w:val="00BE5C8F"/>
    <w:rsid w:val="00BE73C0"/>
    <w:rsid w:val="00BE768A"/>
    <w:rsid w:val="00BE76FF"/>
    <w:rsid w:val="00BF06C3"/>
    <w:rsid w:val="00BF0A37"/>
    <w:rsid w:val="00BF0FED"/>
    <w:rsid w:val="00BF1533"/>
    <w:rsid w:val="00BF1780"/>
    <w:rsid w:val="00BF22A8"/>
    <w:rsid w:val="00BF30EA"/>
    <w:rsid w:val="00BF327A"/>
    <w:rsid w:val="00BF3542"/>
    <w:rsid w:val="00BF3655"/>
    <w:rsid w:val="00BF42A5"/>
    <w:rsid w:val="00BF462F"/>
    <w:rsid w:val="00BF47A0"/>
    <w:rsid w:val="00BF617D"/>
    <w:rsid w:val="00BF621D"/>
    <w:rsid w:val="00BF62E8"/>
    <w:rsid w:val="00BF63D1"/>
    <w:rsid w:val="00BF65AA"/>
    <w:rsid w:val="00BF6815"/>
    <w:rsid w:val="00BF6BA0"/>
    <w:rsid w:val="00BF7136"/>
    <w:rsid w:val="00C0051B"/>
    <w:rsid w:val="00C0087D"/>
    <w:rsid w:val="00C00A6D"/>
    <w:rsid w:val="00C00AAE"/>
    <w:rsid w:val="00C01582"/>
    <w:rsid w:val="00C01611"/>
    <w:rsid w:val="00C0218D"/>
    <w:rsid w:val="00C02FA2"/>
    <w:rsid w:val="00C04796"/>
    <w:rsid w:val="00C04F2C"/>
    <w:rsid w:val="00C05064"/>
    <w:rsid w:val="00C05703"/>
    <w:rsid w:val="00C05DDF"/>
    <w:rsid w:val="00C066E0"/>
    <w:rsid w:val="00C06AFF"/>
    <w:rsid w:val="00C07215"/>
    <w:rsid w:val="00C07443"/>
    <w:rsid w:val="00C077F0"/>
    <w:rsid w:val="00C07FB9"/>
    <w:rsid w:val="00C12D26"/>
    <w:rsid w:val="00C12EBD"/>
    <w:rsid w:val="00C13649"/>
    <w:rsid w:val="00C13A10"/>
    <w:rsid w:val="00C14391"/>
    <w:rsid w:val="00C14449"/>
    <w:rsid w:val="00C147EC"/>
    <w:rsid w:val="00C151B4"/>
    <w:rsid w:val="00C1534E"/>
    <w:rsid w:val="00C155D9"/>
    <w:rsid w:val="00C16030"/>
    <w:rsid w:val="00C162B6"/>
    <w:rsid w:val="00C16684"/>
    <w:rsid w:val="00C16A28"/>
    <w:rsid w:val="00C17228"/>
    <w:rsid w:val="00C1735B"/>
    <w:rsid w:val="00C174EA"/>
    <w:rsid w:val="00C17812"/>
    <w:rsid w:val="00C17A34"/>
    <w:rsid w:val="00C17FBB"/>
    <w:rsid w:val="00C200D6"/>
    <w:rsid w:val="00C2024A"/>
    <w:rsid w:val="00C21DA2"/>
    <w:rsid w:val="00C220E2"/>
    <w:rsid w:val="00C22799"/>
    <w:rsid w:val="00C2287D"/>
    <w:rsid w:val="00C22EA9"/>
    <w:rsid w:val="00C22F17"/>
    <w:rsid w:val="00C23171"/>
    <w:rsid w:val="00C24012"/>
    <w:rsid w:val="00C24480"/>
    <w:rsid w:val="00C249F1"/>
    <w:rsid w:val="00C25328"/>
    <w:rsid w:val="00C25723"/>
    <w:rsid w:val="00C25792"/>
    <w:rsid w:val="00C26298"/>
    <w:rsid w:val="00C30429"/>
    <w:rsid w:val="00C30BE7"/>
    <w:rsid w:val="00C30C68"/>
    <w:rsid w:val="00C31EC0"/>
    <w:rsid w:val="00C31FFD"/>
    <w:rsid w:val="00C3247E"/>
    <w:rsid w:val="00C3375F"/>
    <w:rsid w:val="00C33A26"/>
    <w:rsid w:val="00C33EDB"/>
    <w:rsid w:val="00C349FD"/>
    <w:rsid w:val="00C35555"/>
    <w:rsid w:val="00C35D55"/>
    <w:rsid w:val="00C35DE9"/>
    <w:rsid w:val="00C37245"/>
    <w:rsid w:val="00C37272"/>
    <w:rsid w:val="00C375C9"/>
    <w:rsid w:val="00C3787B"/>
    <w:rsid w:val="00C37A02"/>
    <w:rsid w:val="00C40AB3"/>
    <w:rsid w:val="00C40D4F"/>
    <w:rsid w:val="00C41697"/>
    <w:rsid w:val="00C4238B"/>
    <w:rsid w:val="00C429A4"/>
    <w:rsid w:val="00C42A33"/>
    <w:rsid w:val="00C43541"/>
    <w:rsid w:val="00C43958"/>
    <w:rsid w:val="00C43F52"/>
    <w:rsid w:val="00C4416F"/>
    <w:rsid w:val="00C44594"/>
    <w:rsid w:val="00C44A3F"/>
    <w:rsid w:val="00C45EED"/>
    <w:rsid w:val="00C4666E"/>
    <w:rsid w:val="00C46AB2"/>
    <w:rsid w:val="00C46C9D"/>
    <w:rsid w:val="00C46E35"/>
    <w:rsid w:val="00C479C2"/>
    <w:rsid w:val="00C519FA"/>
    <w:rsid w:val="00C52A07"/>
    <w:rsid w:val="00C5305F"/>
    <w:rsid w:val="00C538EE"/>
    <w:rsid w:val="00C53A0C"/>
    <w:rsid w:val="00C53A42"/>
    <w:rsid w:val="00C53F36"/>
    <w:rsid w:val="00C540CE"/>
    <w:rsid w:val="00C5426F"/>
    <w:rsid w:val="00C558A5"/>
    <w:rsid w:val="00C55B06"/>
    <w:rsid w:val="00C5699D"/>
    <w:rsid w:val="00C5754D"/>
    <w:rsid w:val="00C57B38"/>
    <w:rsid w:val="00C602F9"/>
    <w:rsid w:val="00C60352"/>
    <w:rsid w:val="00C60577"/>
    <w:rsid w:val="00C61346"/>
    <w:rsid w:val="00C617DD"/>
    <w:rsid w:val="00C61A88"/>
    <w:rsid w:val="00C6215B"/>
    <w:rsid w:val="00C6226C"/>
    <w:rsid w:val="00C62DFB"/>
    <w:rsid w:val="00C6322A"/>
    <w:rsid w:val="00C636AE"/>
    <w:rsid w:val="00C63F7E"/>
    <w:rsid w:val="00C64A7E"/>
    <w:rsid w:val="00C64B44"/>
    <w:rsid w:val="00C65103"/>
    <w:rsid w:val="00C65C9C"/>
    <w:rsid w:val="00C66336"/>
    <w:rsid w:val="00C66676"/>
    <w:rsid w:val="00C66A67"/>
    <w:rsid w:val="00C66B9D"/>
    <w:rsid w:val="00C67882"/>
    <w:rsid w:val="00C67AC8"/>
    <w:rsid w:val="00C70EBA"/>
    <w:rsid w:val="00C7225D"/>
    <w:rsid w:val="00C72D9E"/>
    <w:rsid w:val="00C73A84"/>
    <w:rsid w:val="00C750B8"/>
    <w:rsid w:val="00C75127"/>
    <w:rsid w:val="00C75484"/>
    <w:rsid w:val="00C77266"/>
    <w:rsid w:val="00C7775F"/>
    <w:rsid w:val="00C805A8"/>
    <w:rsid w:val="00C80C3C"/>
    <w:rsid w:val="00C8102D"/>
    <w:rsid w:val="00C810B2"/>
    <w:rsid w:val="00C813AA"/>
    <w:rsid w:val="00C81588"/>
    <w:rsid w:val="00C81E52"/>
    <w:rsid w:val="00C831D1"/>
    <w:rsid w:val="00C837A1"/>
    <w:rsid w:val="00C83B61"/>
    <w:rsid w:val="00C83C8A"/>
    <w:rsid w:val="00C83F50"/>
    <w:rsid w:val="00C842B8"/>
    <w:rsid w:val="00C8441A"/>
    <w:rsid w:val="00C847A3"/>
    <w:rsid w:val="00C84895"/>
    <w:rsid w:val="00C849D5"/>
    <w:rsid w:val="00C84D5E"/>
    <w:rsid w:val="00C84F55"/>
    <w:rsid w:val="00C8575A"/>
    <w:rsid w:val="00C858F3"/>
    <w:rsid w:val="00C85A1A"/>
    <w:rsid w:val="00C85A39"/>
    <w:rsid w:val="00C873C4"/>
    <w:rsid w:val="00C87E77"/>
    <w:rsid w:val="00C903E7"/>
    <w:rsid w:val="00C91776"/>
    <w:rsid w:val="00C91C80"/>
    <w:rsid w:val="00C93FE4"/>
    <w:rsid w:val="00C94516"/>
    <w:rsid w:val="00C9466E"/>
    <w:rsid w:val="00C95209"/>
    <w:rsid w:val="00C9538E"/>
    <w:rsid w:val="00C95589"/>
    <w:rsid w:val="00C97904"/>
    <w:rsid w:val="00C97EC6"/>
    <w:rsid w:val="00CA00C3"/>
    <w:rsid w:val="00CA0458"/>
    <w:rsid w:val="00CA0DD6"/>
    <w:rsid w:val="00CA1196"/>
    <w:rsid w:val="00CA1262"/>
    <w:rsid w:val="00CA15B9"/>
    <w:rsid w:val="00CA213E"/>
    <w:rsid w:val="00CA22D6"/>
    <w:rsid w:val="00CA35DD"/>
    <w:rsid w:val="00CA3E23"/>
    <w:rsid w:val="00CA3E85"/>
    <w:rsid w:val="00CA4985"/>
    <w:rsid w:val="00CA4BB7"/>
    <w:rsid w:val="00CA540B"/>
    <w:rsid w:val="00CA596D"/>
    <w:rsid w:val="00CA6110"/>
    <w:rsid w:val="00CA6410"/>
    <w:rsid w:val="00CA64A7"/>
    <w:rsid w:val="00CA6650"/>
    <w:rsid w:val="00CA6DD4"/>
    <w:rsid w:val="00CA6F88"/>
    <w:rsid w:val="00CA7226"/>
    <w:rsid w:val="00CB057D"/>
    <w:rsid w:val="00CB0C71"/>
    <w:rsid w:val="00CB14C7"/>
    <w:rsid w:val="00CB21B2"/>
    <w:rsid w:val="00CB2843"/>
    <w:rsid w:val="00CB2E9B"/>
    <w:rsid w:val="00CB3389"/>
    <w:rsid w:val="00CB43A4"/>
    <w:rsid w:val="00CB46BF"/>
    <w:rsid w:val="00CB4707"/>
    <w:rsid w:val="00CB4843"/>
    <w:rsid w:val="00CB49C8"/>
    <w:rsid w:val="00CB5A73"/>
    <w:rsid w:val="00CB6B18"/>
    <w:rsid w:val="00CB7D33"/>
    <w:rsid w:val="00CB7F08"/>
    <w:rsid w:val="00CC084E"/>
    <w:rsid w:val="00CC08E1"/>
    <w:rsid w:val="00CC0A0D"/>
    <w:rsid w:val="00CC0C6A"/>
    <w:rsid w:val="00CC0F89"/>
    <w:rsid w:val="00CC0FA3"/>
    <w:rsid w:val="00CC142D"/>
    <w:rsid w:val="00CC1528"/>
    <w:rsid w:val="00CC222E"/>
    <w:rsid w:val="00CC29F9"/>
    <w:rsid w:val="00CC32C1"/>
    <w:rsid w:val="00CC3485"/>
    <w:rsid w:val="00CC3B83"/>
    <w:rsid w:val="00CC3D90"/>
    <w:rsid w:val="00CC4186"/>
    <w:rsid w:val="00CC4986"/>
    <w:rsid w:val="00CC5262"/>
    <w:rsid w:val="00CC5536"/>
    <w:rsid w:val="00CC5F01"/>
    <w:rsid w:val="00CC6BE1"/>
    <w:rsid w:val="00CC6E08"/>
    <w:rsid w:val="00CC7E80"/>
    <w:rsid w:val="00CD0F7D"/>
    <w:rsid w:val="00CD1181"/>
    <w:rsid w:val="00CD14CF"/>
    <w:rsid w:val="00CD2E16"/>
    <w:rsid w:val="00CD35A9"/>
    <w:rsid w:val="00CD37F2"/>
    <w:rsid w:val="00CD393E"/>
    <w:rsid w:val="00CD3D9D"/>
    <w:rsid w:val="00CD44B1"/>
    <w:rsid w:val="00CD5572"/>
    <w:rsid w:val="00CD5E47"/>
    <w:rsid w:val="00CD663D"/>
    <w:rsid w:val="00CD66BA"/>
    <w:rsid w:val="00CD6B1A"/>
    <w:rsid w:val="00CD73E1"/>
    <w:rsid w:val="00CE0353"/>
    <w:rsid w:val="00CE048F"/>
    <w:rsid w:val="00CE053E"/>
    <w:rsid w:val="00CE06FD"/>
    <w:rsid w:val="00CE0E69"/>
    <w:rsid w:val="00CE146A"/>
    <w:rsid w:val="00CE198E"/>
    <w:rsid w:val="00CE19A9"/>
    <w:rsid w:val="00CE1C01"/>
    <w:rsid w:val="00CE22F8"/>
    <w:rsid w:val="00CE3E5A"/>
    <w:rsid w:val="00CE3EBA"/>
    <w:rsid w:val="00CE4486"/>
    <w:rsid w:val="00CE5061"/>
    <w:rsid w:val="00CE52FA"/>
    <w:rsid w:val="00CE56EE"/>
    <w:rsid w:val="00CE5CD8"/>
    <w:rsid w:val="00CE60D7"/>
    <w:rsid w:val="00CE7691"/>
    <w:rsid w:val="00CE76CB"/>
    <w:rsid w:val="00CF0109"/>
    <w:rsid w:val="00CF0CB3"/>
    <w:rsid w:val="00CF1F2D"/>
    <w:rsid w:val="00CF212F"/>
    <w:rsid w:val="00CF2AD7"/>
    <w:rsid w:val="00CF2E41"/>
    <w:rsid w:val="00CF38A2"/>
    <w:rsid w:val="00CF3E8E"/>
    <w:rsid w:val="00CF4097"/>
    <w:rsid w:val="00CF48B7"/>
    <w:rsid w:val="00CF4A3B"/>
    <w:rsid w:val="00CF4F0D"/>
    <w:rsid w:val="00CF516B"/>
    <w:rsid w:val="00CF5B8B"/>
    <w:rsid w:val="00CF65A5"/>
    <w:rsid w:val="00CF6B80"/>
    <w:rsid w:val="00CF78ED"/>
    <w:rsid w:val="00D00176"/>
    <w:rsid w:val="00D01C6D"/>
    <w:rsid w:val="00D03694"/>
    <w:rsid w:val="00D04B1C"/>
    <w:rsid w:val="00D04C83"/>
    <w:rsid w:val="00D06FD7"/>
    <w:rsid w:val="00D071B7"/>
    <w:rsid w:val="00D0744A"/>
    <w:rsid w:val="00D07990"/>
    <w:rsid w:val="00D079B9"/>
    <w:rsid w:val="00D10863"/>
    <w:rsid w:val="00D10880"/>
    <w:rsid w:val="00D110D1"/>
    <w:rsid w:val="00D113CF"/>
    <w:rsid w:val="00D11427"/>
    <w:rsid w:val="00D11C9C"/>
    <w:rsid w:val="00D126B6"/>
    <w:rsid w:val="00D12FE4"/>
    <w:rsid w:val="00D1333A"/>
    <w:rsid w:val="00D14CBB"/>
    <w:rsid w:val="00D1505E"/>
    <w:rsid w:val="00D1508D"/>
    <w:rsid w:val="00D1536F"/>
    <w:rsid w:val="00D156AD"/>
    <w:rsid w:val="00D15CC0"/>
    <w:rsid w:val="00D16FD0"/>
    <w:rsid w:val="00D17A58"/>
    <w:rsid w:val="00D20E0D"/>
    <w:rsid w:val="00D2106F"/>
    <w:rsid w:val="00D214F2"/>
    <w:rsid w:val="00D21508"/>
    <w:rsid w:val="00D21708"/>
    <w:rsid w:val="00D218E2"/>
    <w:rsid w:val="00D219EB"/>
    <w:rsid w:val="00D21B0E"/>
    <w:rsid w:val="00D223B9"/>
    <w:rsid w:val="00D22432"/>
    <w:rsid w:val="00D22E7A"/>
    <w:rsid w:val="00D22F2E"/>
    <w:rsid w:val="00D23137"/>
    <w:rsid w:val="00D238C8"/>
    <w:rsid w:val="00D23BF4"/>
    <w:rsid w:val="00D23D8F"/>
    <w:rsid w:val="00D23ECA"/>
    <w:rsid w:val="00D243C6"/>
    <w:rsid w:val="00D2441F"/>
    <w:rsid w:val="00D24768"/>
    <w:rsid w:val="00D24AAF"/>
    <w:rsid w:val="00D25E6E"/>
    <w:rsid w:val="00D26100"/>
    <w:rsid w:val="00D26160"/>
    <w:rsid w:val="00D268D6"/>
    <w:rsid w:val="00D26D81"/>
    <w:rsid w:val="00D26E51"/>
    <w:rsid w:val="00D270F5"/>
    <w:rsid w:val="00D2730A"/>
    <w:rsid w:val="00D278F2"/>
    <w:rsid w:val="00D27D8B"/>
    <w:rsid w:val="00D301B9"/>
    <w:rsid w:val="00D305A3"/>
    <w:rsid w:val="00D311F3"/>
    <w:rsid w:val="00D31671"/>
    <w:rsid w:val="00D32C03"/>
    <w:rsid w:val="00D336AD"/>
    <w:rsid w:val="00D344E5"/>
    <w:rsid w:val="00D34D3F"/>
    <w:rsid w:val="00D36AB1"/>
    <w:rsid w:val="00D36B9F"/>
    <w:rsid w:val="00D36E55"/>
    <w:rsid w:val="00D4001F"/>
    <w:rsid w:val="00D40063"/>
    <w:rsid w:val="00D400ED"/>
    <w:rsid w:val="00D40C6A"/>
    <w:rsid w:val="00D4175F"/>
    <w:rsid w:val="00D429C9"/>
    <w:rsid w:val="00D430A7"/>
    <w:rsid w:val="00D434C8"/>
    <w:rsid w:val="00D44015"/>
    <w:rsid w:val="00D44FEE"/>
    <w:rsid w:val="00D45164"/>
    <w:rsid w:val="00D4571E"/>
    <w:rsid w:val="00D4733A"/>
    <w:rsid w:val="00D473EE"/>
    <w:rsid w:val="00D476E5"/>
    <w:rsid w:val="00D47B00"/>
    <w:rsid w:val="00D47D57"/>
    <w:rsid w:val="00D517D0"/>
    <w:rsid w:val="00D52C86"/>
    <w:rsid w:val="00D52CD8"/>
    <w:rsid w:val="00D53ABE"/>
    <w:rsid w:val="00D53AF4"/>
    <w:rsid w:val="00D53EDA"/>
    <w:rsid w:val="00D5462A"/>
    <w:rsid w:val="00D54D8F"/>
    <w:rsid w:val="00D552AC"/>
    <w:rsid w:val="00D555F1"/>
    <w:rsid w:val="00D556CE"/>
    <w:rsid w:val="00D557A9"/>
    <w:rsid w:val="00D55D61"/>
    <w:rsid w:val="00D569D3"/>
    <w:rsid w:val="00D570C7"/>
    <w:rsid w:val="00D57D7E"/>
    <w:rsid w:val="00D57DAC"/>
    <w:rsid w:val="00D604A5"/>
    <w:rsid w:val="00D6073A"/>
    <w:rsid w:val="00D6265A"/>
    <w:rsid w:val="00D62816"/>
    <w:rsid w:val="00D632E5"/>
    <w:rsid w:val="00D6369F"/>
    <w:rsid w:val="00D6370F"/>
    <w:rsid w:val="00D63950"/>
    <w:rsid w:val="00D6434A"/>
    <w:rsid w:val="00D64C5C"/>
    <w:rsid w:val="00D65520"/>
    <w:rsid w:val="00D66C57"/>
    <w:rsid w:val="00D66FFC"/>
    <w:rsid w:val="00D67330"/>
    <w:rsid w:val="00D67980"/>
    <w:rsid w:val="00D67AA8"/>
    <w:rsid w:val="00D67FDD"/>
    <w:rsid w:val="00D70368"/>
    <w:rsid w:val="00D70690"/>
    <w:rsid w:val="00D7262A"/>
    <w:rsid w:val="00D72C01"/>
    <w:rsid w:val="00D73507"/>
    <w:rsid w:val="00D73783"/>
    <w:rsid w:val="00D73ED8"/>
    <w:rsid w:val="00D73F75"/>
    <w:rsid w:val="00D74A76"/>
    <w:rsid w:val="00D762D9"/>
    <w:rsid w:val="00D76797"/>
    <w:rsid w:val="00D768C3"/>
    <w:rsid w:val="00D76E96"/>
    <w:rsid w:val="00D76F1D"/>
    <w:rsid w:val="00D77080"/>
    <w:rsid w:val="00D779AE"/>
    <w:rsid w:val="00D77FA5"/>
    <w:rsid w:val="00D8034F"/>
    <w:rsid w:val="00D80513"/>
    <w:rsid w:val="00D80B67"/>
    <w:rsid w:val="00D80FB7"/>
    <w:rsid w:val="00D81718"/>
    <w:rsid w:val="00D81A1E"/>
    <w:rsid w:val="00D81DB6"/>
    <w:rsid w:val="00D820B7"/>
    <w:rsid w:val="00D82346"/>
    <w:rsid w:val="00D827F8"/>
    <w:rsid w:val="00D82816"/>
    <w:rsid w:val="00D82A25"/>
    <w:rsid w:val="00D833A9"/>
    <w:rsid w:val="00D83873"/>
    <w:rsid w:val="00D83DC2"/>
    <w:rsid w:val="00D842C2"/>
    <w:rsid w:val="00D843D2"/>
    <w:rsid w:val="00D845BB"/>
    <w:rsid w:val="00D84B29"/>
    <w:rsid w:val="00D84B77"/>
    <w:rsid w:val="00D85233"/>
    <w:rsid w:val="00D871CE"/>
    <w:rsid w:val="00D87BF3"/>
    <w:rsid w:val="00D87D81"/>
    <w:rsid w:val="00D87DEE"/>
    <w:rsid w:val="00D901D7"/>
    <w:rsid w:val="00D9129D"/>
    <w:rsid w:val="00D91448"/>
    <w:rsid w:val="00D91710"/>
    <w:rsid w:val="00D92D81"/>
    <w:rsid w:val="00D936E7"/>
    <w:rsid w:val="00D940C9"/>
    <w:rsid w:val="00D9410A"/>
    <w:rsid w:val="00D9542C"/>
    <w:rsid w:val="00D95729"/>
    <w:rsid w:val="00D9639A"/>
    <w:rsid w:val="00D96758"/>
    <w:rsid w:val="00D967B9"/>
    <w:rsid w:val="00D96FA3"/>
    <w:rsid w:val="00D9703D"/>
    <w:rsid w:val="00D97122"/>
    <w:rsid w:val="00D97BC5"/>
    <w:rsid w:val="00DA0182"/>
    <w:rsid w:val="00DA0AFA"/>
    <w:rsid w:val="00DA1111"/>
    <w:rsid w:val="00DA1562"/>
    <w:rsid w:val="00DA16D2"/>
    <w:rsid w:val="00DA1BB7"/>
    <w:rsid w:val="00DA2095"/>
    <w:rsid w:val="00DA2597"/>
    <w:rsid w:val="00DA323D"/>
    <w:rsid w:val="00DA3B46"/>
    <w:rsid w:val="00DA4733"/>
    <w:rsid w:val="00DA69B0"/>
    <w:rsid w:val="00DA76E7"/>
    <w:rsid w:val="00DA7979"/>
    <w:rsid w:val="00DA7BCE"/>
    <w:rsid w:val="00DA7FF8"/>
    <w:rsid w:val="00DB00ED"/>
    <w:rsid w:val="00DB04D3"/>
    <w:rsid w:val="00DB0A84"/>
    <w:rsid w:val="00DB0FFB"/>
    <w:rsid w:val="00DB1622"/>
    <w:rsid w:val="00DB20CA"/>
    <w:rsid w:val="00DB2A24"/>
    <w:rsid w:val="00DB2BE3"/>
    <w:rsid w:val="00DB3390"/>
    <w:rsid w:val="00DB3699"/>
    <w:rsid w:val="00DB3F00"/>
    <w:rsid w:val="00DB3FC9"/>
    <w:rsid w:val="00DB4C1D"/>
    <w:rsid w:val="00DB58B6"/>
    <w:rsid w:val="00DB5A3C"/>
    <w:rsid w:val="00DB5C85"/>
    <w:rsid w:val="00DB6B34"/>
    <w:rsid w:val="00DB6B51"/>
    <w:rsid w:val="00DB7383"/>
    <w:rsid w:val="00DB7A21"/>
    <w:rsid w:val="00DC02FA"/>
    <w:rsid w:val="00DC049E"/>
    <w:rsid w:val="00DC06BD"/>
    <w:rsid w:val="00DC07FA"/>
    <w:rsid w:val="00DC1064"/>
    <w:rsid w:val="00DC10DE"/>
    <w:rsid w:val="00DC1B35"/>
    <w:rsid w:val="00DC2308"/>
    <w:rsid w:val="00DC242C"/>
    <w:rsid w:val="00DC255B"/>
    <w:rsid w:val="00DC2934"/>
    <w:rsid w:val="00DC2E3F"/>
    <w:rsid w:val="00DC2FE3"/>
    <w:rsid w:val="00DC31AE"/>
    <w:rsid w:val="00DC3929"/>
    <w:rsid w:val="00DC5320"/>
    <w:rsid w:val="00DC572E"/>
    <w:rsid w:val="00DC5FCA"/>
    <w:rsid w:val="00DC6590"/>
    <w:rsid w:val="00DC69EE"/>
    <w:rsid w:val="00DC6C07"/>
    <w:rsid w:val="00DC6D6A"/>
    <w:rsid w:val="00DD02BC"/>
    <w:rsid w:val="00DD0947"/>
    <w:rsid w:val="00DD0DCB"/>
    <w:rsid w:val="00DD1967"/>
    <w:rsid w:val="00DD1D45"/>
    <w:rsid w:val="00DD1F2A"/>
    <w:rsid w:val="00DD24CA"/>
    <w:rsid w:val="00DD2746"/>
    <w:rsid w:val="00DD2A31"/>
    <w:rsid w:val="00DD2C4B"/>
    <w:rsid w:val="00DD3249"/>
    <w:rsid w:val="00DD36C4"/>
    <w:rsid w:val="00DD3FBE"/>
    <w:rsid w:val="00DD4290"/>
    <w:rsid w:val="00DD47F9"/>
    <w:rsid w:val="00DD496D"/>
    <w:rsid w:val="00DD506A"/>
    <w:rsid w:val="00DD52F9"/>
    <w:rsid w:val="00DD5396"/>
    <w:rsid w:val="00DD56AE"/>
    <w:rsid w:val="00DD6297"/>
    <w:rsid w:val="00DD6E66"/>
    <w:rsid w:val="00DE110E"/>
    <w:rsid w:val="00DE2514"/>
    <w:rsid w:val="00DE370B"/>
    <w:rsid w:val="00DE418A"/>
    <w:rsid w:val="00DE4292"/>
    <w:rsid w:val="00DE4A5A"/>
    <w:rsid w:val="00DE5827"/>
    <w:rsid w:val="00DE5ED9"/>
    <w:rsid w:val="00DE7B7E"/>
    <w:rsid w:val="00DE7CAC"/>
    <w:rsid w:val="00DF07FE"/>
    <w:rsid w:val="00DF1EAB"/>
    <w:rsid w:val="00DF3916"/>
    <w:rsid w:val="00DF3D6E"/>
    <w:rsid w:val="00DF5607"/>
    <w:rsid w:val="00DF5D30"/>
    <w:rsid w:val="00DF5D75"/>
    <w:rsid w:val="00DF75A7"/>
    <w:rsid w:val="00DF776A"/>
    <w:rsid w:val="00DF7B6C"/>
    <w:rsid w:val="00E003AF"/>
    <w:rsid w:val="00E01EE7"/>
    <w:rsid w:val="00E0309A"/>
    <w:rsid w:val="00E03E96"/>
    <w:rsid w:val="00E04B94"/>
    <w:rsid w:val="00E04BD0"/>
    <w:rsid w:val="00E05C6E"/>
    <w:rsid w:val="00E063C0"/>
    <w:rsid w:val="00E063D5"/>
    <w:rsid w:val="00E06897"/>
    <w:rsid w:val="00E0701F"/>
    <w:rsid w:val="00E070FA"/>
    <w:rsid w:val="00E1015A"/>
    <w:rsid w:val="00E10602"/>
    <w:rsid w:val="00E10F81"/>
    <w:rsid w:val="00E12CB0"/>
    <w:rsid w:val="00E13288"/>
    <w:rsid w:val="00E137B0"/>
    <w:rsid w:val="00E1451B"/>
    <w:rsid w:val="00E14AE5"/>
    <w:rsid w:val="00E14F9F"/>
    <w:rsid w:val="00E1532B"/>
    <w:rsid w:val="00E15531"/>
    <w:rsid w:val="00E15A14"/>
    <w:rsid w:val="00E1611A"/>
    <w:rsid w:val="00E16150"/>
    <w:rsid w:val="00E174F7"/>
    <w:rsid w:val="00E176BD"/>
    <w:rsid w:val="00E17859"/>
    <w:rsid w:val="00E17D6D"/>
    <w:rsid w:val="00E17DA6"/>
    <w:rsid w:val="00E17FD4"/>
    <w:rsid w:val="00E20412"/>
    <w:rsid w:val="00E20BE4"/>
    <w:rsid w:val="00E216D4"/>
    <w:rsid w:val="00E21885"/>
    <w:rsid w:val="00E23353"/>
    <w:rsid w:val="00E2428B"/>
    <w:rsid w:val="00E24C4E"/>
    <w:rsid w:val="00E250D1"/>
    <w:rsid w:val="00E254EE"/>
    <w:rsid w:val="00E264E3"/>
    <w:rsid w:val="00E26B52"/>
    <w:rsid w:val="00E26D80"/>
    <w:rsid w:val="00E274D4"/>
    <w:rsid w:val="00E27B93"/>
    <w:rsid w:val="00E30254"/>
    <w:rsid w:val="00E302B7"/>
    <w:rsid w:val="00E303F1"/>
    <w:rsid w:val="00E31788"/>
    <w:rsid w:val="00E319C8"/>
    <w:rsid w:val="00E31B72"/>
    <w:rsid w:val="00E322ED"/>
    <w:rsid w:val="00E323A8"/>
    <w:rsid w:val="00E32971"/>
    <w:rsid w:val="00E32FF5"/>
    <w:rsid w:val="00E338B8"/>
    <w:rsid w:val="00E33A69"/>
    <w:rsid w:val="00E33EB5"/>
    <w:rsid w:val="00E3415B"/>
    <w:rsid w:val="00E348AC"/>
    <w:rsid w:val="00E352CE"/>
    <w:rsid w:val="00E357DF"/>
    <w:rsid w:val="00E35BFD"/>
    <w:rsid w:val="00E3666B"/>
    <w:rsid w:val="00E36D37"/>
    <w:rsid w:val="00E37147"/>
    <w:rsid w:val="00E373D8"/>
    <w:rsid w:val="00E37512"/>
    <w:rsid w:val="00E40104"/>
    <w:rsid w:val="00E401DC"/>
    <w:rsid w:val="00E40505"/>
    <w:rsid w:val="00E40546"/>
    <w:rsid w:val="00E408CA"/>
    <w:rsid w:val="00E40DC5"/>
    <w:rsid w:val="00E414A4"/>
    <w:rsid w:val="00E41DE2"/>
    <w:rsid w:val="00E420C6"/>
    <w:rsid w:val="00E43F21"/>
    <w:rsid w:val="00E44DB8"/>
    <w:rsid w:val="00E45597"/>
    <w:rsid w:val="00E45C92"/>
    <w:rsid w:val="00E4614D"/>
    <w:rsid w:val="00E4638E"/>
    <w:rsid w:val="00E46BAA"/>
    <w:rsid w:val="00E47046"/>
    <w:rsid w:val="00E4705D"/>
    <w:rsid w:val="00E47470"/>
    <w:rsid w:val="00E50151"/>
    <w:rsid w:val="00E5058A"/>
    <w:rsid w:val="00E509BB"/>
    <w:rsid w:val="00E50ACC"/>
    <w:rsid w:val="00E512CA"/>
    <w:rsid w:val="00E51A33"/>
    <w:rsid w:val="00E51D81"/>
    <w:rsid w:val="00E526F9"/>
    <w:rsid w:val="00E53C7A"/>
    <w:rsid w:val="00E54112"/>
    <w:rsid w:val="00E541C6"/>
    <w:rsid w:val="00E54ABD"/>
    <w:rsid w:val="00E54ADC"/>
    <w:rsid w:val="00E54ECE"/>
    <w:rsid w:val="00E551C7"/>
    <w:rsid w:val="00E5528D"/>
    <w:rsid w:val="00E55B4D"/>
    <w:rsid w:val="00E560B4"/>
    <w:rsid w:val="00E564BB"/>
    <w:rsid w:val="00E56782"/>
    <w:rsid w:val="00E56B5F"/>
    <w:rsid w:val="00E56E9C"/>
    <w:rsid w:val="00E57779"/>
    <w:rsid w:val="00E57F0F"/>
    <w:rsid w:val="00E60AF6"/>
    <w:rsid w:val="00E61440"/>
    <w:rsid w:val="00E61853"/>
    <w:rsid w:val="00E62A1E"/>
    <w:rsid w:val="00E62A2A"/>
    <w:rsid w:val="00E62C7C"/>
    <w:rsid w:val="00E63490"/>
    <w:rsid w:val="00E65E37"/>
    <w:rsid w:val="00E66540"/>
    <w:rsid w:val="00E66E20"/>
    <w:rsid w:val="00E701E9"/>
    <w:rsid w:val="00E70A17"/>
    <w:rsid w:val="00E71061"/>
    <w:rsid w:val="00E7108B"/>
    <w:rsid w:val="00E72246"/>
    <w:rsid w:val="00E73A4A"/>
    <w:rsid w:val="00E73ED5"/>
    <w:rsid w:val="00E743D9"/>
    <w:rsid w:val="00E74721"/>
    <w:rsid w:val="00E747F8"/>
    <w:rsid w:val="00E74AC1"/>
    <w:rsid w:val="00E74DB8"/>
    <w:rsid w:val="00E74F2B"/>
    <w:rsid w:val="00E75487"/>
    <w:rsid w:val="00E761EE"/>
    <w:rsid w:val="00E76FE1"/>
    <w:rsid w:val="00E77296"/>
    <w:rsid w:val="00E77F86"/>
    <w:rsid w:val="00E8012B"/>
    <w:rsid w:val="00E8093D"/>
    <w:rsid w:val="00E81B3E"/>
    <w:rsid w:val="00E81E96"/>
    <w:rsid w:val="00E829B9"/>
    <w:rsid w:val="00E82FA5"/>
    <w:rsid w:val="00E83148"/>
    <w:rsid w:val="00E8363D"/>
    <w:rsid w:val="00E84CA7"/>
    <w:rsid w:val="00E860FB"/>
    <w:rsid w:val="00E86989"/>
    <w:rsid w:val="00E86E78"/>
    <w:rsid w:val="00E8763E"/>
    <w:rsid w:val="00E87909"/>
    <w:rsid w:val="00E87E89"/>
    <w:rsid w:val="00E90BB8"/>
    <w:rsid w:val="00E921DE"/>
    <w:rsid w:val="00E92405"/>
    <w:rsid w:val="00E927E0"/>
    <w:rsid w:val="00E92FEB"/>
    <w:rsid w:val="00E94094"/>
    <w:rsid w:val="00E94705"/>
    <w:rsid w:val="00E95190"/>
    <w:rsid w:val="00E953E6"/>
    <w:rsid w:val="00E957EA"/>
    <w:rsid w:val="00E95C21"/>
    <w:rsid w:val="00E96907"/>
    <w:rsid w:val="00E96B8B"/>
    <w:rsid w:val="00E97107"/>
    <w:rsid w:val="00EA0E52"/>
    <w:rsid w:val="00EA0E85"/>
    <w:rsid w:val="00EA230F"/>
    <w:rsid w:val="00EA2734"/>
    <w:rsid w:val="00EA30C1"/>
    <w:rsid w:val="00EA3670"/>
    <w:rsid w:val="00EA3833"/>
    <w:rsid w:val="00EA3F57"/>
    <w:rsid w:val="00EA4610"/>
    <w:rsid w:val="00EA49E7"/>
    <w:rsid w:val="00EA4A6F"/>
    <w:rsid w:val="00EA4FE3"/>
    <w:rsid w:val="00EA511C"/>
    <w:rsid w:val="00EA5719"/>
    <w:rsid w:val="00EA593C"/>
    <w:rsid w:val="00EA5BBB"/>
    <w:rsid w:val="00EA692D"/>
    <w:rsid w:val="00EA6932"/>
    <w:rsid w:val="00EA6AF2"/>
    <w:rsid w:val="00EA72F2"/>
    <w:rsid w:val="00EA79A5"/>
    <w:rsid w:val="00EA7AAA"/>
    <w:rsid w:val="00EA7BCC"/>
    <w:rsid w:val="00EA7CB7"/>
    <w:rsid w:val="00EA7CB8"/>
    <w:rsid w:val="00EA7D5E"/>
    <w:rsid w:val="00EB2537"/>
    <w:rsid w:val="00EB271D"/>
    <w:rsid w:val="00EB2AF8"/>
    <w:rsid w:val="00EB2D72"/>
    <w:rsid w:val="00EB3A73"/>
    <w:rsid w:val="00EB4526"/>
    <w:rsid w:val="00EB4B92"/>
    <w:rsid w:val="00EB4FD7"/>
    <w:rsid w:val="00EB505C"/>
    <w:rsid w:val="00EB5295"/>
    <w:rsid w:val="00EB603D"/>
    <w:rsid w:val="00EB6137"/>
    <w:rsid w:val="00EB61BB"/>
    <w:rsid w:val="00EB6A38"/>
    <w:rsid w:val="00EB6E67"/>
    <w:rsid w:val="00EB7DA1"/>
    <w:rsid w:val="00EC1291"/>
    <w:rsid w:val="00EC190B"/>
    <w:rsid w:val="00EC1956"/>
    <w:rsid w:val="00EC1A8F"/>
    <w:rsid w:val="00EC1B69"/>
    <w:rsid w:val="00EC229F"/>
    <w:rsid w:val="00EC2E50"/>
    <w:rsid w:val="00EC3D02"/>
    <w:rsid w:val="00EC42F7"/>
    <w:rsid w:val="00EC4387"/>
    <w:rsid w:val="00EC55AF"/>
    <w:rsid w:val="00EC5EA0"/>
    <w:rsid w:val="00EC66B8"/>
    <w:rsid w:val="00EC797F"/>
    <w:rsid w:val="00ED0B60"/>
    <w:rsid w:val="00ED0FDA"/>
    <w:rsid w:val="00ED1A54"/>
    <w:rsid w:val="00ED26AF"/>
    <w:rsid w:val="00ED2CF9"/>
    <w:rsid w:val="00ED3314"/>
    <w:rsid w:val="00ED3962"/>
    <w:rsid w:val="00ED4709"/>
    <w:rsid w:val="00ED583C"/>
    <w:rsid w:val="00ED5D8E"/>
    <w:rsid w:val="00ED658E"/>
    <w:rsid w:val="00ED6AA6"/>
    <w:rsid w:val="00ED70E1"/>
    <w:rsid w:val="00ED7B7F"/>
    <w:rsid w:val="00ED7F85"/>
    <w:rsid w:val="00EE13BF"/>
    <w:rsid w:val="00EE15C1"/>
    <w:rsid w:val="00EE16B5"/>
    <w:rsid w:val="00EE1C73"/>
    <w:rsid w:val="00EE208F"/>
    <w:rsid w:val="00EE2444"/>
    <w:rsid w:val="00EE3514"/>
    <w:rsid w:val="00EE3654"/>
    <w:rsid w:val="00EE3C1F"/>
    <w:rsid w:val="00EE3F64"/>
    <w:rsid w:val="00EE433F"/>
    <w:rsid w:val="00EE453F"/>
    <w:rsid w:val="00EE6449"/>
    <w:rsid w:val="00EE6582"/>
    <w:rsid w:val="00EE786A"/>
    <w:rsid w:val="00EE7D57"/>
    <w:rsid w:val="00EF0046"/>
    <w:rsid w:val="00EF012E"/>
    <w:rsid w:val="00EF1211"/>
    <w:rsid w:val="00EF138C"/>
    <w:rsid w:val="00EF1DB8"/>
    <w:rsid w:val="00EF1E5B"/>
    <w:rsid w:val="00EF272A"/>
    <w:rsid w:val="00EF2E1E"/>
    <w:rsid w:val="00EF312B"/>
    <w:rsid w:val="00EF34AE"/>
    <w:rsid w:val="00EF3579"/>
    <w:rsid w:val="00EF362C"/>
    <w:rsid w:val="00EF3C31"/>
    <w:rsid w:val="00EF3FEE"/>
    <w:rsid w:val="00EF41E7"/>
    <w:rsid w:val="00EF4225"/>
    <w:rsid w:val="00EF42D1"/>
    <w:rsid w:val="00EF4696"/>
    <w:rsid w:val="00EF4909"/>
    <w:rsid w:val="00EF5010"/>
    <w:rsid w:val="00EF5831"/>
    <w:rsid w:val="00EF5B1D"/>
    <w:rsid w:val="00EF5C7E"/>
    <w:rsid w:val="00EF614B"/>
    <w:rsid w:val="00EF69D8"/>
    <w:rsid w:val="00EF6EBD"/>
    <w:rsid w:val="00EF7945"/>
    <w:rsid w:val="00F000E1"/>
    <w:rsid w:val="00F00B8D"/>
    <w:rsid w:val="00F00F6B"/>
    <w:rsid w:val="00F0186C"/>
    <w:rsid w:val="00F019C7"/>
    <w:rsid w:val="00F01CE6"/>
    <w:rsid w:val="00F01F6B"/>
    <w:rsid w:val="00F022F4"/>
    <w:rsid w:val="00F0363B"/>
    <w:rsid w:val="00F03BBE"/>
    <w:rsid w:val="00F03D58"/>
    <w:rsid w:val="00F04611"/>
    <w:rsid w:val="00F04EF6"/>
    <w:rsid w:val="00F056A4"/>
    <w:rsid w:val="00F05853"/>
    <w:rsid w:val="00F05934"/>
    <w:rsid w:val="00F05C8F"/>
    <w:rsid w:val="00F05D54"/>
    <w:rsid w:val="00F065F7"/>
    <w:rsid w:val="00F066C4"/>
    <w:rsid w:val="00F06D42"/>
    <w:rsid w:val="00F06DBC"/>
    <w:rsid w:val="00F07285"/>
    <w:rsid w:val="00F07321"/>
    <w:rsid w:val="00F0767A"/>
    <w:rsid w:val="00F101BE"/>
    <w:rsid w:val="00F10B10"/>
    <w:rsid w:val="00F11AB1"/>
    <w:rsid w:val="00F11DBC"/>
    <w:rsid w:val="00F12529"/>
    <w:rsid w:val="00F129AD"/>
    <w:rsid w:val="00F12A24"/>
    <w:rsid w:val="00F12E47"/>
    <w:rsid w:val="00F12E6B"/>
    <w:rsid w:val="00F13390"/>
    <w:rsid w:val="00F13AAD"/>
    <w:rsid w:val="00F13E22"/>
    <w:rsid w:val="00F13EFB"/>
    <w:rsid w:val="00F13F26"/>
    <w:rsid w:val="00F1411E"/>
    <w:rsid w:val="00F1456A"/>
    <w:rsid w:val="00F154FE"/>
    <w:rsid w:val="00F158A7"/>
    <w:rsid w:val="00F158F4"/>
    <w:rsid w:val="00F1607C"/>
    <w:rsid w:val="00F1636D"/>
    <w:rsid w:val="00F166DB"/>
    <w:rsid w:val="00F16A66"/>
    <w:rsid w:val="00F16C68"/>
    <w:rsid w:val="00F177AD"/>
    <w:rsid w:val="00F207CF"/>
    <w:rsid w:val="00F2090C"/>
    <w:rsid w:val="00F22634"/>
    <w:rsid w:val="00F226AF"/>
    <w:rsid w:val="00F22717"/>
    <w:rsid w:val="00F2288C"/>
    <w:rsid w:val="00F22DFA"/>
    <w:rsid w:val="00F263C0"/>
    <w:rsid w:val="00F26B05"/>
    <w:rsid w:val="00F26E22"/>
    <w:rsid w:val="00F272C3"/>
    <w:rsid w:val="00F275FC"/>
    <w:rsid w:val="00F2798F"/>
    <w:rsid w:val="00F27BE9"/>
    <w:rsid w:val="00F27CA0"/>
    <w:rsid w:val="00F27DE0"/>
    <w:rsid w:val="00F27FBD"/>
    <w:rsid w:val="00F300CD"/>
    <w:rsid w:val="00F3015A"/>
    <w:rsid w:val="00F30704"/>
    <w:rsid w:val="00F30789"/>
    <w:rsid w:val="00F3103F"/>
    <w:rsid w:val="00F31118"/>
    <w:rsid w:val="00F31D34"/>
    <w:rsid w:val="00F320CF"/>
    <w:rsid w:val="00F326E6"/>
    <w:rsid w:val="00F332B6"/>
    <w:rsid w:val="00F33428"/>
    <w:rsid w:val="00F336E4"/>
    <w:rsid w:val="00F34626"/>
    <w:rsid w:val="00F3463A"/>
    <w:rsid w:val="00F349A2"/>
    <w:rsid w:val="00F34EE4"/>
    <w:rsid w:val="00F35A03"/>
    <w:rsid w:val="00F35BBC"/>
    <w:rsid w:val="00F35D65"/>
    <w:rsid w:val="00F35FE6"/>
    <w:rsid w:val="00F368C6"/>
    <w:rsid w:val="00F369A6"/>
    <w:rsid w:val="00F36A07"/>
    <w:rsid w:val="00F36E70"/>
    <w:rsid w:val="00F37DF6"/>
    <w:rsid w:val="00F412B4"/>
    <w:rsid w:val="00F41933"/>
    <w:rsid w:val="00F41DAC"/>
    <w:rsid w:val="00F425B0"/>
    <w:rsid w:val="00F42656"/>
    <w:rsid w:val="00F42A2B"/>
    <w:rsid w:val="00F43E9A"/>
    <w:rsid w:val="00F44041"/>
    <w:rsid w:val="00F4430B"/>
    <w:rsid w:val="00F44833"/>
    <w:rsid w:val="00F452BF"/>
    <w:rsid w:val="00F452FE"/>
    <w:rsid w:val="00F453A1"/>
    <w:rsid w:val="00F45F3A"/>
    <w:rsid w:val="00F46C54"/>
    <w:rsid w:val="00F46FB3"/>
    <w:rsid w:val="00F47599"/>
    <w:rsid w:val="00F47B20"/>
    <w:rsid w:val="00F502FC"/>
    <w:rsid w:val="00F51B79"/>
    <w:rsid w:val="00F52642"/>
    <w:rsid w:val="00F52A3E"/>
    <w:rsid w:val="00F530C2"/>
    <w:rsid w:val="00F53246"/>
    <w:rsid w:val="00F542A4"/>
    <w:rsid w:val="00F542EE"/>
    <w:rsid w:val="00F547BC"/>
    <w:rsid w:val="00F549D8"/>
    <w:rsid w:val="00F54D4D"/>
    <w:rsid w:val="00F54F29"/>
    <w:rsid w:val="00F558CB"/>
    <w:rsid w:val="00F55F8F"/>
    <w:rsid w:val="00F5786A"/>
    <w:rsid w:val="00F57F8A"/>
    <w:rsid w:val="00F60460"/>
    <w:rsid w:val="00F6062C"/>
    <w:rsid w:val="00F6102F"/>
    <w:rsid w:val="00F62003"/>
    <w:rsid w:val="00F638AA"/>
    <w:rsid w:val="00F64BF0"/>
    <w:rsid w:val="00F6520F"/>
    <w:rsid w:val="00F65379"/>
    <w:rsid w:val="00F65A0A"/>
    <w:rsid w:val="00F65B55"/>
    <w:rsid w:val="00F65E2B"/>
    <w:rsid w:val="00F6640B"/>
    <w:rsid w:val="00F66D99"/>
    <w:rsid w:val="00F67EA7"/>
    <w:rsid w:val="00F703D2"/>
    <w:rsid w:val="00F70EDD"/>
    <w:rsid w:val="00F71057"/>
    <w:rsid w:val="00F713C7"/>
    <w:rsid w:val="00F71ADD"/>
    <w:rsid w:val="00F726BE"/>
    <w:rsid w:val="00F73003"/>
    <w:rsid w:val="00F7306C"/>
    <w:rsid w:val="00F73148"/>
    <w:rsid w:val="00F73B7B"/>
    <w:rsid w:val="00F73E1C"/>
    <w:rsid w:val="00F73FB3"/>
    <w:rsid w:val="00F7406B"/>
    <w:rsid w:val="00F74093"/>
    <w:rsid w:val="00F744F1"/>
    <w:rsid w:val="00F74630"/>
    <w:rsid w:val="00F74C82"/>
    <w:rsid w:val="00F74E39"/>
    <w:rsid w:val="00F753E1"/>
    <w:rsid w:val="00F7579F"/>
    <w:rsid w:val="00F757DF"/>
    <w:rsid w:val="00F7648F"/>
    <w:rsid w:val="00F7740F"/>
    <w:rsid w:val="00F80E61"/>
    <w:rsid w:val="00F812CA"/>
    <w:rsid w:val="00F81BE1"/>
    <w:rsid w:val="00F820E2"/>
    <w:rsid w:val="00F82A4F"/>
    <w:rsid w:val="00F82B1E"/>
    <w:rsid w:val="00F8442F"/>
    <w:rsid w:val="00F844CD"/>
    <w:rsid w:val="00F844D2"/>
    <w:rsid w:val="00F845F7"/>
    <w:rsid w:val="00F84943"/>
    <w:rsid w:val="00F867A1"/>
    <w:rsid w:val="00F87164"/>
    <w:rsid w:val="00F91641"/>
    <w:rsid w:val="00F917A6"/>
    <w:rsid w:val="00F92012"/>
    <w:rsid w:val="00F928DE"/>
    <w:rsid w:val="00F92AA1"/>
    <w:rsid w:val="00F932E3"/>
    <w:rsid w:val="00F93A5A"/>
    <w:rsid w:val="00F93CB3"/>
    <w:rsid w:val="00F940BE"/>
    <w:rsid w:val="00F9486C"/>
    <w:rsid w:val="00F95208"/>
    <w:rsid w:val="00F9599D"/>
    <w:rsid w:val="00F96022"/>
    <w:rsid w:val="00F965C1"/>
    <w:rsid w:val="00F972FB"/>
    <w:rsid w:val="00F9769E"/>
    <w:rsid w:val="00F978EC"/>
    <w:rsid w:val="00FA10FF"/>
    <w:rsid w:val="00FA14BE"/>
    <w:rsid w:val="00FA24CD"/>
    <w:rsid w:val="00FA2A07"/>
    <w:rsid w:val="00FA35BF"/>
    <w:rsid w:val="00FA385C"/>
    <w:rsid w:val="00FA3906"/>
    <w:rsid w:val="00FA3C0C"/>
    <w:rsid w:val="00FA4149"/>
    <w:rsid w:val="00FA48C2"/>
    <w:rsid w:val="00FA49F1"/>
    <w:rsid w:val="00FA54B1"/>
    <w:rsid w:val="00FA6181"/>
    <w:rsid w:val="00FA6AAA"/>
    <w:rsid w:val="00FA6D02"/>
    <w:rsid w:val="00FB00D7"/>
    <w:rsid w:val="00FB0C0E"/>
    <w:rsid w:val="00FB17AE"/>
    <w:rsid w:val="00FB1CCE"/>
    <w:rsid w:val="00FB1F6A"/>
    <w:rsid w:val="00FB2CE3"/>
    <w:rsid w:val="00FB3E99"/>
    <w:rsid w:val="00FB4A43"/>
    <w:rsid w:val="00FB54EC"/>
    <w:rsid w:val="00FB5D30"/>
    <w:rsid w:val="00FB6174"/>
    <w:rsid w:val="00FB6817"/>
    <w:rsid w:val="00FB6ED1"/>
    <w:rsid w:val="00FB776F"/>
    <w:rsid w:val="00FB7C13"/>
    <w:rsid w:val="00FC02DD"/>
    <w:rsid w:val="00FC1A7F"/>
    <w:rsid w:val="00FC264B"/>
    <w:rsid w:val="00FC291F"/>
    <w:rsid w:val="00FC366B"/>
    <w:rsid w:val="00FC3985"/>
    <w:rsid w:val="00FC4A04"/>
    <w:rsid w:val="00FC5355"/>
    <w:rsid w:val="00FC5856"/>
    <w:rsid w:val="00FC5881"/>
    <w:rsid w:val="00FC5E7C"/>
    <w:rsid w:val="00FC63C1"/>
    <w:rsid w:val="00FC6BF0"/>
    <w:rsid w:val="00FC71AA"/>
    <w:rsid w:val="00FC7EA4"/>
    <w:rsid w:val="00FD055F"/>
    <w:rsid w:val="00FD09DA"/>
    <w:rsid w:val="00FD0A29"/>
    <w:rsid w:val="00FD2333"/>
    <w:rsid w:val="00FD285D"/>
    <w:rsid w:val="00FD2B60"/>
    <w:rsid w:val="00FD334D"/>
    <w:rsid w:val="00FD5049"/>
    <w:rsid w:val="00FD57D6"/>
    <w:rsid w:val="00FD6038"/>
    <w:rsid w:val="00FD64DE"/>
    <w:rsid w:val="00FD696D"/>
    <w:rsid w:val="00FD701D"/>
    <w:rsid w:val="00FD773F"/>
    <w:rsid w:val="00FD7B5A"/>
    <w:rsid w:val="00FD7CED"/>
    <w:rsid w:val="00FE0135"/>
    <w:rsid w:val="00FE0293"/>
    <w:rsid w:val="00FE1176"/>
    <w:rsid w:val="00FE1190"/>
    <w:rsid w:val="00FE1F70"/>
    <w:rsid w:val="00FE21F8"/>
    <w:rsid w:val="00FE2ACF"/>
    <w:rsid w:val="00FE2D61"/>
    <w:rsid w:val="00FE2F31"/>
    <w:rsid w:val="00FE3B82"/>
    <w:rsid w:val="00FE403C"/>
    <w:rsid w:val="00FE5040"/>
    <w:rsid w:val="00FE5B1C"/>
    <w:rsid w:val="00FE5C67"/>
    <w:rsid w:val="00FE6320"/>
    <w:rsid w:val="00FE6BA2"/>
    <w:rsid w:val="00FE6C09"/>
    <w:rsid w:val="00FE6D74"/>
    <w:rsid w:val="00FE7CC3"/>
    <w:rsid w:val="00FF1070"/>
    <w:rsid w:val="00FF1146"/>
    <w:rsid w:val="00FF18B1"/>
    <w:rsid w:val="00FF2218"/>
    <w:rsid w:val="00FF2FF9"/>
    <w:rsid w:val="00FF3158"/>
    <w:rsid w:val="00FF3798"/>
    <w:rsid w:val="00FF3BDA"/>
    <w:rsid w:val="00FF454E"/>
    <w:rsid w:val="00FF4BCC"/>
    <w:rsid w:val="00FF5009"/>
    <w:rsid w:val="00FF6D61"/>
    <w:rsid w:val="00FF6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45403"/>
    <w:rPr>
      <w:rFonts w:eastAsia="MS Mincho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545403"/>
    <w:pPr>
      <w:tabs>
        <w:tab w:val="center" w:pos="4680"/>
        <w:tab w:val="right" w:pos="9360"/>
      </w:tabs>
    </w:pPr>
    <w:rPr>
      <w:rFonts w:eastAsiaTheme="minorEastAsia"/>
      <w:lang w:eastAsia="zh-CN"/>
    </w:rPr>
  </w:style>
  <w:style w:type="character" w:customStyle="1" w:styleId="HeaderChar">
    <w:name w:val="Header Char"/>
    <w:basedOn w:val="DefaultParagraphFont"/>
    <w:link w:val="Header"/>
    <w:rsid w:val="00545403"/>
    <w:rPr>
      <w:sz w:val="24"/>
      <w:szCs w:val="24"/>
    </w:rPr>
  </w:style>
  <w:style w:type="paragraph" w:styleId="Footer">
    <w:name w:val="footer"/>
    <w:basedOn w:val="Normal"/>
    <w:link w:val="FooterChar"/>
    <w:rsid w:val="00545403"/>
    <w:pPr>
      <w:tabs>
        <w:tab w:val="center" w:pos="4680"/>
        <w:tab w:val="right" w:pos="9360"/>
      </w:tabs>
    </w:pPr>
    <w:rPr>
      <w:rFonts w:eastAsiaTheme="minorEastAsia"/>
      <w:lang w:eastAsia="zh-CN"/>
    </w:rPr>
  </w:style>
  <w:style w:type="character" w:customStyle="1" w:styleId="FooterChar">
    <w:name w:val="Footer Char"/>
    <w:basedOn w:val="DefaultParagraphFont"/>
    <w:link w:val="Footer"/>
    <w:rsid w:val="00545403"/>
    <w:rPr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545403"/>
    <w:rPr>
      <w:rFonts w:eastAsia="MS Mincho"/>
      <w:sz w:val="24"/>
      <w:szCs w:val="24"/>
      <w:lang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rsid w:val="00545403"/>
    <w:pPr>
      <w:tabs>
        <w:tab w:val="center" w:pos="4680"/>
        <w:tab w:val="right" w:pos="9360"/>
      </w:tabs>
    </w:pPr>
    <w:rPr>
      <w:rFonts w:eastAsiaTheme="minorEastAsia"/>
      <w:lang w:eastAsia="zh-CN"/>
    </w:rPr>
  </w:style>
  <w:style w:type="character" w:customStyle="1" w:styleId="HeaderChar">
    <w:name w:val="Header Char"/>
    <w:basedOn w:val="DefaultParagraphFont"/>
    <w:link w:val="Header"/>
    <w:rsid w:val="00545403"/>
    <w:rPr>
      <w:sz w:val="24"/>
      <w:szCs w:val="24"/>
    </w:rPr>
  </w:style>
  <w:style w:type="paragraph" w:styleId="Footer">
    <w:name w:val="footer"/>
    <w:basedOn w:val="Normal"/>
    <w:link w:val="FooterChar"/>
    <w:rsid w:val="00545403"/>
    <w:pPr>
      <w:tabs>
        <w:tab w:val="center" w:pos="4680"/>
        <w:tab w:val="right" w:pos="9360"/>
      </w:tabs>
    </w:pPr>
    <w:rPr>
      <w:rFonts w:eastAsiaTheme="minorEastAsia"/>
      <w:lang w:eastAsia="zh-CN"/>
    </w:rPr>
  </w:style>
  <w:style w:type="character" w:customStyle="1" w:styleId="FooterChar">
    <w:name w:val="Footer Char"/>
    <w:basedOn w:val="DefaultParagraphFont"/>
    <w:link w:val="Footer"/>
    <w:rsid w:val="00545403"/>
    <w:rPr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foot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isl xmlns:xsi="http://www.w3.org/2001/XMLSchema-instance" xmlns:xsd="http://www.w3.org/2001/XMLSchema" xmlns="http://www.boldonjames.com/2008/01/sie/internal/label" sislVersion="0" policy="a10f9ac0-5937-4b4f-b459-96aedd9ed2c5">
  <element uid="id_classification_eurestricted" value=""/>
  <element uid="cefbaa69-3bfa-4b56-8d22-6839cb7b06d0" value=""/>
</sisl>
</file>

<file path=customXml/itemProps1.xml><?xml version="1.0" encoding="utf-8"?>
<ds:datastoreItem xmlns:ds="http://schemas.openxmlformats.org/officeDocument/2006/customXml" ds:itemID="{4955E6AA-8BF8-4E16-9F34-2FD0ED7D45F5}">
  <ds:schemaRefs>
    <ds:schemaRef ds:uri="http://www.w3.org/2001/XMLSchema"/>
    <ds:schemaRef ds:uri="http://www.boldonjames.com/2008/01/sie/internal/label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4</Words>
  <Characters>48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rck</Company>
  <LinksUpToDate>false</LinksUpToDate>
  <CharactersWithSpaces>5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ei, Bo</dc:creator>
  <cp:lastModifiedBy>Wei, Bo</cp:lastModifiedBy>
  <cp:revision>1</cp:revision>
  <dcterms:created xsi:type="dcterms:W3CDTF">2016-11-10T04:35:00Z</dcterms:created>
  <dcterms:modified xsi:type="dcterms:W3CDTF">2016-11-10T04:3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c27327cb-ac2a-4214-8f79-d565ad191e7b</vt:lpwstr>
  </property>
  <property fmtid="{D5CDD505-2E9C-101B-9397-08002B2CF9AE}" pid="3" name="bjSaver">
    <vt:lpwstr>Il8TKxGPP2axiEoG69bhfWbmwv/UTClu</vt:lpwstr>
  </property>
  <property fmtid="{D5CDD505-2E9C-101B-9397-08002B2CF9AE}" pid="4" name="bjDocumentLabelXML">
    <vt:lpwstr>&lt;?xml version="1.0" encoding="us-ascii"?&gt;&lt;sisl xmlns:xsi="http://www.w3.org/2001/XMLSchema-instance" xmlns:xsd="http://www.w3.org/2001/XMLSchema" sislVersion="0" policy="a10f9ac0-5937-4b4f-b459-96aedd9ed2c5" xmlns="http://www.boldonjames.com/2008/01/sie/i</vt:lpwstr>
  </property>
  <property fmtid="{D5CDD505-2E9C-101B-9397-08002B2CF9AE}" pid="5" name="bjDocumentLabelXML-0">
    <vt:lpwstr>nternal/label"&gt;&lt;element uid="id_classification_eurestricted" value="" /&gt;&lt;element uid="cefbaa69-3bfa-4b56-8d22-6839cb7b06d0" value="" /&gt;&lt;/sisl&gt;</vt:lpwstr>
  </property>
  <property fmtid="{D5CDD505-2E9C-101B-9397-08002B2CF9AE}" pid="6" name="bjDocumentSecurityLabel">
    <vt:lpwstr>Public</vt:lpwstr>
  </property>
  <property fmtid="{D5CDD505-2E9C-101B-9397-08002B2CF9AE}" pid="7" name="MerckMetadataExchange">
    <vt:lpwstr>!$MRK@Public-Footer-Left</vt:lpwstr>
  </property>
</Properties>
</file>